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2B7E21" w14:textId="582F6FE9" w:rsidR="00001626" w:rsidRPr="008A1CCC" w:rsidRDefault="00001626" w:rsidP="00424D5B">
      <w:pPr>
        <w:rPr>
          <w:rFonts w:ascii="Times New Roman" w:hAnsi="Times New Roman" w:cs="Times New Roman"/>
          <w:sz w:val="20"/>
          <w:szCs w:val="20"/>
        </w:rPr>
      </w:pPr>
      <w:r w:rsidRPr="00F95C81">
        <w:rPr>
          <w:rFonts w:ascii="Times New Roman" w:hAnsi="Times New Roman" w:cs="Times New Roman"/>
          <w:b/>
          <w:bCs/>
          <w:sz w:val="20"/>
          <w:szCs w:val="20"/>
          <w:u w:val="single"/>
        </w:rPr>
        <w:t>A</w:t>
      </w:r>
      <w:r w:rsidR="00FA0856" w:rsidRPr="00424D5B">
        <w:rPr>
          <w:rFonts w:ascii="Times New Roman" w:hAnsi="Times New Roman" w:cs="Times New Roman"/>
          <w:b/>
          <w:bCs/>
          <w:sz w:val="20"/>
          <w:szCs w:val="20"/>
          <w:u w:val="single"/>
        </w:rPr>
        <w:t>ppendix</w:t>
      </w:r>
      <w:r w:rsidRPr="00F95C81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1</w:t>
      </w:r>
      <w:r w:rsidR="000D4C1D" w:rsidRPr="00424D5B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: </w:t>
      </w:r>
      <w:r w:rsidRPr="008A1CCC">
        <w:rPr>
          <w:rFonts w:ascii="Times New Roman" w:hAnsi="Times New Roman" w:cs="Times New Roman"/>
          <w:b/>
          <w:bCs/>
          <w:sz w:val="20"/>
          <w:szCs w:val="20"/>
        </w:rPr>
        <w:t xml:space="preserve">Implementation </w:t>
      </w:r>
      <w:r w:rsidRPr="008A1CCC">
        <w:rPr>
          <w:rFonts w:ascii="Times New Roman" w:eastAsia="Calibri" w:hAnsi="Times New Roman" w:cs="Times New Roman"/>
          <w:b/>
          <w:bCs/>
          <w:sz w:val="20"/>
          <w:szCs w:val="20"/>
        </w:rPr>
        <w:t>of the GAMs</w:t>
      </w:r>
      <w:r w:rsidRPr="008A1CCC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8A1CCC">
        <w:rPr>
          <w:rFonts w:ascii="Times New Roman" w:hAnsi="Times New Roman" w:cs="Times New Roman"/>
          <w:b/>
          <w:bCs/>
          <w:sz w:val="20"/>
          <w:szCs w:val="20"/>
        </w:rPr>
        <w:t>in R</w:t>
      </w:r>
    </w:p>
    <w:p w14:paraId="2F649AFB" w14:textId="5B8CFDA4" w:rsidR="00FA0856" w:rsidRDefault="00001626" w:rsidP="00F63E10">
      <w:pPr>
        <w:rPr>
          <w:rFonts w:ascii="Times New Roman" w:hAnsi="Times New Roman" w:cs="Times New Roman"/>
          <w:sz w:val="20"/>
          <w:szCs w:val="20"/>
        </w:rPr>
      </w:pPr>
      <w:r w:rsidRPr="008A1CCC">
        <w:rPr>
          <w:rFonts w:ascii="Times New Roman" w:hAnsi="Times New Roman" w:cs="Times New Roman"/>
          <w:sz w:val="20"/>
          <w:szCs w:val="20"/>
        </w:rPr>
        <w:t xml:space="preserve">The function </w:t>
      </w:r>
      <w:r w:rsidRPr="008A1CCC">
        <w:rPr>
          <w:rFonts w:ascii="Times New Roman" w:hAnsi="Times New Roman" w:cs="Times New Roman"/>
          <w:i/>
          <w:iCs/>
          <w:sz w:val="20"/>
          <w:szCs w:val="20"/>
        </w:rPr>
        <w:t>bam</w:t>
      </w:r>
      <w:r w:rsidRPr="008A1CC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A1CCC">
        <w:rPr>
          <w:rFonts w:ascii="Times New Roman" w:hAnsi="Times New Roman" w:cs="Times New Roman"/>
          <w:sz w:val="20"/>
          <w:szCs w:val="20"/>
        </w:rPr>
        <w:t xml:space="preserve">in the </w:t>
      </w:r>
      <w:proofErr w:type="spellStart"/>
      <w:r w:rsidRPr="008A1CCC">
        <w:rPr>
          <w:rFonts w:ascii="Times New Roman" w:hAnsi="Times New Roman" w:cs="Times New Roman"/>
          <w:i/>
          <w:iCs/>
          <w:sz w:val="20"/>
          <w:szCs w:val="20"/>
        </w:rPr>
        <w:t>mgcv</w:t>
      </w:r>
      <w:proofErr w:type="spellEnd"/>
      <w:r w:rsidRPr="008A1CC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8A1CCC">
        <w:rPr>
          <w:rFonts w:ascii="Times New Roman" w:hAnsi="Times New Roman" w:cs="Times New Roman"/>
          <w:sz w:val="20"/>
          <w:szCs w:val="20"/>
        </w:rPr>
        <w:t xml:space="preserve">R package was used to fit the GAMs. The </w:t>
      </w:r>
      <w:r w:rsidRPr="008A1CCC">
        <w:rPr>
          <w:rFonts w:ascii="Times New Roman" w:hAnsi="Times New Roman" w:cs="Times New Roman"/>
          <w:i/>
          <w:iCs/>
          <w:sz w:val="20"/>
          <w:szCs w:val="20"/>
        </w:rPr>
        <w:t>bam</w:t>
      </w:r>
      <w:r w:rsidRPr="008A1CCC">
        <w:rPr>
          <w:rFonts w:ascii="Times New Roman" w:hAnsi="Times New Roman" w:cs="Times New Roman"/>
          <w:sz w:val="20"/>
          <w:szCs w:val="20"/>
        </w:rPr>
        <w:t xml:space="preserve"> function </w:t>
      </w:r>
      <w:r w:rsidR="008B4564">
        <w:rPr>
          <w:rFonts w:ascii="Times New Roman" w:hAnsi="Times New Roman" w:cs="Times New Roman"/>
          <w:sz w:val="20"/>
          <w:szCs w:val="20"/>
        </w:rPr>
        <w:t>took</w:t>
      </w:r>
      <w:r w:rsidRPr="008A1CCC">
        <w:rPr>
          <w:rFonts w:ascii="Times New Roman" w:hAnsi="Times New Roman" w:cs="Times New Roman"/>
          <w:sz w:val="20"/>
          <w:szCs w:val="20"/>
        </w:rPr>
        <w:t xml:space="preserve"> less computing time and occupie</w:t>
      </w:r>
      <w:r w:rsidR="008B4564">
        <w:rPr>
          <w:rFonts w:ascii="Times New Roman" w:hAnsi="Times New Roman" w:cs="Times New Roman"/>
          <w:sz w:val="20"/>
          <w:szCs w:val="20"/>
        </w:rPr>
        <w:t>d</w:t>
      </w:r>
      <w:r w:rsidRPr="008A1CCC">
        <w:rPr>
          <w:rFonts w:ascii="Times New Roman" w:hAnsi="Times New Roman" w:cs="Times New Roman"/>
          <w:sz w:val="20"/>
          <w:szCs w:val="20"/>
        </w:rPr>
        <w:t xml:space="preserve"> less memory than the conventional function</w:t>
      </w:r>
      <w:r w:rsidRPr="008A1CC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A1CCC">
        <w:rPr>
          <w:rFonts w:ascii="Times New Roman" w:hAnsi="Times New Roman" w:cs="Times New Roman"/>
          <w:i/>
          <w:iCs/>
          <w:sz w:val="20"/>
          <w:szCs w:val="20"/>
        </w:rPr>
        <w:t>gam</w:t>
      </w:r>
      <w:r w:rsidRPr="008A1CC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A1CCC">
        <w:rPr>
          <w:rFonts w:ascii="Times New Roman" w:hAnsi="Times New Roman" w:cs="Times New Roman"/>
          <w:sz w:val="20"/>
          <w:szCs w:val="20"/>
        </w:rPr>
        <w:t xml:space="preserve">for handling </w:t>
      </w:r>
      <w:r w:rsidR="008B4564">
        <w:rPr>
          <w:rFonts w:ascii="Times New Roman" w:hAnsi="Times New Roman" w:cs="Times New Roman"/>
          <w:sz w:val="20"/>
          <w:szCs w:val="20"/>
        </w:rPr>
        <w:t xml:space="preserve">such </w:t>
      </w:r>
      <w:r w:rsidRPr="008A1CCC">
        <w:rPr>
          <w:rFonts w:ascii="Times New Roman" w:hAnsi="Times New Roman" w:cs="Times New Roman"/>
          <w:sz w:val="20"/>
          <w:szCs w:val="20"/>
        </w:rPr>
        <w:t xml:space="preserve">a large dataset. </w:t>
      </w:r>
      <w:r w:rsidR="00EC685E">
        <w:rPr>
          <w:rFonts w:ascii="Times New Roman" w:hAnsi="Times New Roman" w:cs="Times New Roman"/>
          <w:sz w:val="20"/>
          <w:szCs w:val="20"/>
        </w:rPr>
        <w:t>T</w:t>
      </w:r>
      <w:r w:rsidRPr="008A1CCC">
        <w:rPr>
          <w:rFonts w:ascii="Times New Roman" w:hAnsi="Times New Roman" w:cs="Times New Roman"/>
          <w:sz w:val="20"/>
          <w:szCs w:val="20"/>
        </w:rPr>
        <w:t xml:space="preserve">he double penalty approach </w:t>
      </w:r>
      <w:r w:rsidR="008B4564">
        <w:rPr>
          <w:rFonts w:ascii="Times New Roman" w:hAnsi="Times New Roman" w:cs="Times New Roman"/>
          <w:sz w:val="20"/>
          <w:szCs w:val="20"/>
        </w:rPr>
        <w:t>wa</w:t>
      </w:r>
      <w:r w:rsidRPr="008A1CCC">
        <w:rPr>
          <w:rFonts w:ascii="Times New Roman" w:hAnsi="Times New Roman" w:cs="Times New Roman"/>
          <w:sz w:val="20"/>
          <w:szCs w:val="20"/>
        </w:rPr>
        <w:t xml:space="preserve">s applied by setting </w:t>
      </w:r>
      <w:r w:rsidRPr="008A1CCC">
        <w:rPr>
          <w:rFonts w:ascii="Times New Roman" w:hAnsi="Times New Roman" w:cs="Times New Roman"/>
          <w:i/>
          <w:iCs/>
          <w:sz w:val="20"/>
          <w:szCs w:val="20"/>
        </w:rPr>
        <w:t>bs=”</w:t>
      </w:r>
      <w:proofErr w:type="spellStart"/>
      <w:r w:rsidRPr="008A1CCC">
        <w:rPr>
          <w:rFonts w:ascii="Times New Roman" w:hAnsi="Times New Roman" w:cs="Times New Roman"/>
          <w:i/>
          <w:iCs/>
          <w:sz w:val="20"/>
          <w:szCs w:val="20"/>
        </w:rPr>
        <w:t>cr</w:t>
      </w:r>
      <w:proofErr w:type="spellEnd"/>
      <w:r w:rsidRPr="008A1CCC">
        <w:rPr>
          <w:rFonts w:ascii="Times New Roman" w:hAnsi="Times New Roman" w:cs="Times New Roman"/>
          <w:i/>
          <w:iCs/>
          <w:sz w:val="20"/>
          <w:szCs w:val="20"/>
        </w:rPr>
        <w:t>”</w:t>
      </w:r>
      <w:r w:rsidRPr="008A1CCC">
        <w:rPr>
          <w:rFonts w:ascii="Times New Roman" w:hAnsi="Times New Roman" w:cs="Times New Roman"/>
          <w:sz w:val="20"/>
          <w:szCs w:val="20"/>
        </w:rPr>
        <w:t xml:space="preserve"> (i.e., the penalized cubic regression splines) for smooth functions and </w:t>
      </w:r>
      <w:r w:rsidRPr="008A1CCC">
        <w:rPr>
          <w:rFonts w:ascii="Times New Roman" w:hAnsi="Times New Roman" w:cs="Times New Roman"/>
          <w:i/>
          <w:iCs/>
          <w:sz w:val="20"/>
          <w:szCs w:val="20"/>
        </w:rPr>
        <w:t>select=T</w:t>
      </w:r>
      <w:r w:rsidRPr="008A1CCC">
        <w:rPr>
          <w:rFonts w:ascii="Times New Roman" w:hAnsi="Times New Roman" w:cs="Times New Roman"/>
          <w:sz w:val="20"/>
          <w:szCs w:val="20"/>
        </w:rPr>
        <w:t xml:space="preserve"> in the </w:t>
      </w:r>
      <w:r w:rsidRPr="008A1CCC">
        <w:rPr>
          <w:rFonts w:ascii="Times New Roman" w:hAnsi="Times New Roman" w:cs="Times New Roman"/>
          <w:i/>
          <w:iCs/>
          <w:sz w:val="20"/>
          <w:szCs w:val="20"/>
        </w:rPr>
        <w:t>bam</w:t>
      </w:r>
      <w:r w:rsidRPr="008A1CCC">
        <w:rPr>
          <w:rFonts w:ascii="Times New Roman" w:hAnsi="Times New Roman" w:cs="Times New Roman"/>
          <w:sz w:val="20"/>
          <w:szCs w:val="20"/>
        </w:rPr>
        <w:t xml:space="preserve">. The function </w:t>
      </w:r>
      <w:proofErr w:type="spellStart"/>
      <w:proofErr w:type="gramStart"/>
      <w:r w:rsidRPr="008A1CCC">
        <w:rPr>
          <w:rFonts w:ascii="Times New Roman" w:hAnsi="Times New Roman" w:cs="Times New Roman"/>
          <w:i/>
          <w:iCs/>
          <w:sz w:val="20"/>
          <w:szCs w:val="20"/>
        </w:rPr>
        <w:t>gam.check</w:t>
      </w:r>
      <w:proofErr w:type="spellEnd"/>
      <w:proofErr w:type="gramEnd"/>
      <w:r w:rsidRPr="008A1CCC">
        <w:rPr>
          <w:rFonts w:ascii="Times New Roman" w:hAnsi="Times New Roman" w:cs="Times New Roman"/>
          <w:sz w:val="20"/>
          <w:szCs w:val="20"/>
        </w:rPr>
        <w:t xml:space="preserve"> validate</w:t>
      </w:r>
      <w:r w:rsidR="008B4564">
        <w:rPr>
          <w:rFonts w:ascii="Times New Roman" w:hAnsi="Times New Roman" w:cs="Times New Roman"/>
          <w:sz w:val="20"/>
          <w:szCs w:val="20"/>
        </w:rPr>
        <w:t>d</w:t>
      </w:r>
      <w:r w:rsidRPr="008A1CCC">
        <w:rPr>
          <w:rFonts w:ascii="Times New Roman" w:hAnsi="Times New Roman" w:cs="Times New Roman"/>
          <w:sz w:val="20"/>
          <w:szCs w:val="20"/>
        </w:rPr>
        <w:t xml:space="preserve"> whether the selected number of basis functions </w:t>
      </w:r>
      <w:r w:rsidR="008B4564">
        <w:rPr>
          <w:rFonts w:ascii="Times New Roman" w:hAnsi="Times New Roman" w:cs="Times New Roman"/>
          <w:sz w:val="20"/>
          <w:szCs w:val="20"/>
        </w:rPr>
        <w:t>wa</w:t>
      </w:r>
      <w:r w:rsidRPr="008A1CCC">
        <w:rPr>
          <w:rFonts w:ascii="Times New Roman" w:hAnsi="Times New Roman" w:cs="Times New Roman"/>
          <w:sz w:val="20"/>
          <w:szCs w:val="20"/>
        </w:rPr>
        <w:t xml:space="preserve">s large enough for a specific smooth function. The sum-to-zero constraint </w:t>
      </w:r>
      <w:r w:rsidR="008B4564">
        <w:rPr>
          <w:rFonts w:ascii="Times New Roman" w:hAnsi="Times New Roman" w:cs="Times New Roman"/>
          <w:sz w:val="20"/>
          <w:szCs w:val="20"/>
        </w:rPr>
        <w:t>wa</w:t>
      </w:r>
      <w:r w:rsidR="00E269E8">
        <w:rPr>
          <w:rFonts w:ascii="Times New Roman" w:hAnsi="Times New Roman" w:cs="Times New Roman"/>
          <w:sz w:val="20"/>
          <w:szCs w:val="20"/>
        </w:rPr>
        <w:t>s</w:t>
      </w:r>
      <w:r w:rsidR="00E269E8" w:rsidRPr="008A1CCC">
        <w:rPr>
          <w:rFonts w:ascii="Times New Roman" w:hAnsi="Times New Roman" w:cs="Times New Roman"/>
          <w:sz w:val="20"/>
          <w:szCs w:val="20"/>
        </w:rPr>
        <w:t xml:space="preserve"> </w:t>
      </w:r>
      <w:r w:rsidRPr="008A1CCC">
        <w:rPr>
          <w:rFonts w:ascii="Times New Roman" w:hAnsi="Times New Roman" w:cs="Times New Roman"/>
          <w:sz w:val="20"/>
          <w:szCs w:val="20"/>
        </w:rPr>
        <w:t xml:space="preserve">applied as the identifiability constraints of the smooth functions; that is, the sum of a smooth </w:t>
      </w:r>
      <w:r w:rsidR="008A7FBA">
        <w:rPr>
          <w:rFonts w:ascii="Times New Roman" w:hAnsi="Times New Roman" w:cs="Times New Roman"/>
          <w:sz w:val="20"/>
          <w:szCs w:val="20"/>
        </w:rPr>
        <w:t>function</w:t>
      </w:r>
      <w:r w:rsidR="008A7FBA" w:rsidRPr="008A1CCC">
        <w:rPr>
          <w:rFonts w:ascii="Times New Roman" w:hAnsi="Times New Roman" w:cs="Times New Roman"/>
          <w:sz w:val="20"/>
          <w:szCs w:val="20"/>
        </w:rPr>
        <w:t xml:space="preserve"> </w:t>
      </w:r>
      <w:r w:rsidRPr="008A1CCC">
        <w:rPr>
          <w:rFonts w:ascii="Times New Roman" w:hAnsi="Times New Roman" w:cs="Times New Roman"/>
          <w:sz w:val="20"/>
          <w:szCs w:val="20"/>
        </w:rPr>
        <w:t xml:space="preserve">over all observed values of the covariate </w:t>
      </w:r>
      <w:r w:rsidR="008B4564">
        <w:rPr>
          <w:rFonts w:ascii="Times New Roman" w:hAnsi="Times New Roman" w:cs="Times New Roman"/>
          <w:sz w:val="20"/>
          <w:szCs w:val="20"/>
        </w:rPr>
        <w:t>wa</w:t>
      </w:r>
      <w:r w:rsidRPr="008A1CCC">
        <w:rPr>
          <w:rFonts w:ascii="Times New Roman" w:hAnsi="Times New Roman" w:cs="Times New Roman"/>
          <w:sz w:val="20"/>
          <w:szCs w:val="20"/>
        </w:rPr>
        <w:t>s equal to zero. We include</w:t>
      </w:r>
      <w:r w:rsidR="008B4564">
        <w:rPr>
          <w:rFonts w:ascii="Times New Roman" w:hAnsi="Times New Roman" w:cs="Times New Roman"/>
          <w:sz w:val="20"/>
          <w:szCs w:val="20"/>
        </w:rPr>
        <w:t>d</w:t>
      </w:r>
      <w:r w:rsidRPr="008A1CCC">
        <w:rPr>
          <w:rFonts w:ascii="Times New Roman" w:hAnsi="Times New Roman" w:cs="Times New Roman"/>
          <w:sz w:val="20"/>
          <w:szCs w:val="20"/>
        </w:rPr>
        <w:t xml:space="preserve"> the logarithm of </w:t>
      </w:r>
      <w:r w:rsidR="00C13506">
        <w:rPr>
          <w:rFonts w:ascii="Times New Roman" w:hAnsi="Times New Roman" w:cs="Times New Roman"/>
          <w:sz w:val="20"/>
          <w:szCs w:val="20"/>
        </w:rPr>
        <w:t xml:space="preserve">the </w:t>
      </w:r>
      <w:r w:rsidRPr="008A1CCC">
        <w:rPr>
          <w:rFonts w:ascii="Times New Roman" w:hAnsi="Times New Roman" w:cs="Times New Roman"/>
          <w:sz w:val="20"/>
          <w:szCs w:val="20"/>
        </w:rPr>
        <w:t>population</w:t>
      </w:r>
      <w:r w:rsidR="00C13506">
        <w:rPr>
          <w:rFonts w:ascii="Times New Roman" w:hAnsi="Times New Roman" w:cs="Times New Roman"/>
          <w:sz w:val="20"/>
          <w:szCs w:val="20"/>
        </w:rPr>
        <w:t xml:space="preserve"> size</w:t>
      </w:r>
      <w:r w:rsidRPr="008A1CCC">
        <w:rPr>
          <w:rFonts w:ascii="Times New Roman" w:hAnsi="Times New Roman" w:cs="Times New Roman"/>
          <w:sz w:val="20"/>
          <w:szCs w:val="20"/>
        </w:rPr>
        <w:t xml:space="preserve"> as a covariate rather than an offset, which allow</w:t>
      </w:r>
      <w:r w:rsidR="008B4564">
        <w:rPr>
          <w:rFonts w:ascii="Times New Roman" w:hAnsi="Times New Roman" w:cs="Times New Roman"/>
          <w:sz w:val="20"/>
          <w:szCs w:val="20"/>
        </w:rPr>
        <w:t>ed</w:t>
      </w:r>
      <w:r w:rsidRPr="008A1CCC">
        <w:rPr>
          <w:rFonts w:ascii="Times New Roman" w:hAnsi="Times New Roman" w:cs="Times New Roman"/>
          <w:sz w:val="20"/>
          <w:szCs w:val="20"/>
        </w:rPr>
        <w:t xml:space="preserve"> the estimated coefficient to be different from 1, giving a more flexible GAM and an opportunity for a differential handling of how population size affect</w:t>
      </w:r>
      <w:r w:rsidR="008B4564">
        <w:rPr>
          <w:rFonts w:ascii="Times New Roman" w:hAnsi="Times New Roman" w:cs="Times New Roman"/>
          <w:sz w:val="20"/>
          <w:szCs w:val="20"/>
        </w:rPr>
        <w:t>ed</w:t>
      </w:r>
      <w:r w:rsidRPr="008A1CCC">
        <w:rPr>
          <w:rFonts w:ascii="Times New Roman" w:hAnsi="Times New Roman" w:cs="Times New Roman"/>
          <w:sz w:val="20"/>
          <w:szCs w:val="20"/>
        </w:rPr>
        <w:t xml:space="preserve"> the outcome over the three subperiods. We use</w:t>
      </w:r>
      <w:r w:rsidR="008B4564">
        <w:rPr>
          <w:rFonts w:ascii="Times New Roman" w:hAnsi="Times New Roman" w:cs="Times New Roman"/>
          <w:sz w:val="20"/>
          <w:szCs w:val="20"/>
        </w:rPr>
        <w:t>d</w:t>
      </w:r>
      <w:r w:rsidRPr="008A1CCC">
        <w:rPr>
          <w:rFonts w:ascii="Times New Roman" w:hAnsi="Times New Roman" w:cs="Times New Roman"/>
          <w:sz w:val="20"/>
          <w:szCs w:val="20"/>
        </w:rPr>
        <w:t xml:space="preserve"> the restricted maximum likelihood (REML; </w:t>
      </w:r>
      <w:r w:rsidRPr="008A1CCC">
        <w:rPr>
          <w:rFonts w:ascii="Times New Roman" w:hAnsi="Times New Roman" w:cs="Times New Roman"/>
          <w:i/>
          <w:iCs/>
          <w:sz w:val="20"/>
          <w:szCs w:val="20"/>
        </w:rPr>
        <w:t>method= "REML"</w:t>
      </w:r>
      <w:r w:rsidRPr="008A1CCC">
        <w:rPr>
          <w:rFonts w:ascii="Times New Roman" w:hAnsi="Times New Roman" w:cs="Times New Roman"/>
          <w:sz w:val="20"/>
          <w:szCs w:val="20"/>
        </w:rPr>
        <w:t xml:space="preserve"> in the </w:t>
      </w:r>
      <w:r w:rsidRPr="008A1CCC">
        <w:rPr>
          <w:rFonts w:ascii="Times New Roman" w:hAnsi="Times New Roman" w:cs="Times New Roman"/>
          <w:i/>
          <w:iCs/>
          <w:sz w:val="20"/>
          <w:szCs w:val="20"/>
        </w:rPr>
        <w:t>bam</w:t>
      </w:r>
      <w:r w:rsidRPr="008A1CCC">
        <w:rPr>
          <w:rFonts w:ascii="Times New Roman" w:hAnsi="Times New Roman" w:cs="Times New Roman"/>
          <w:sz w:val="20"/>
          <w:szCs w:val="20"/>
        </w:rPr>
        <w:t>) to estimate the smoothing parameters because REML is more robust to under-smooth (overfitting) and obtains less minima than generalized cross-validation approaches (GCV). All the analyses were conducted in R (Version 4.0.2).</w:t>
      </w:r>
    </w:p>
    <w:p w14:paraId="1C750881" w14:textId="77777777" w:rsidR="00FA0856" w:rsidRPr="008A1CCC" w:rsidRDefault="00FA0856" w:rsidP="00001626">
      <w:pPr>
        <w:spacing w:line="259" w:lineRule="auto"/>
        <w:rPr>
          <w:rFonts w:ascii="Times New Roman" w:hAnsi="Times New Roman" w:cs="Times New Roman"/>
          <w:sz w:val="20"/>
          <w:szCs w:val="20"/>
        </w:rPr>
      </w:pPr>
    </w:p>
    <w:p w14:paraId="37AD73BC" w14:textId="4AEB58AA" w:rsidR="00A91318" w:rsidRDefault="00FA0856" w:rsidP="00424D5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24D5B">
        <w:rPr>
          <w:rFonts w:ascii="Times New Roman" w:hAnsi="Times New Roman" w:cs="Times New Roman" w:hint="eastAsia"/>
          <w:b/>
          <w:bCs/>
          <w:sz w:val="20"/>
          <w:szCs w:val="20"/>
          <w:u w:val="single"/>
        </w:rPr>
        <w:t>Appen</w:t>
      </w:r>
      <w:r w:rsidRPr="00424D5B">
        <w:rPr>
          <w:rFonts w:ascii="Times New Roman" w:hAnsi="Times New Roman" w:cs="Times New Roman"/>
          <w:b/>
          <w:bCs/>
          <w:sz w:val="20"/>
          <w:szCs w:val="20"/>
          <w:u w:val="single"/>
        </w:rPr>
        <w:t>dix 2</w:t>
      </w:r>
      <w:r>
        <w:rPr>
          <w:rFonts w:ascii="Times New Roman" w:hAnsi="Times New Roman" w:cs="Times New Roman"/>
          <w:b/>
          <w:bCs/>
          <w:sz w:val="20"/>
          <w:szCs w:val="20"/>
        </w:rPr>
        <w:t>: Additional Plots</w:t>
      </w:r>
    </w:p>
    <w:p w14:paraId="7DE3A533" w14:textId="58887DF3" w:rsidR="00A339F9" w:rsidRPr="00F63E10" w:rsidRDefault="00B77A55" w:rsidP="00424D5B">
      <w:pPr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ascii="Times New Roman" w:hAnsi="Times New Roman" w:cs="Times New Roman"/>
          <w:sz w:val="20"/>
          <w:szCs w:val="20"/>
        </w:rPr>
        <w:t xml:space="preserve">Fig. S1 </w:t>
      </w:r>
      <w:r w:rsidR="00811E31">
        <w:rPr>
          <w:rFonts w:ascii="Times New Roman" w:hAnsi="Times New Roman" w:cs="Times New Roman"/>
          <w:sz w:val="20"/>
          <w:szCs w:val="20"/>
        </w:rPr>
        <w:t>shows 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46267" w:rsidRPr="00946267">
        <w:rPr>
          <w:rFonts w:ascii="Times New Roman" w:hAnsi="Times New Roman" w:cs="Times New Roman"/>
          <w:sz w:val="20"/>
          <w:szCs w:val="20"/>
        </w:rPr>
        <w:t>diagnostic</w:t>
      </w:r>
      <w:r w:rsidR="00811E31">
        <w:rPr>
          <w:rFonts w:ascii="Times New Roman" w:hAnsi="Times New Roman" w:cs="Times New Roman"/>
          <w:sz w:val="20"/>
          <w:szCs w:val="20"/>
        </w:rPr>
        <w:t xml:space="preserve"> plots </w:t>
      </w:r>
      <w:r w:rsidR="00946267">
        <w:rPr>
          <w:rFonts w:ascii="Times New Roman" w:hAnsi="Times New Roman" w:cs="Times New Roman"/>
          <w:sz w:val="20"/>
          <w:szCs w:val="20"/>
        </w:rPr>
        <w:t>generated</w:t>
      </w:r>
      <w:r w:rsidR="00811E31">
        <w:rPr>
          <w:rFonts w:ascii="Times New Roman" w:hAnsi="Times New Roman" w:cs="Times New Roman"/>
          <w:sz w:val="20"/>
          <w:szCs w:val="20"/>
        </w:rPr>
        <w:t xml:space="preserve"> by the R function </w:t>
      </w:r>
      <w:proofErr w:type="spellStart"/>
      <w:proofErr w:type="gramStart"/>
      <w:r w:rsidR="00811E31" w:rsidRPr="00F63E10">
        <w:rPr>
          <w:rFonts w:ascii="Times New Roman" w:hAnsi="Times New Roman" w:cs="Times New Roman"/>
          <w:i/>
          <w:iCs/>
          <w:sz w:val="20"/>
          <w:szCs w:val="20"/>
        </w:rPr>
        <w:t>gam.check</w:t>
      </w:r>
      <w:proofErr w:type="spellEnd"/>
      <w:proofErr w:type="gramEnd"/>
      <w:r w:rsidR="00811E31" w:rsidRPr="00F63E10">
        <w:rPr>
          <w:rFonts w:ascii="Times New Roman" w:hAnsi="Times New Roman" w:cs="Times New Roman"/>
          <w:i/>
          <w:iCs/>
          <w:sz w:val="20"/>
          <w:szCs w:val="20"/>
        </w:rPr>
        <w:t>()</w:t>
      </w:r>
      <w:r w:rsidR="00811E31">
        <w:rPr>
          <w:rFonts w:ascii="Times New Roman" w:hAnsi="Times New Roman" w:cs="Times New Roman"/>
          <w:sz w:val="20"/>
          <w:szCs w:val="20"/>
        </w:rPr>
        <w:t xml:space="preserve">, which </w:t>
      </w:r>
      <w:r w:rsidR="00946267">
        <w:rPr>
          <w:rFonts w:ascii="Times New Roman" w:hAnsi="Times New Roman" w:cs="Times New Roman"/>
          <w:sz w:val="20"/>
          <w:szCs w:val="20"/>
        </w:rPr>
        <w:t>are</w:t>
      </w:r>
      <w:r w:rsidR="00811E31">
        <w:rPr>
          <w:rFonts w:ascii="Times New Roman" w:hAnsi="Times New Roman" w:cs="Times New Roman"/>
          <w:sz w:val="20"/>
          <w:szCs w:val="20"/>
        </w:rPr>
        <w:t xml:space="preserve"> </w:t>
      </w:r>
      <w:r w:rsidR="00946267">
        <w:rPr>
          <w:rFonts w:ascii="Times New Roman" w:hAnsi="Times New Roman" w:cs="Times New Roman"/>
          <w:sz w:val="20"/>
          <w:szCs w:val="20"/>
        </w:rPr>
        <w:t>used</w:t>
      </w:r>
      <w:r w:rsidR="003235E9">
        <w:rPr>
          <w:rFonts w:ascii="Times New Roman" w:hAnsi="Times New Roman" w:cs="Times New Roman"/>
          <w:sz w:val="20"/>
          <w:szCs w:val="20"/>
        </w:rPr>
        <w:t xml:space="preserve"> </w:t>
      </w:r>
      <w:r w:rsidR="00A339F9">
        <w:rPr>
          <w:rFonts w:ascii="Times New Roman" w:hAnsi="Times New Roman" w:cs="Times New Roman"/>
          <w:sz w:val="20"/>
          <w:szCs w:val="20"/>
        </w:rPr>
        <w:t xml:space="preserve">to </w:t>
      </w:r>
      <w:r w:rsidR="003235E9">
        <w:rPr>
          <w:rFonts w:ascii="Times New Roman" w:hAnsi="Times New Roman" w:cs="Times New Roman"/>
          <w:sz w:val="20"/>
          <w:szCs w:val="20"/>
        </w:rPr>
        <w:t xml:space="preserve">access </w:t>
      </w:r>
      <w:r w:rsidR="00A339F9">
        <w:rPr>
          <w:rFonts w:ascii="Times New Roman" w:hAnsi="Times New Roman" w:cs="Times New Roman"/>
          <w:sz w:val="20"/>
          <w:szCs w:val="20"/>
        </w:rPr>
        <w:t xml:space="preserve">model fit and </w:t>
      </w:r>
      <w:r w:rsidR="003235E9">
        <w:rPr>
          <w:rFonts w:ascii="Times New Roman" w:hAnsi="Times New Roman" w:cs="Times New Roman"/>
          <w:sz w:val="20"/>
          <w:szCs w:val="20"/>
        </w:rPr>
        <w:t xml:space="preserve">check </w:t>
      </w:r>
      <w:r w:rsidR="00A339F9">
        <w:rPr>
          <w:rFonts w:ascii="Times New Roman" w:hAnsi="Times New Roman" w:cs="Times New Roman"/>
          <w:sz w:val="20"/>
          <w:szCs w:val="20"/>
        </w:rPr>
        <w:t>model assumptions</w:t>
      </w:r>
      <w:r w:rsidR="00811E31">
        <w:rPr>
          <w:rFonts w:ascii="Times New Roman" w:hAnsi="Times New Roman" w:cs="Times New Roman"/>
          <w:sz w:val="20"/>
          <w:szCs w:val="20"/>
        </w:rPr>
        <w:t xml:space="preserve"> for subperiod 1</w:t>
      </w:r>
      <w:r w:rsidR="00A339F9">
        <w:rPr>
          <w:rFonts w:ascii="Times New Roman" w:hAnsi="Times New Roman" w:cs="Times New Roman"/>
          <w:sz w:val="20"/>
          <w:szCs w:val="20"/>
        </w:rPr>
        <w:t>.</w:t>
      </w:r>
      <w:r w:rsidR="006A2BD1">
        <w:rPr>
          <w:rFonts w:ascii="Times New Roman" w:hAnsi="Times New Roman" w:cs="Times New Roman"/>
          <w:sz w:val="20"/>
          <w:szCs w:val="20"/>
        </w:rPr>
        <w:t xml:space="preserve"> </w:t>
      </w:r>
      <w:r w:rsidR="007365D4">
        <w:rPr>
          <w:rFonts w:ascii="Times New Roman" w:hAnsi="Times New Roman" w:cs="Times New Roman"/>
          <w:sz w:val="20"/>
          <w:szCs w:val="20"/>
        </w:rPr>
        <w:t xml:space="preserve">In the </w:t>
      </w:r>
      <w:r w:rsidR="00A339F9">
        <w:rPr>
          <w:rFonts w:ascii="Times New Roman" w:hAnsi="Times New Roman" w:cs="Times New Roman"/>
          <w:sz w:val="20"/>
          <w:szCs w:val="20"/>
        </w:rPr>
        <w:t>upper</w:t>
      </w:r>
      <w:r w:rsidR="00946267">
        <w:rPr>
          <w:rFonts w:ascii="Times New Roman" w:hAnsi="Times New Roman" w:cs="Times New Roman"/>
          <w:sz w:val="20"/>
          <w:szCs w:val="20"/>
        </w:rPr>
        <w:t>-</w:t>
      </w:r>
      <w:r w:rsidR="00A339F9">
        <w:rPr>
          <w:rFonts w:ascii="Times New Roman" w:hAnsi="Times New Roman" w:cs="Times New Roman"/>
          <w:sz w:val="20"/>
          <w:szCs w:val="20"/>
        </w:rPr>
        <w:t>left plot</w:t>
      </w:r>
      <w:r w:rsidR="007365D4">
        <w:rPr>
          <w:rFonts w:ascii="Times New Roman" w:hAnsi="Times New Roman" w:cs="Times New Roman"/>
          <w:sz w:val="20"/>
          <w:szCs w:val="20"/>
        </w:rPr>
        <w:t>,</w:t>
      </w:r>
      <w:r w:rsidR="00A339F9">
        <w:rPr>
          <w:rFonts w:ascii="Times New Roman" w:hAnsi="Times New Roman" w:cs="Times New Roman"/>
          <w:sz w:val="20"/>
          <w:szCs w:val="20"/>
        </w:rPr>
        <w:t xml:space="preserve"> </w:t>
      </w:r>
      <w:r w:rsidR="003235E9">
        <w:rPr>
          <w:rFonts w:ascii="Times New Roman" w:hAnsi="Times New Roman" w:cs="Times New Roman"/>
          <w:sz w:val="20"/>
          <w:szCs w:val="20"/>
        </w:rPr>
        <w:t>most</w:t>
      </w:r>
      <w:r w:rsidR="007365D4">
        <w:rPr>
          <w:rFonts w:ascii="Times New Roman" w:hAnsi="Times New Roman" w:cs="Times New Roman"/>
          <w:sz w:val="20"/>
          <w:szCs w:val="20"/>
        </w:rPr>
        <w:t xml:space="preserve"> </w:t>
      </w:r>
      <w:r w:rsidR="00946267">
        <w:rPr>
          <w:rFonts w:ascii="Times New Roman" w:hAnsi="Times New Roman" w:cs="Times New Roman"/>
          <w:sz w:val="20"/>
          <w:szCs w:val="20"/>
        </w:rPr>
        <w:t>points</w:t>
      </w:r>
      <w:r w:rsidR="007365D4">
        <w:rPr>
          <w:rFonts w:ascii="Times New Roman" w:hAnsi="Times New Roman" w:cs="Times New Roman"/>
          <w:sz w:val="20"/>
          <w:szCs w:val="20"/>
        </w:rPr>
        <w:t xml:space="preserve"> </w:t>
      </w:r>
      <w:r w:rsidR="00946267">
        <w:rPr>
          <w:rFonts w:ascii="Times New Roman" w:hAnsi="Times New Roman" w:cs="Times New Roman"/>
          <w:sz w:val="20"/>
          <w:szCs w:val="20"/>
        </w:rPr>
        <w:t>lie</w:t>
      </w:r>
      <w:r w:rsidR="007365D4">
        <w:rPr>
          <w:rFonts w:ascii="Times New Roman" w:hAnsi="Times New Roman" w:cs="Times New Roman"/>
          <w:sz w:val="20"/>
          <w:szCs w:val="20"/>
        </w:rPr>
        <w:t xml:space="preserve"> roughly </w:t>
      </w:r>
      <w:r w:rsidR="00946267">
        <w:rPr>
          <w:rFonts w:ascii="Times New Roman" w:hAnsi="Times New Roman" w:cs="Times New Roman"/>
          <w:sz w:val="20"/>
          <w:szCs w:val="20"/>
        </w:rPr>
        <w:t>along</w:t>
      </w:r>
      <w:r w:rsidR="007365D4">
        <w:rPr>
          <w:rFonts w:ascii="Times New Roman" w:hAnsi="Times New Roman" w:cs="Times New Roman"/>
          <w:sz w:val="20"/>
          <w:szCs w:val="20"/>
        </w:rPr>
        <w:t xml:space="preserve"> a straight line, </w:t>
      </w:r>
      <w:r w:rsidR="00946267">
        <w:rPr>
          <w:rFonts w:ascii="Times New Roman" w:hAnsi="Times New Roman" w:cs="Times New Roman"/>
          <w:sz w:val="20"/>
          <w:szCs w:val="20"/>
        </w:rPr>
        <w:t>indicating</w:t>
      </w:r>
      <w:r w:rsidR="003235E9">
        <w:rPr>
          <w:rFonts w:ascii="Times New Roman" w:hAnsi="Times New Roman" w:cs="Times New Roman"/>
          <w:sz w:val="20"/>
          <w:szCs w:val="20"/>
        </w:rPr>
        <w:t xml:space="preserve"> no </w:t>
      </w:r>
      <w:r w:rsidR="00946267">
        <w:rPr>
          <w:rFonts w:ascii="Times New Roman" w:hAnsi="Times New Roman" w:cs="Times New Roman"/>
          <w:sz w:val="20"/>
          <w:szCs w:val="20"/>
        </w:rPr>
        <w:t>major</w:t>
      </w:r>
      <w:r w:rsidR="003235E9">
        <w:rPr>
          <w:rFonts w:ascii="Times New Roman" w:hAnsi="Times New Roman" w:cs="Times New Roman"/>
          <w:sz w:val="20"/>
          <w:szCs w:val="20"/>
        </w:rPr>
        <w:t xml:space="preserve"> violation again</w:t>
      </w:r>
      <w:r w:rsidR="006A2BD1">
        <w:rPr>
          <w:rFonts w:ascii="Times New Roman" w:hAnsi="Times New Roman" w:cs="Times New Roman"/>
          <w:sz w:val="20"/>
          <w:szCs w:val="20"/>
        </w:rPr>
        <w:t>st</w:t>
      </w:r>
      <w:r w:rsidR="003235E9">
        <w:rPr>
          <w:rFonts w:ascii="Times New Roman" w:hAnsi="Times New Roman" w:cs="Times New Roman"/>
          <w:sz w:val="20"/>
          <w:szCs w:val="20"/>
        </w:rPr>
        <w:t xml:space="preserve"> </w:t>
      </w:r>
      <w:r w:rsidR="0071305F">
        <w:rPr>
          <w:rFonts w:ascii="Times New Roman" w:hAnsi="Times New Roman" w:cs="Times New Roman"/>
          <w:sz w:val="20"/>
          <w:szCs w:val="20"/>
        </w:rPr>
        <w:t>our</w:t>
      </w:r>
      <w:r w:rsidR="003235E9">
        <w:rPr>
          <w:rFonts w:ascii="Times New Roman" w:hAnsi="Times New Roman" w:cs="Times New Roman"/>
          <w:sz w:val="20"/>
          <w:szCs w:val="20"/>
        </w:rPr>
        <w:t xml:space="preserve"> distribution assumption. In the residual</w:t>
      </w:r>
      <w:r w:rsidR="0071305F">
        <w:rPr>
          <w:rFonts w:ascii="Times New Roman" w:hAnsi="Times New Roman" w:cs="Times New Roman"/>
          <w:sz w:val="20"/>
          <w:szCs w:val="20"/>
        </w:rPr>
        <w:t>s</w:t>
      </w:r>
      <w:r w:rsidR="003235E9">
        <w:rPr>
          <w:rFonts w:ascii="Times New Roman" w:hAnsi="Times New Roman" w:cs="Times New Roman"/>
          <w:sz w:val="20"/>
          <w:szCs w:val="20"/>
        </w:rPr>
        <w:t xml:space="preserve"> vs</w:t>
      </w:r>
      <w:r w:rsidR="0071305F">
        <w:rPr>
          <w:rFonts w:ascii="Times New Roman" w:hAnsi="Times New Roman" w:cs="Times New Roman"/>
          <w:sz w:val="20"/>
          <w:szCs w:val="20"/>
        </w:rPr>
        <w:t>.</w:t>
      </w:r>
      <w:r w:rsidR="003235E9">
        <w:rPr>
          <w:rFonts w:ascii="Times New Roman" w:hAnsi="Times New Roman" w:cs="Times New Roman"/>
          <w:sz w:val="20"/>
          <w:szCs w:val="20"/>
        </w:rPr>
        <w:t xml:space="preserve"> linear predictor</w:t>
      </w:r>
      <w:r w:rsidR="0071305F">
        <w:rPr>
          <w:rFonts w:ascii="Times New Roman" w:hAnsi="Times New Roman" w:cs="Times New Roman"/>
          <w:sz w:val="20"/>
          <w:szCs w:val="20"/>
        </w:rPr>
        <w:t xml:space="preserve"> plot</w:t>
      </w:r>
      <w:r w:rsidR="003235E9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="004B325F">
        <w:rPr>
          <w:rFonts w:ascii="Times New Roman" w:hAnsi="Times New Roman" w:cs="Times New Roman"/>
          <w:sz w:val="20"/>
          <w:szCs w:val="20"/>
        </w:rPr>
        <w:t xml:space="preserve">deviance residuals are not randomly </w:t>
      </w:r>
      <w:r w:rsidR="0071305F">
        <w:rPr>
          <w:rFonts w:ascii="Times New Roman" w:hAnsi="Times New Roman" w:cs="Times New Roman"/>
          <w:sz w:val="20"/>
          <w:szCs w:val="20"/>
        </w:rPr>
        <w:t>scattered</w:t>
      </w:r>
      <w:r w:rsidR="004B325F">
        <w:rPr>
          <w:rFonts w:ascii="Times New Roman" w:hAnsi="Times New Roman" w:cs="Times New Roman"/>
          <w:sz w:val="20"/>
          <w:szCs w:val="20"/>
        </w:rPr>
        <w:t xml:space="preserve"> as the linear predictor increases, </w:t>
      </w:r>
      <w:r w:rsidR="0071305F">
        <w:rPr>
          <w:rFonts w:ascii="Times New Roman" w:hAnsi="Times New Roman" w:cs="Times New Roman"/>
          <w:sz w:val="20"/>
          <w:szCs w:val="20"/>
        </w:rPr>
        <w:t>but this</w:t>
      </w:r>
      <w:r w:rsidR="004B325F">
        <w:rPr>
          <w:rFonts w:ascii="Times New Roman" w:hAnsi="Times New Roman" w:cs="Times New Roman"/>
          <w:sz w:val="20"/>
          <w:szCs w:val="20"/>
        </w:rPr>
        <w:t xml:space="preserve"> is acceptable </w:t>
      </w:r>
      <w:r w:rsidR="0071305F">
        <w:rPr>
          <w:rFonts w:ascii="Times New Roman" w:hAnsi="Times New Roman" w:cs="Times New Roman"/>
          <w:sz w:val="20"/>
          <w:szCs w:val="20"/>
        </w:rPr>
        <w:t>given that</w:t>
      </w:r>
      <w:r w:rsidR="004B325F">
        <w:rPr>
          <w:rFonts w:ascii="Times New Roman" w:hAnsi="Times New Roman" w:cs="Times New Roman"/>
          <w:sz w:val="20"/>
          <w:szCs w:val="20"/>
        </w:rPr>
        <w:t xml:space="preserve"> </w:t>
      </w:r>
      <w:r w:rsidR="0071305F" w:rsidRPr="0071305F">
        <w:rPr>
          <w:rFonts w:ascii="Times New Roman" w:hAnsi="Times New Roman" w:cs="Times New Roman"/>
          <w:sz w:val="20"/>
          <w:szCs w:val="20"/>
        </w:rPr>
        <w:t>the response variable is counts</w:t>
      </w:r>
      <w:r w:rsidR="004B325F">
        <w:rPr>
          <w:rFonts w:ascii="Times New Roman" w:hAnsi="Times New Roman" w:cs="Times New Roman"/>
          <w:sz w:val="20"/>
          <w:szCs w:val="20"/>
        </w:rPr>
        <w:t xml:space="preserve">. </w:t>
      </w:r>
      <w:r w:rsidR="0059366B">
        <w:rPr>
          <w:rFonts w:ascii="Times New Roman" w:hAnsi="Times New Roman" w:cs="Times New Roman"/>
          <w:sz w:val="20"/>
          <w:szCs w:val="20"/>
        </w:rPr>
        <w:t>The</w:t>
      </w:r>
      <w:r w:rsidR="004B325F">
        <w:rPr>
          <w:rFonts w:ascii="Times New Roman" w:hAnsi="Times New Roman" w:cs="Times New Roman"/>
          <w:sz w:val="20"/>
          <w:szCs w:val="20"/>
        </w:rPr>
        <w:t xml:space="preserve"> histogram of the deviance residual</w:t>
      </w:r>
      <w:r w:rsidR="006C6A89">
        <w:rPr>
          <w:rFonts w:ascii="Times New Roman" w:hAnsi="Times New Roman" w:cs="Times New Roman"/>
          <w:sz w:val="20"/>
          <w:szCs w:val="20"/>
        </w:rPr>
        <w:t xml:space="preserve">s </w:t>
      </w:r>
      <w:r w:rsidR="00FD2C13">
        <w:rPr>
          <w:rFonts w:ascii="Times New Roman" w:hAnsi="Times New Roman" w:cs="Times New Roman"/>
          <w:sz w:val="20"/>
          <w:szCs w:val="20"/>
        </w:rPr>
        <w:t>shows</w:t>
      </w:r>
      <w:r w:rsidR="002C1CF2">
        <w:rPr>
          <w:rFonts w:ascii="Times New Roman" w:hAnsi="Times New Roman" w:cs="Times New Roman"/>
          <w:sz w:val="20"/>
          <w:szCs w:val="20"/>
        </w:rPr>
        <w:t xml:space="preserve"> a</w:t>
      </w:r>
      <w:r w:rsidR="00F5270E">
        <w:rPr>
          <w:rFonts w:ascii="Times New Roman" w:hAnsi="Times New Roman" w:cs="Times New Roman"/>
          <w:sz w:val="20"/>
          <w:szCs w:val="20"/>
        </w:rPr>
        <w:t xml:space="preserve"> left tail</w:t>
      </w:r>
      <w:r w:rsidR="00FD2C13">
        <w:rPr>
          <w:rFonts w:ascii="Times New Roman" w:hAnsi="Times New Roman" w:cs="Times New Roman"/>
          <w:sz w:val="20"/>
          <w:szCs w:val="20"/>
        </w:rPr>
        <w:t>,</w:t>
      </w:r>
      <w:r w:rsidR="002C1CF2">
        <w:rPr>
          <w:rFonts w:ascii="Times New Roman" w:hAnsi="Times New Roman" w:cs="Times New Roman"/>
          <w:sz w:val="20"/>
          <w:szCs w:val="20"/>
        </w:rPr>
        <w:t xml:space="preserve"> consistent with the </w:t>
      </w:r>
      <w:r w:rsidR="006A2BD1">
        <w:rPr>
          <w:rFonts w:ascii="Times New Roman" w:hAnsi="Times New Roman" w:cs="Times New Roman"/>
          <w:sz w:val="20"/>
          <w:szCs w:val="20"/>
        </w:rPr>
        <w:t xml:space="preserve">positive departures </w:t>
      </w:r>
      <w:r w:rsidR="00FD2C13">
        <w:rPr>
          <w:rFonts w:ascii="Times New Roman" w:hAnsi="Times New Roman" w:cs="Times New Roman"/>
          <w:sz w:val="20"/>
          <w:szCs w:val="20"/>
        </w:rPr>
        <w:t xml:space="preserve">seen </w:t>
      </w:r>
      <w:r w:rsidR="002C1CF2">
        <w:rPr>
          <w:rFonts w:ascii="Times New Roman" w:hAnsi="Times New Roman" w:cs="Times New Roman"/>
          <w:sz w:val="20"/>
          <w:szCs w:val="20"/>
        </w:rPr>
        <w:t>in the upper</w:t>
      </w:r>
      <w:r w:rsidR="00FD2C13">
        <w:rPr>
          <w:rFonts w:ascii="Times New Roman" w:hAnsi="Times New Roman" w:cs="Times New Roman"/>
          <w:sz w:val="20"/>
          <w:szCs w:val="20"/>
        </w:rPr>
        <w:t>-</w:t>
      </w:r>
      <w:r w:rsidR="002C1CF2">
        <w:rPr>
          <w:rFonts w:ascii="Times New Roman" w:hAnsi="Times New Roman" w:cs="Times New Roman"/>
          <w:sz w:val="20"/>
          <w:szCs w:val="20"/>
        </w:rPr>
        <w:t xml:space="preserve">left plot. </w:t>
      </w:r>
      <w:r w:rsidR="00FD2C13">
        <w:rPr>
          <w:rFonts w:ascii="Times New Roman" w:hAnsi="Times New Roman" w:cs="Times New Roman"/>
          <w:sz w:val="20"/>
          <w:szCs w:val="20"/>
        </w:rPr>
        <w:t>However</w:t>
      </w:r>
      <w:r w:rsidR="002C1CF2">
        <w:rPr>
          <w:rFonts w:ascii="Times New Roman" w:hAnsi="Times New Roman" w:cs="Times New Roman"/>
          <w:sz w:val="20"/>
          <w:szCs w:val="20"/>
        </w:rPr>
        <w:t xml:space="preserve">, </w:t>
      </w:r>
      <w:r w:rsidR="00FD2C13">
        <w:rPr>
          <w:rFonts w:ascii="Times New Roman" w:hAnsi="Times New Roman" w:cs="Times New Roman"/>
          <w:sz w:val="20"/>
          <w:szCs w:val="20"/>
        </w:rPr>
        <w:t>considering</w:t>
      </w:r>
      <w:r w:rsidR="002C1CF2">
        <w:rPr>
          <w:rFonts w:ascii="Times New Roman" w:hAnsi="Times New Roman" w:cs="Times New Roman"/>
          <w:sz w:val="20"/>
          <w:szCs w:val="20"/>
        </w:rPr>
        <w:t xml:space="preserve"> the </w:t>
      </w:r>
      <w:r w:rsidR="00BA2791" w:rsidRPr="00BA2791">
        <w:rPr>
          <w:rFonts w:ascii="Times New Roman" w:hAnsi="Times New Roman" w:cs="Times New Roman"/>
          <w:sz w:val="20"/>
          <w:szCs w:val="20"/>
        </w:rPr>
        <w:t>discrete nature of the response</w:t>
      </w:r>
      <w:r w:rsidR="002C1CF2">
        <w:rPr>
          <w:rFonts w:ascii="Times New Roman" w:hAnsi="Times New Roman" w:cs="Times New Roman"/>
          <w:sz w:val="20"/>
          <w:szCs w:val="20"/>
        </w:rPr>
        <w:t xml:space="preserve">, we </w:t>
      </w:r>
      <w:r w:rsidR="00FD2C13">
        <w:rPr>
          <w:rFonts w:ascii="Times New Roman" w:hAnsi="Times New Roman" w:cs="Times New Roman"/>
          <w:sz w:val="20"/>
          <w:szCs w:val="20"/>
        </w:rPr>
        <w:t>do not</w:t>
      </w:r>
      <w:r w:rsidR="002C1CF2">
        <w:rPr>
          <w:rFonts w:ascii="Times New Roman" w:hAnsi="Times New Roman" w:cs="Times New Roman"/>
          <w:sz w:val="20"/>
          <w:szCs w:val="20"/>
        </w:rPr>
        <w:t xml:space="preserve"> </w:t>
      </w:r>
      <w:r w:rsidR="00FD2C13">
        <w:rPr>
          <w:rFonts w:ascii="Times New Roman" w:hAnsi="Times New Roman" w:cs="Times New Roman"/>
          <w:sz w:val="20"/>
          <w:szCs w:val="20"/>
        </w:rPr>
        <w:t>view this</w:t>
      </w:r>
      <w:r w:rsidR="002C1CF2">
        <w:rPr>
          <w:rFonts w:ascii="Times New Roman" w:hAnsi="Times New Roman" w:cs="Times New Roman"/>
          <w:sz w:val="20"/>
          <w:szCs w:val="20"/>
        </w:rPr>
        <w:t xml:space="preserve"> </w:t>
      </w:r>
      <w:r w:rsidR="00FD2C13">
        <w:rPr>
          <w:rFonts w:ascii="Times New Roman" w:hAnsi="Times New Roman" w:cs="Times New Roman"/>
          <w:sz w:val="20"/>
          <w:szCs w:val="20"/>
        </w:rPr>
        <w:t>as</w:t>
      </w:r>
      <w:r w:rsidR="002C1CF2">
        <w:rPr>
          <w:rFonts w:ascii="Times New Roman" w:hAnsi="Times New Roman" w:cs="Times New Roman"/>
          <w:sz w:val="20"/>
          <w:szCs w:val="20"/>
        </w:rPr>
        <w:t xml:space="preserve"> a severe violation </w:t>
      </w:r>
      <w:r w:rsidR="00FD2C13">
        <w:rPr>
          <w:rFonts w:ascii="Times New Roman" w:hAnsi="Times New Roman" w:cs="Times New Roman"/>
          <w:sz w:val="20"/>
          <w:szCs w:val="20"/>
        </w:rPr>
        <w:t>of</w:t>
      </w:r>
      <w:r w:rsidR="002C1CF2">
        <w:rPr>
          <w:rFonts w:ascii="Times New Roman" w:hAnsi="Times New Roman" w:cs="Times New Roman"/>
          <w:sz w:val="20"/>
          <w:szCs w:val="20"/>
        </w:rPr>
        <w:t xml:space="preserve"> the </w:t>
      </w:r>
      <w:r w:rsidR="00FD2C13">
        <w:rPr>
          <w:rFonts w:ascii="Times New Roman" w:hAnsi="Times New Roman" w:cs="Times New Roman"/>
          <w:sz w:val="20"/>
          <w:szCs w:val="20"/>
        </w:rPr>
        <w:t>model</w:t>
      </w:r>
      <w:r w:rsidR="002C1CF2">
        <w:rPr>
          <w:rFonts w:ascii="Times New Roman" w:hAnsi="Times New Roman" w:cs="Times New Roman"/>
          <w:sz w:val="20"/>
          <w:szCs w:val="20"/>
        </w:rPr>
        <w:t xml:space="preserve"> assumption</w:t>
      </w:r>
      <w:r w:rsidR="00FD2C13">
        <w:rPr>
          <w:rFonts w:ascii="Times New Roman" w:hAnsi="Times New Roman" w:cs="Times New Roman"/>
          <w:sz w:val="20"/>
          <w:szCs w:val="20"/>
        </w:rPr>
        <w:t>s</w:t>
      </w:r>
      <w:r w:rsidR="002C1CF2">
        <w:rPr>
          <w:rFonts w:ascii="Times New Roman" w:hAnsi="Times New Roman" w:cs="Times New Roman"/>
          <w:sz w:val="20"/>
          <w:szCs w:val="20"/>
        </w:rPr>
        <w:t xml:space="preserve">. </w:t>
      </w:r>
      <w:r w:rsidR="00FD2C13" w:rsidRPr="00FD2C13">
        <w:rPr>
          <w:rFonts w:ascii="Times New Roman" w:hAnsi="Times New Roman" w:cs="Times New Roman"/>
          <w:sz w:val="20"/>
          <w:szCs w:val="20"/>
        </w:rPr>
        <w:t xml:space="preserve">Lastly, </w:t>
      </w:r>
      <w:r w:rsidR="00FD2C13">
        <w:rPr>
          <w:rFonts w:ascii="Times New Roman" w:hAnsi="Times New Roman" w:cs="Times New Roman"/>
          <w:sz w:val="20"/>
          <w:szCs w:val="20"/>
        </w:rPr>
        <w:t>t</w:t>
      </w:r>
      <w:r w:rsidR="00DD7130">
        <w:rPr>
          <w:rFonts w:ascii="Times New Roman" w:hAnsi="Times New Roman" w:cs="Times New Roman"/>
          <w:sz w:val="20"/>
          <w:szCs w:val="20"/>
        </w:rPr>
        <w:t>he plot of response vs</w:t>
      </w:r>
      <w:r w:rsidR="00E804B3">
        <w:rPr>
          <w:rFonts w:ascii="Times New Roman" w:hAnsi="Times New Roman" w:cs="Times New Roman"/>
          <w:sz w:val="20"/>
          <w:szCs w:val="20"/>
        </w:rPr>
        <w:t>.</w:t>
      </w:r>
      <w:r w:rsidR="00DD7130">
        <w:rPr>
          <w:rFonts w:ascii="Times New Roman" w:hAnsi="Times New Roman" w:cs="Times New Roman"/>
          <w:sz w:val="20"/>
          <w:szCs w:val="20"/>
        </w:rPr>
        <w:t xml:space="preserve"> fitted values </w:t>
      </w:r>
      <w:r w:rsidR="00FD2C13">
        <w:rPr>
          <w:rFonts w:ascii="Times New Roman" w:hAnsi="Times New Roman" w:cs="Times New Roman"/>
          <w:sz w:val="20"/>
          <w:szCs w:val="20"/>
        </w:rPr>
        <w:t>present</w:t>
      </w:r>
      <w:r w:rsidR="00DD7130">
        <w:rPr>
          <w:rFonts w:ascii="Times New Roman" w:hAnsi="Times New Roman" w:cs="Times New Roman"/>
          <w:sz w:val="20"/>
          <w:szCs w:val="20"/>
        </w:rPr>
        <w:t>s a positive linear relationship</w:t>
      </w:r>
      <w:r w:rsidR="00E804B3">
        <w:rPr>
          <w:rFonts w:ascii="Times New Roman" w:hAnsi="Times New Roman" w:cs="Times New Roman"/>
          <w:sz w:val="20"/>
          <w:szCs w:val="20"/>
        </w:rPr>
        <w:t>,</w:t>
      </w:r>
      <w:r w:rsidR="00DD7130">
        <w:rPr>
          <w:rFonts w:ascii="Times New Roman" w:hAnsi="Times New Roman" w:cs="Times New Roman"/>
          <w:sz w:val="20"/>
          <w:szCs w:val="20"/>
        </w:rPr>
        <w:t xml:space="preserve"> </w:t>
      </w:r>
      <w:r w:rsidR="00FD2C13">
        <w:rPr>
          <w:rFonts w:ascii="Times New Roman" w:hAnsi="Times New Roman" w:cs="Times New Roman"/>
          <w:sz w:val="20"/>
          <w:szCs w:val="20"/>
        </w:rPr>
        <w:t>with no</w:t>
      </w:r>
      <w:r w:rsidR="00DD7130">
        <w:rPr>
          <w:rFonts w:ascii="Times New Roman" w:hAnsi="Times New Roman" w:cs="Times New Roman"/>
          <w:sz w:val="20"/>
          <w:szCs w:val="20"/>
        </w:rPr>
        <w:t xml:space="preserve"> notable </w:t>
      </w:r>
      <w:r w:rsidR="00FD2C13">
        <w:rPr>
          <w:rFonts w:ascii="Times New Roman" w:hAnsi="Times New Roman" w:cs="Times New Roman"/>
          <w:sz w:val="20"/>
          <w:szCs w:val="20"/>
        </w:rPr>
        <w:t>issue observed</w:t>
      </w:r>
      <w:r w:rsidR="00DD7130">
        <w:rPr>
          <w:rFonts w:ascii="Times New Roman" w:hAnsi="Times New Roman" w:cs="Times New Roman"/>
          <w:sz w:val="20"/>
          <w:szCs w:val="20"/>
        </w:rPr>
        <w:t>.</w:t>
      </w:r>
      <w:r w:rsidR="00FD2C1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D2C13">
        <w:rPr>
          <w:rFonts w:ascii="Times New Roman" w:hAnsi="Times New Roman" w:cs="Times New Roman"/>
          <w:sz w:val="20"/>
          <w:szCs w:val="20"/>
        </w:rPr>
        <w:t>Fig.s</w:t>
      </w:r>
      <w:proofErr w:type="spellEnd"/>
      <w:r w:rsidR="00FD2C13">
        <w:rPr>
          <w:rFonts w:ascii="Times New Roman" w:hAnsi="Times New Roman" w:cs="Times New Roman"/>
          <w:sz w:val="20"/>
          <w:szCs w:val="20"/>
        </w:rPr>
        <w:t xml:space="preserve"> S2 an</w:t>
      </w:r>
      <w:r w:rsidR="00FF7BB5">
        <w:rPr>
          <w:rFonts w:ascii="Times New Roman" w:hAnsi="Times New Roman" w:cs="Times New Roman"/>
          <w:sz w:val="20"/>
          <w:szCs w:val="20"/>
        </w:rPr>
        <w:t>d</w:t>
      </w:r>
      <w:r w:rsidR="00FD2C13">
        <w:rPr>
          <w:rFonts w:ascii="Times New Roman" w:hAnsi="Times New Roman" w:cs="Times New Roman"/>
          <w:sz w:val="20"/>
          <w:szCs w:val="20"/>
        </w:rPr>
        <w:t xml:space="preserve"> S4 can be interpreted </w:t>
      </w:r>
      <w:r w:rsidR="00FF7BB5">
        <w:rPr>
          <w:rFonts w:ascii="Times New Roman" w:hAnsi="Times New Roman" w:cs="Times New Roman"/>
          <w:sz w:val="20"/>
          <w:szCs w:val="20"/>
        </w:rPr>
        <w:t>similarly</w:t>
      </w:r>
      <w:r w:rsidR="00FD2C13">
        <w:rPr>
          <w:rFonts w:ascii="Times New Roman" w:hAnsi="Times New Roman" w:cs="Times New Roman"/>
          <w:sz w:val="20"/>
          <w:szCs w:val="20"/>
        </w:rPr>
        <w:t>.</w:t>
      </w:r>
    </w:p>
    <w:p w14:paraId="4ED7BB96" w14:textId="670AABBA" w:rsidR="585C6316" w:rsidRPr="008A1CCC" w:rsidRDefault="00A14F6B" w:rsidP="00F86081">
      <w:pPr>
        <w:jc w:val="center"/>
        <w:rPr>
          <w:rFonts w:ascii="Times New Roman" w:hAnsi="Times New Roman" w:cs="Times New Roman"/>
          <w:noProof/>
          <w:sz w:val="20"/>
          <w:szCs w:val="20"/>
        </w:rPr>
      </w:pPr>
      <w:r w:rsidRPr="008A1CCC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60B0D50" wp14:editId="487FF7D5">
            <wp:extent cx="5156970" cy="3483710"/>
            <wp:effectExtent l="0" t="0" r="5715" b="2540"/>
            <wp:docPr id="13" name="Picture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69198" cy="349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56075" w14:textId="50BA8506" w:rsidR="008306C0" w:rsidRPr="008A1CCC" w:rsidRDefault="008306C0" w:rsidP="00F86081">
      <w:pPr>
        <w:jc w:val="center"/>
        <w:rPr>
          <w:rFonts w:ascii="Times New Roman" w:hAnsi="Times New Roman" w:cs="Times New Roman"/>
          <w:sz w:val="20"/>
          <w:szCs w:val="20"/>
        </w:rPr>
      </w:pPr>
      <w:r w:rsidRPr="008A1CCC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9A2E6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A1CC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D2463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="009E4E54" w:rsidRPr="008A1CCC">
        <w:rPr>
          <w:rFonts w:ascii="Times New Roman" w:hAnsi="Times New Roman" w:cs="Times New Roman"/>
          <w:sz w:val="20"/>
          <w:szCs w:val="20"/>
        </w:rPr>
        <w:t xml:space="preserve"> </w:t>
      </w:r>
      <w:r w:rsidRPr="008A1CCC">
        <w:rPr>
          <w:rFonts w:ascii="Times New Roman" w:hAnsi="Times New Roman" w:cs="Times New Roman"/>
          <w:sz w:val="20"/>
          <w:szCs w:val="20"/>
        </w:rPr>
        <w:t xml:space="preserve">Model </w:t>
      </w:r>
      <w:bookmarkStart w:id="0" w:name="_Hlk179106074"/>
      <w:r w:rsidR="005B3FD7" w:rsidRPr="005B3FD7">
        <w:rPr>
          <w:rFonts w:ascii="Times New Roman" w:hAnsi="Times New Roman" w:cs="Times New Roman"/>
          <w:sz w:val="20"/>
          <w:szCs w:val="20"/>
        </w:rPr>
        <w:t>diagnostics for</w:t>
      </w:r>
      <w:r w:rsidRPr="008A1CCC">
        <w:rPr>
          <w:rFonts w:ascii="Times New Roman" w:hAnsi="Times New Roman" w:cs="Times New Roman"/>
          <w:sz w:val="20"/>
          <w:szCs w:val="20"/>
        </w:rPr>
        <w:t xml:space="preserve"> the GAM </w:t>
      </w:r>
      <w:r w:rsidR="005B3FD7">
        <w:rPr>
          <w:rFonts w:ascii="Times New Roman" w:hAnsi="Times New Roman" w:cs="Times New Roman"/>
          <w:sz w:val="20"/>
          <w:szCs w:val="20"/>
        </w:rPr>
        <w:t>in</w:t>
      </w:r>
      <w:r w:rsidRPr="008A1CCC"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  <w:r w:rsidR="00485A93" w:rsidRPr="008A1CCC">
        <w:rPr>
          <w:rFonts w:ascii="Times New Roman" w:hAnsi="Times New Roman" w:cs="Times New Roman"/>
          <w:sz w:val="20"/>
          <w:szCs w:val="20"/>
        </w:rPr>
        <w:t>s</w:t>
      </w:r>
      <w:r w:rsidRPr="008A1CCC">
        <w:rPr>
          <w:rFonts w:ascii="Times New Roman" w:hAnsi="Times New Roman" w:cs="Times New Roman"/>
          <w:sz w:val="20"/>
          <w:szCs w:val="20"/>
        </w:rPr>
        <w:t>ubperiod 1</w:t>
      </w:r>
    </w:p>
    <w:p w14:paraId="56870B98" w14:textId="5BF154B2" w:rsidR="00ED05FA" w:rsidRPr="008A1CCC" w:rsidRDefault="00ED05FA" w:rsidP="00F86081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A50A4C6" w14:textId="5D0C3B8D" w:rsidR="585C6316" w:rsidRPr="008A1CCC" w:rsidRDefault="585C6316">
      <w:pPr>
        <w:rPr>
          <w:rFonts w:ascii="Times New Roman" w:hAnsi="Times New Roman" w:cs="Times New Roman"/>
          <w:sz w:val="20"/>
          <w:szCs w:val="20"/>
        </w:rPr>
      </w:pPr>
    </w:p>
    <w:p w14:paraId="0339A026" w14:textId="1CD2B97D" w:rsidR="585C6316" w:rsidRPr="008A1CCC" w:rsidRDefault="00576F1F" w:rsidP="00F86081">
      <w:pPr>
        <w:jc w:val="center"/>
        <w:rPr>
          <w:rFonts w:ascii="Times New Roman" w:hAnsi="Times New Roman" w:cs="Times New Roman"/>
          <w:sz w:val="20"/>
          <w:szCs w:val="20"/>
        </w:rPr>
      </w:pPr>
      <w:r w:rsidRPr="008A1CCC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8A1CC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066DEDD" wp14:editId="7ABC1F6A">
            <wp:extent cx="5258420" cy="3652242"/>
            <wp:effectExtent l="0" t="0" r="0" b="5715"/>
            <wp:docPr id="23" name="Picture 2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Diagram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9368" cy="3666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4E1DD" w14:textId="4D4B63B9" w:rsidR="0077447B" w:rsidRPr="008A1CCC" w:rsidRDefault="00640056" w:rsidP="00F86081">
      <w:pPr>
        <w:jc w:val="center"/>
        <w:rPr>
          <w:rFonts w:ascii="Times New Roman" w:hAnsi="Times New Roman" w:cs="Times New Roman"/>
          <w:sz w:val="20"/>
          <w:szCs w:val="20"/>
        </w:rPr>
      </w:pPr>
      <w:r w:rsidRPr="008A1CCC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9A2E6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8306C0" w:rsidRPr="008A1CC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D2463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="009E4E54" w:rsidRPr="008A1CCC">
        <w:rPr>
          <w:rFonts w:ascii="Times New Roman" w:hAnsi="Times New Roman" w:cs="Times New Roman"/>
          <w:sz w:val="20"/>
          <w:szCs w:val="20"/>
        </w:rPr>
        <w:t xml:space="preserve"> </w:t>
      </w:r>
      <w:r w:rsidR="008306C0" w:rsidRPr="008A1CCC">
        <w:rPr>
          <w:rFonts w:ascii="Times New Roman" w:hAnsi="Times New Roman" w:cs="Times New Roman"/>
          <w:sz w:val="20"/>
          <w:szCs w:val="20"/>
        </w:rPr>
        <w:t xml:space="preserve">Model </w:t>
      </w:r>
      <w:r w:rsidR="00C54A96" w:rsidRPr="00C54A96">
        <w:rPr>
          <w:rFonts w:ascii="Times New Roman" w:hAnsi="Times New Roman" w:cs="Times New Roman"/>
          <w:sz w:val="20"/>
          <w:szCs w:val="20"/>
        </w:rPr>
        <w:t xml:space="preserve">diagnostics for </w:t>
      </w:r>
      <w:r w:rsidR="006D3695">
        <w:rPr>
          <w:rFonts w:ascii="Times New Roman" w:hAnsi="Times New Roman" w:cs="Times New Roman"/>
          <w:sz w:val="20"/>
          <w:szCs w:val="20"/>
        </w:rPr>
        <w:t>the</w:t>
      </w:r>
      <w:r w:rsidR="00C54A96" w:rsidRPr="00C54A96">
        <w:rPr>
          <w:rFonts w:ascii="Times New Roman" w:hAnsi="Times New Roman" w:cs="Times New Roman"/>
          <w:sz w:val="20"/>
          <w:szCs w:val="20"/>
        </w:rPr>
        <w:t xml:space="preserve"> GAM in</w:t>
      </w:r>
      <w:r w:rsidR="008306C0" w:rsidRPr="008A1CCC">
        <w:rPr>
          <w:rFonts w:ascii="Times New Roman" w:hAnsi="Times New Roman" w:cs="Times New Roman"/>
          <w:sz w:val="20"/>
          <w:szCs w:val="20"/>
        </w:rPr>
        <w:t xml:space="preserve"> </w:t>
      </w:r>
      <w:r w:rsidR="008851FF" w:rsidRPr="008A1CCC">
        <w:rPr>
          <w:rFonts w:ascii="Times New Roman" w:hAnsi="Times New Roman" w:cs="Times New Roman"/>
          <w:sz w:val="20"/>
          <w:szCs w:val="20"/>
        </w:rPr>
        <w:t>s</w:t>
      </w:r>
      <w:r w:rsidR="008306C0" w:rsidRPr="008A1CCC">
        <w:rPr>
          <w:rFonts w:ascii="Times New Roman" w:hAnsi="Times New Roman" w:cs="Times New Roman"/>
          <w:sz w:val="20"/>
          <w:szCs w:val="20"/>
        </w:rPr>
        <w:t>ubperiod 2</w:t>
      </w:r>
    </w:p>
    <w:p w14:paraId="30B1BA2A" w14:textId="603D94FC" w:rsidR="00535F6A" w:rsidRPr="008A1CCC" w:rsidRDefault="00657ACB" w:rsidP="00424D5B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43ECA01B" wp14:editId="11AFFAFC">
            <wp:extent cx="5943600" cy="4245610"/>
            <wp:effectExtent l="0" t="0" r="0" b="2540"/>
            <wp:docPr id="2132954959" name="Picture 1" descr="A group of graphs showing different health leve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2954959" name="Picture 1" descr="A group of graphs showing different health levels&#10;&#10;Description automatically generated with medium confidence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B7998" w14:textId="71D22540" w:rsidR="00604DB2" w:rsidRPr="008A1CCC" w:rsidRDefault="00640056" w:rsidP="00F86081">
      <w:pPr>
        <w:jc w:val="center"/>
        <w:rPr>
          <w:rFonts w:ascii="Times New Roman" w:hAnsi="Times New Roman" w:cs="Times New Roman"/>
          <w:sz w:val="20"/>
          <w:szCs w:val="20"/>
        </w:rPr>
      </w:pPr>
      <w:r w:rsidRPr="008A1CCC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9A2E6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604DB2" w:rsidRPr="008A1CC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D2463"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="009E4E54" w:rsidRPr="008A1CCC">
        <w:rPr>
          <w:rFonts w:ascii="Times New Roman" w:hAnsi="Times New Roman" w:cs="Times New Roman"/>
          <w:sz w:val="20"/>
          <w:szCs w:val="20"/>
        </w:rPr>
        <w:t xml:space="preserve"> </w:t>
      </w:r>
      <w:r w:rsidR="002105DE" w:rsidRPr="00015E0F">
        <w:rPr>
          <w:rFonts w:ascii="Times New Roman" w:hAnsi="Times New Roman" w:cs="Times New Roman"/>
          <w:sz w:val="20"/>
          <w:szCs w:val="20"/>
        </w:rPr>
        <w:t xml:space="preserve">Fitted and observed values of daily deaths for </w:t>
      </w:r>
      <w:r w:rsidR="002105DE">
        <w:rPr>
          <w:rFonts w:ascii="Times New Roman" w:hAnsi="Times New Roman" w:cs="Times New Roman"/>
          <w:sz w:val="20"/>
          <w:szCs w:val="20"/>
        </w:rPr>
        <w:t xml:space="preserve">selected </w:t>
      </w:r>
      <w:r w:rsidR="002105DE" w:rsidRPr="00015E0F">
        <w:rPr>
          <w:rFonts w:ascii="Times New Roman" w:hAnsi="Times New Roman" w:cs="Times New Roman"/>
          <w:sz w:val="20"/>
          <w:szCs w:val="20"/>
        </w:rPr>
        <w:t>health units</w:t>
      </w:r>
      <w:r w:rsidR="002105DE" w:rsidRPr="008A1CCC" w:rsidDel="002105DE">
        <w:rPr>
          <w:rFonts w:ascii="Times New Roman" w:hAnsi="Times New Roman" w:cs="Times New Roman"/>
          <w:sz w:val="20"/>
          <w:szCs w:val="20"/>
        </w:rPr>
        <w:t xml:space="preserve"> </w:t>
      </w:r>
      <w:r w:rsidR="0031712C" w:rsidRPr="008A1CCC">
        <w:rPr>
          <w:rFonts w:ascii="Times New Roman" w:hAnsi="Times New Roman" w:cs="Times New Roman"/>
          <w:sz w:val="20"/>
          <w:szCs w:val="20"/>
        </w:rPr>
        <w:t>in subperiod 3</w:t>
      </w:r>
    </w:p>
    <w:p w14:paraId="148EE442" w14:textId="237D5C07" w:rsidR="00604DB2" w:rsidRPr="008A1CCC" w:rsidRDefault="00604DB2">
      <w:pPr>
        <w:rPr>
          <w:rFonts w:ascii="Times New Roman" w:hAnsi="Times New Roman" w:cs="Times New Roman"/>
          <w:sz w:val="20"/>
          <w:szCs w:val="20"/>
        </w:rPr>
      </w:pPr>
    </w:p>
    <w:p w14:paraId="514430AD" w14:textId="23DDB04E" w:rsidR="585C6316" w:rsidRPr="008A1CCC" w:rsidRDefault="00576F1F" w:rsidP="00EC270B">
      <w:pPr>
        <w:jc w:val="center"/>
        <w:rPr>
          <w:rFonts w:ascii="Times New Roman" w:hAnsi="Times New Roman" w:cs="Times New Roman"/>
          <w:sz w:val="20"/>
          <w:szCs w:val="20"/>
        </w:rPr>
      </w:pPr>
      <w:r w:rsidRPr="008A1CC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E71190D" wp14:editId="570EE297">
            <wp:extent cx="5049212" cy="3500463"/>
            <wp:effectExtent l="0" t="0" r="0" b="5080"/>
            <wp:docPr id="22" name="Picture 22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, diagram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57943" cy="3506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1C1B3" w14:textId="3BDBA1BA" w:rsidR="009F2731" w:rsidRPr="008A1CCC" w:rsidRDefault="00640056" w:rsidP="00424D5B">
      <w:pPr>
        <w:spacing w:line="259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A1CCC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9A2E6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9522F7" w:rsidRPr="008A1CC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D2463">
        <w:rPr>
          <w:rFonts w:ascii="Times New Roman" w:hAnsi="Times New Roman" w:cs="Times New Roman"/>
          <w:b/>
          <w:bCs/>
          <w:sz w:val="20"/>
          <w:szCs w:val="20"/>
        </w:rPr>
        <w:t>S4</w:t>
      </w:r>
      <w:r w:rsidR="009E4E54" w:rsidRPr="008A1CCC">
        <w:rPr>
          <w:rFonts w:ascii="Times New Roman" w:hAnsi="Times New Roman" w:cs="Times New Roman"/>
          <w:sz w:val="20"/>
          <w:szCs w:val="20"/>
        </w:rPr>
        <w:t xml:space="preserve"> </w:t>
      </w:r>
      <w:r w:rsidR="009522F7" w:rsidRPr="008A1CCC">
        <w:rPr>
          <w:rFonts w:ascii="Times New Roman" w:hAnsi="Times New Roman" w:cs="Times New Roman"/>
          <w:sz w:val="20"/>
          <w:szCs w:val="20"/>
        </w:rPr>
        <w:t xml:space="preserve">Model </w:t>
      </w:r>
      <w:r w:rsidR="000E1AB0" w:rsidRPr="000E1AB0">
        <w:rPr>
          <w:rFonts w:ascii="Times New Roman" w:hAnsi="Times New Roman" w:cs="Times New Roman"/>
          <w:sz w:val="20"/>
          <w:szCs w:val="20"/>
        </w:rPr>
        <w:t xml:space="preserve">diagnostics for the GAM in </w:t>
      </w:r>
      <w:r w:rsidR="004E7007" w:rsidRPr="008A1CCC">
        <w:rPr>
          <w:rFonts w:ascii="Times New Roman" w:hAnsi="Times New Roman" w:cs="Times New Roman"/>
          <w:sz w:val="20"/>
          <w:szCs w:val="20"/>
        </w:rPr>
        <w:t>s</w:t>
      </w:r>
      <w:r w:rsidR="009522F7" w:rsidRPr="008A1CCC">
        <w:rPr>
          <w:rFonts w:ascii="Times New Roman" w:hAnsi="Times New Roman" w:cs="Times New Roman"/>
          <w:sz w:val="20"/>
          <w:szCs w:val="20"/>
        </w:rPr>
        <w:t>ubperiod 3</w:t>
      </w:r>
    </w:p>
    <w:sectPr w:rsidR="009F2731" w:rsidRPr="008A1CCC" w:rsidSect="009F62FE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E73A32" w14:textId="77777777" w:rsidR="00456115" w:rsidRDefault="00456115" w:rsidP="00014996">
      <w:r>
        <w:separator/>
      </w:r>
    </w:p>
  </w:endnote>
  <w:endnote w:type="continuationSeparator" w:id="0">
    <w:p w14:paraId="6C956B70" w14:textId="77777777" w:rsidR="00456115" w:rsidRDefault="00456115" w:rsidP="00014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85EF02" w14:textId="77777777" w:rsidR="004F5102" w:rsidRDefault="004F51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12116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DE0225" w14:textId="77524B8B" w:rsidR="00EA5FBC" w:rsidRDefault="00EA5F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BA8C23" w14:textId="77777777" w:rsidR="00C51D02" w:rsidRDefault="00C51D0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33E954" w14:textId="77777777" w:rsidR="004F5102" w:rsidRDefault="004F51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7460A5" w14:textId="77777777" w:rsidR="00456115" w:rsidRDefault="00456115" w:rsidP="00014996">
      <w:r>
        <w:separator/>
      </w:r>
    </w:p>
  </w:footnote>
  <w:footnote w:type="continuationSeparator" w:id="0">
    <w:p w14:paraId="44A913EA" w14:textId="77777777" w:rsidR="00456115" w:rsidRDefault="00456115" w:rsidP="000149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7AAF68" w14:textId="77777777" w:rsidR="004F5102" w:rsidRDefault="004F510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08C1F2" w14:textId="77777777" w:rsidR="004F5102" w:rsidRDefault="004F510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4206B5" w14:textId="77777777" w:rsidR="004F5102" w:rsidRDefault="004F51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A43F6B"/>
    <w:multiLevelType w:val="hybridMultilevel"/>
    <w:tmpl w:val="E8660EE0"/>
    <w:lvl w:ilvl="0" w:tplc="94EE064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415CCC"/>
    <w:multiLevelType w:val="hybridMultilevel"/>
    <w:tmpl w:val="5D0AAA9C"/>
    <w:lvl w:ilvl="0" w:tplc="9DA6803E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B13781"/>
    <w:multiLevelType w:val="multilevel"/>
    <w:tmpl w:val="098827EC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B71239B"/>
    <w:multiLevelType w:val="hybridMultilevel"/>
    <w:tmpl w:val="72EC39AA"/>
    <w:lvl w:ilvl="0" w:tplc="52F2675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3DA4897"/>
    <w:multiLevelType w:val="hybridMultilevel"/>
    <w:tmpl w:val="AF8AE2F6"/>
    <w:lvl w:ilvl="0" w:tplc="03B20AE8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1337EF"/>
    <w:multiLevelType w:val="hybridMultilevel"/>
    <w:tmpl w:val="255C99B6"/>
    <w:lvl w:ilvl="0" w:tplc="7C4C0FB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8F7DC2"/>
    <w:multiLevelType w:val="hybridMultilevel"/>
    <w:tmpl w:val="9FAC3828"/>
    <w:lvl w:ilvl="0" w:tplc="7E7CE3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95EF0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D6B457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916B7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EB68D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EFA6F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A26A5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1FAB7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15E8C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2FFE6031"/>
    <w:multiLevelType w:val="hybridMultilevel"/>
    <w:tmpl w:val="8E56E76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2179E5"/>
    <w:multiLevelType w:val="hybridMultilevel"/>
    <w:tmpl w:val="340AD8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6D0355"/>
    <w:multiLevelType w:val="hybridMultilevel"/>
    <w:tmpl w:val="B1185E54"/>
    <w:lvl w:ilvl="0" w:tplc="5E2E72BA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545E68"/>
    <w:multiLevelType w:val="hybridMultilevel"/>
    <w:tmpl w:val="F17A9ED0"/>
    <w:lvl w:ilvl="0" w:tplc="C0C6DC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B928F1"/>
    <w:multiLevelType w:val="hybridMultilevel"/>
    <w:tmpl w:val="FFFFFFFF"/>
    <w:lvl w:ilvl="0" w:tplc="245E6E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EF09F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3232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3830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16EC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4237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DE67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72B5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EE82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FF054B"/>
    <w:multiLevelType w:val="hybridMultilevel"/>
    <w:tmpl w:val="EBCED59E"/>
    <w:lvl w:ilvl="0" w:tplc="341455DA">
      <w:start w:val="9989"/>
      <w:numFmt w:val="decimal"/>
      <w:lvlText w:val="%1."/>
      <w:lvlJc w:val="left"/>
      <w:pPr>
        <w:ind w:left="36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7B41E1"/>
    <w:multiLevelType w:val="hybridMultilevel"/>
    <w:tmpl w:val="0F385CDC"/>
    <w:lvl w:ilvl="0" w:tplc="003419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5BEBC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9263D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F7C04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678ED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38C8C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B1CBB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FF0DA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E4CC0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641C4CFA"/>
    <w:multiLevelType w:val="hybridMultilevel"/>
    <w:tmpl w:val="C798C9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C63FFA"/>
    <w:multiLevelType w:val="hybridMultilevel"/>
    <w:tmpl w:val="0AB043D4"/>
    <w:lvl w:ilvl="0" w:tplc="701C416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iCs w:val="0"/>
        <w:sz w:val="20"/>
        <w:szCs w:val="2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220D33"/>
    <w:multiLevelType w:val="hybridMultilevel"/>
    <w:tmpl w:val="479A539E"/>
    <w:lvl w:ilvl="0" w:tplc="856E77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A3CC4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6E8675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0B4A0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EFA4E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7EC2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A262B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4E2E7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3F42E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 w15:restartNumberingAfterBreak="0">
    <w:nsid w:val="65CA42F9"/>
    <w:multiLevelType w:val="hybridMultilevel"/>
    <w:tmpl w:val="195E768C"/>
    <w:lvl w:ilvl="0" w:tplc="6EFC20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9B219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9C618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B344E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97ECE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AE024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2E6AE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6EEBE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CD4D8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6DAC38A9"/>
    <w:multiLevelType w:val="hybridMultilevel"/>
    <w:tmpl w:val="F4AABA0C"/>
    <w:lvl w:ilvl="0" w:tplc="D7C4F5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F2AB9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1FEBE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5CA15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1C2CD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B7EC6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15ED9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002EF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53C67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670675674">
    <w:abstractNumId w:val="11"/>
  </w:num>
  <w:num w:numId="2" w16cid:durableId="1007253436">
    <w:abstractNumId w:val="0"/>
  </w:num>
  <w:num w:numId="3" w16cid:durableId="456527072">
    <w:abstractNumId w:val="3"/>
  </w:num>
  <w:num w:numId="4" w16cid:durableId="96491767">
    <w:abstractNumId w:val="1"/>
  </w:num>
  <w:num w:numId="5" w16cid:durableId="1746534439">
    <w:abstractNumId w:val="4"/>
  </w:num>
  <w:num w:numId="6" w16cid:durableId="872304315">
    <w:abstractNumId w:val="9"/>
  </w:num>
  <w:num w:numId="7" w16cid:durableId="1121530775">
    <w:abstractNumId w:val="10"/>
  </w:num>
  <w:num w:numId="8" w16cid:durableId="1995714458">
    <w:abstractNumId w:val="2"/>
  </w:num>
  <w:num w:numId="9" w16cid:durableId="1520578658">
    <w:abstractNumId w:val="14"/>
  </w:num>
  <w:num w:numId="10" w16cid:durableId="1618293660">
    <w:abstractNumId w:val="8"/>
  </w:num>
  <w:num w:numId="11" w16cid:durableId="728842508">
    <w:abstractNumId w:val="12"/>
  </w:num>
  <w:num w:numId="12" w16cid:durableId="407575055">
    <w:abstractNumId w:val="16"/>
  </w:num>
  <w:num w:numId="13" w16cid:durableId="1569343877">
    <w:abstractNumId w:val="13"/>
  </w:num>
  <w:num w:numId="14" w16cid:durableId="1507548920">
    <w:abstractNumId w:val="18"/>
  </w:num>
  <w:num w:numId="15" w16cid:durableId="2135364737">
    <w:abstractNumId w:val="6"/>
  </w:num>
  <w:num w:numId="16" w16cid:durableId="457997029">
    <w:abstractNumId w:val="17"/>
  </w:num>
  <w:num w:numId="17" w16cid:durableId="410394036">
    <w:abstractNumId w:val="7"/>
  </w:num>
  <w:num w:numId="18" w16cid:durableId="284891991">
    <w:abstractNumId w:val="5"/>
  </w:num>
  <w:num w:numId="19" w16cid:durableId="42527557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34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9DD"/>
    <w:rsid w:val="000003B4"/>
    <w:rsid w:val="00001050"/>
    <w:rsid w:val="00001626"/>
    <w:rsid w:val="00001A8A"/>
    <w:rsid w:val="00001DF7"/>
    <w:rsid w:val="000020F7"/>
    <w:rsid w:val="000026DC"/>
    <w:rsid w:val="00002D2D"/>
    <w:rsid w:val="000031C3"/>
    <w:rsid w:val="00003890"/>
    <w:rsid w:val="00004362"/>
    <w:rsid w:val="00004E01"/>
    <w:rsid w:val="00005AB3"/>
    <w:rsid w:val="00006337"/>
    <w:rsid w:val="00007CF1"/>
    <w:rsid w:val="00007E16"/>
    <w:rsid w:val="00013665"/>
    <w:rsid w:val="00014996"/>
    <w:rsid w:val="00014D19"/>
    <w:rsid w:val="00015B3F"/>
    <w:rsid w:val="0001635F"/>
    <w:rsid w:val="0001642D"/>
    <w:rsid w:val="000168CF"/>
    <w:rsid w:val="00017312"/>
    <w:rsid w:val="00017462"/>
    <w:rsid w:val="0002018E"/>
    <w:rsid w:val="0002049B"/>
    <w:rsid w:val="00022516"/>
    <w:rsid w:val="000225B2"/>
    <w:rsid w:val="00025891"/>
    <w:rsid w:val="000259C0"/>
    <w:rsid w:val="00025CB6"/>
    <w:rsid w:val="00026011"/>
    <w:rsid w:val="000303A5"/>
    <w:rsid w:val="0003142A"/>
    <w:rsid w:val="00033170"/>
    <w:rsid w:val="00033874"/>
    <w:rsid w:val="000340E5"/>
    <w:rsid w:val="00034727"/>
    <w:rsid w:val="00035FB8"/>
    <w:rsid w:val="0003679A"/>
    <w:rsid w:val="000378FC"/>
    <w:rsid w:val="00040672"/>
    <w:rsid w:val="00040713"/>
    <w:rsid w:val="00040D38"/>
    <w:rsid w:val="0004117F"/>
    <w:rsid w:val="000416DE"/>
    <w:rsid w:val="000420A5"/>
    <w:rsid w:val="00043DED"/>
    <w:rsid w:val="0004408D"/>
    <w:rsid w:val="0004477B"/>
    <w:rsid w:val="00045416"/>
    <w:rsid w:val="000459A4"/>
    <w:rsid w:val="00045A71"/>
    <w:rsid w:val="00045FC8"/>
    <w:rsid w:val="000518DC"/>
    <w:rsid w:val="00052533"/>
    <w:rsid w:val="000527FA"/>
    <w:rsid w:val="000530BF"/>
    <w:rsid w:val="00053C52"/>
    <w:rsid w:val="000547C2"/>
    <w:rsid w:val="000551B7"/>
    <w:rsid w:val="000551FD"/>
    <w:rsid w:val="00055409"/>
    <w:rsid w:val="00056B8A"/>
    <w:rsid w:val="00056E06"/>
    <w:rsid w:val="00056E5D"/>
    <w:rsid w:val="0005784B"/>
    <w:rsid w:val="00061AD8"/>
    <w:rsid w:val="0006331E"/>
    <w:rsid w:val="00065222"/>
    <w:rsid w:val="000657EB"/>
    <w:rsid w:val="0006581B"/>
    <w:rsid w:val="00066092"/>
    <w:rsid w:val="0006673F"/>
    <w:rsid w:val="00066FD6"/>
    <w:rsid w:val="00067C18"/>
    <w:rsid w:val="00067EAB"/>
    <w:rsid w:val="00067F4B"/>
    <w:rsid w:val="00071022"/>
    <w:rsid w:val="0007158A"/>
    <w:rsid w:val="00071850"/>
    <w:rsid w:val="00071F18"/>
    <w:rsid w:val="00073D80"/>
    <w:rsid w:val="00073F58"/>
    <w:rsid w:val="00075D41"/>
    <w:rsid w:val="00076825"/>
    <w:rsid w:val="00077835"/>
    <w:rsid w:val="000778E9"/>
    <w:rsid w:val="00077DF0"/>
    <w:rsid w:val="0008043B"/>
    <w:rsid w:val="000808D5"/>
    <w:rsid w:val="0008141B"/>
    <w:rsid w:val="00082753"/>
    <w:rsid w:val="00083239"/>
    <w:rsid w:val="00083A56"/>
    <w:rsid w:val="00084365"/>
    <w:rsid w:val="00085782"/>
    <w:rsid w:val="00086060"/>
    <w:rsid w:val="00087A48"/>
    <w:rsid w:val="00087DA4"/>
    <w:rsid w:val="000903C2"/>
    <w:rsid w:val="000906D6"/>
    <w:rsid w:val="00090904"/>
    <w:rsid w:val="00090B9A"/>
    <w:rsid w:val="00090BCC"/>
    <w:rsid w:val="00090FD3"/>
    <w:rsid w:val="0009102E"/>
    <w:rsid w:val="00092225"/>
    <w:rsid w:val="00092C59"/>
    <w:rsid w:val="000934BA"/>
    <w:rsid w:val="00093603"/>
    <w:rsid w:val="00094A03"/>
    <w:rsid w:val="00095920"/>
    <w:rsid w:val="0009608D"/>
    <w:rsid w:val="00096171"/>
    <w:rsid w:val="00096410"/>
    <w:rsid w:val="000970AA"/>
    <w:rsid w:val="00097645"/>
    <w:rsid w:val="00097D34"/>
    <w:rsid w:val="000A087B"/>
    <w:rsid w:val="000A0CFC"/>
    <w:rsid w:val="000A0F8E"/>
    <w:rsid w:val="000A1157"/>
    <w:rsid w:val="000A11C0"/>
    <w:rsid w:val="000A1940"/>
    <w:rsid w:val="000A2B67"/>
    <w:rsid w:val="000A338D"/>
    <w:rsid w:val="000A339F"/>
    <w:rsid w:val="000A3FC9"/>
    <w:rsid w:val="000A45D4"/>
    <w:rsid w:val="000A4DEC"/>
    <w:rsid w:val="000A5333"/>
    <w:rsid w:val="000A63C9"/>
    <w:rsid w:val="000A6953"/>
    <w:rsid w:val="000A73A4"/>
    <w:rsid w:val="000B0D2A"/>
    <w:rsid w:val="000B25B1"/>
    <w:rsid w:val="000B374A"/>
    <w:rsid w:val="000B4BD7"/>
    <w:rsid w:val="000B6185"/>
    <w:rsid w:val="000B757D"/>
    <w:rsid w:val="000B7F0F"/>
    <w:rsid w:val="000C069E"/>
    <w:rsid w:val="000C0E93"/>
    <w:rsid w:val="000C16AD"/>
    <w:rsid w:val="000C184E"/>
    <w:rsid w:val="000C19BF"/>
    <w:rsid w:val="000C2C51"/>
    <w:rsid w:val="000C2F7E"/>
    <w:rsid w:val="000C3782"/>
    <w:rsid w:val="000C3A82"/>
    <w:rsid w:val="000C473F"/>
    <w:rsid w:val="000C54A8"/>
    <w:rsid w:val="000C6105"/>
    <w:rsid w:val="000C75C2"/>
    <w:rsid w:val="000D009F"/>
    <w:rsid w:val="000D0318"/>
    <w:rsid w:val="000D11C8"/>
    <w:rsid w:val="000D2183"/>
    <w:rsid w:val="000D31F1"/>
    <w:rsid w:val="000D3706"/>
    <w:rsid w:val="000D4C1D"/>
    <w:rsid w:val="000D786F"/>
    <w:rsid w:val="000D7C40"/>
    <w:rsid w:val="000E08C7"/>
    <w:rsid w:val="000E09DC"/>
    <w:rsid w:val="000E0AE4"/>
    <w:rsid w:val="000E0DDD"/>
    <w:rsid w:val="000E136D"/>
    <w:rsid w:val="000E1AB0"/>
    <w:rsid w:val="000E3E1B"/>
    <w:rsid w:val="000E3F1D"/>
    <w:rsid w:val="000E5D09"/>
    <w:rsid w:val="000E5FF1"/>
    <w:rsid w:val="000E73D4"/>
    <w:rsid w:val="000E7911"/>
    <w:rsid w:val="000E7D93"/>
    <w:rsid w:val="000F00F8"/>
    <w:rsid w:val="000F04E3"/>
    <w:rsid w:val="000F0BD4"/>
    <w:rsid w:val="000F1966"/>
    <w:rsid w:val="000F33D0"/>
    <w:rsid w:val="000F43FD"/>
    <w:rsid w:val="000F49CF"/>
    <w:rsid w:val="000F5476"/>
    <w:rsid w:val="000F54E6"/>
    <w:rsid w:val="000F5DC7"/>
    <w:rsid w:val="000F6311"/>
    <w:rsid w:val="000F6651"/>
    <w:rsid w:val="000F6985"/>
    <w:rsid w:val="00100A68"/>
    <w:rsid w:val="001015AC"/>
    <w:rsid w:val="00102051"/>
    <w:rsid w:val="00104791"/>
    <w:rsid w:val="0010534C"/>
    <w:rsid w:val="00106F81"/>
    <w:rsid w:val="00107046"/>
    <w:rsid w:val="001077F8"/>
    <w:rsid w:val="00107B86"/>
    <w:rsid w:val="0011033C"/>
    <w:rsid w:val="00111126"/>
    <w:rsid w:val="001112F0"/>
    <w:rsid w:val="00111348"/>
    <w:rsid w:val="00111BEA"/>
    <w:rsid w:val="00112F7B"/>
    <w:rsid w:val="0011331A"/>
    <w:rsid w:val="00114190"/>
    <w:rsid w:val="00114871"/>
    <w:rsid w:val="00116EB3"/>
    <w:rsid w:val="00117577"/>
    <w:rsid w:val="0011793E"/>
    <w:rsid w:val="001227C5"/>
    <w:rsid w:val="00123F2D"/>
    <w:rsid w:val="00124215"/>
    <w:rsid w:val="00124976"/>
    <w:rsid w:val="0012497B"/>
    <w:rsid w:val="0012617A"/>
    <w:rsid w:val="00127221"/>
    <w:rsid w:val="001274C0"/>
    <w:rsid w:val="001275E6"/>
    <w:rsid w:val="00127B5B"/>
    <w:rsid w:val="00130A0F"/>
    <w:rsid w:val="00130EA5"/>
    <w:rsid w:val="00131F9D"/>
    <w:rsid w:val="00133C35"/>
    <w:rsid w:val="00133E7A"/>
    <w:rsid w:val="001345CE"/>
    <w:rsid w:val="00134D79"/>
    <w:rsid w:val="00135196"/>
    <w:rsid w:val="0013577E"/>
    <w:rsid w:val="00135A05"/>
    <w:rsid w:val="0013627C"/>
    <w:rsid w:val="00136B87"/>
    <w:rsid w:val="00137368"/>
    <w:rsid w:val="001410E9"/>
    <w:rsid w:val="0014125E"/>
    <w:rsid w:val="0014165C"/>
    <w:rsid w:val="001417E5"/>
    <w:rsid w:val="0014274A"/>
    <w:rsid w:val="001440A9"/>
    <w:rsid w:val="00145CB5"/>
    <w:rsid w:val="0014789A"/>
    <w:rsid w:val="00147B8E"/>
    <w:rsid w:val="00147FFE"/>
    <w:rsid w:val="0014DED7"/>
    <w:rsid w:val="001503D3"/>
    <w:rsid w:val="0015184A"/>
    <w:rsid w:val="00151B16"/>
    <w:rsid w:val="001533A9"/>
    <w:rsid w:val="001548AF"/>
    <w:rsid w:val="00156916"/>
    <w:rsid w:val="00156F43"/>
    <w:rsid w:val="00157628"/>
    <w:rsid w:val="001608D0"/>
    <w:rsid w:val="00160C93"/>
    <w:rsid w:val="00163BC8"/>
    <w:rsid w:val="001646D1"/>
    <w:rsid w:val="001652B2"/>
    <w:rsid w:val="001669D2"/>
    <w:rsid w:val="00166A00"/>
    <w:rsid w:val="001706E0"/>
    <w:rsid w:val="00171653"/>
    <w:rsid w:val="00171AEF"/>
    <w:rsid w:val="0017282C"/>
    <w:rsid w:val="00172FB7"/>
    <w:rsid w:val="00174352"/>
    <w:rsid w:val="00175A1E"/>
    <w:rsid w:val="00175F61"/>
    <w:rsid w:val="0017601A"/>
    <w:rsid w:val="00176FD0"/>
    <w:rsid w:val="001779C1"/>
    <w:rsid w:val="00181237"/>
    <w:rsid w:val="0018193A"/>
    <w:rsid w:val="0018216C"/>
    <w:rsid w:val="00183A3E"/>
    <w:rsid w:val="00183CB7"/>
    <w:rsid w:val="00184C1E"/>
    <w:rsid w:val="00186A65"/>
    <w:rsid w:val="0019229B"/>
    <w:rsid w:val="0019347C"/>
    <w:rsid w:val="00193B1E"/>
    <w:rsid w:val="00193BAF"/>
    <w:rsid w:val="00194290"/>
    <w:rsid w:val="001944CC"/>
    <w:rsid w:val="0019575F"/>
    <w:rsid w:val="00196541"/>
    <w:rsid w:val="001A0641"/>
    <w:rsid w:val="001A0AE8"/>
    <w:rsid w:val="001A0C83"/>
    <w:rsid w:val="001A1777"/>
    <w:rsid w:val="001A2A17"/>
    <w:rsid w:val="001A3B45"/>
    <w:rsid w:val="001A423D"/>
    <w:rsid w:val="001A498F"/>
    <w:rsid w:val="001A4AF0"/>
    <w:rsid w:val="001A5255"/>
    <w:rsid w:val="001A5D06"/>
    <w:rsid w:val="001A5E94"/>
    <w:rsid w:val="001A62E1"/>
    <w:rsid w:val="001A63DC"/>
    <w:rsid w:val="001A6858"/>
    <w:rsid w:val="001A71A2"/>
    <w:rsid w:val="001A7818"/>
    <w:rsid w:val="001A7878"/>
    <w:rsid w:val="001A7C25"/>
    <w:rsid w:val="001B00F5"/>
    <w:rsid w:val="001B0CF4"/>
    <w:rsid w:val="001B0FE0"/>
    <w:rsid w:val="001B129B"/>
    <w:rsid w:val="001B2352"/>
    <w:rsid w:val="001B2B32"/>
    <w:rsid w:val="001B34AE"/>
    <w:rsid w:val="001B4473"/>
    <w:rsid w:val="001B48E1"/>
    <w:rsid w:val="001B571B"/>
    <w:rsid w:val="001B58A3"/>
    <w:rsid w:val="001B5C05"/>
    <w:rsid w:val="001B5CFE"/>
    <w:rsid w:val="001B66FA"/>
    <w:rsid w:val="001B6735"/>
    <w:rsid w:val="001B7B93"/>
    <w:rsid w:val="001C01BD"/>
    <w:rsid w:val="001C0FCF"/>
    <w:rsid w:val="001C1213"/>
    <w:rsid w:val="001C1C59"/>
    <w:rsid w:val="001C24D3"/>
    <w:rsid w:val="001C3CB2"/>
    <w:rsid w:val="001C49ED"/>
    <w:rsid w:val="001C4EAD"/>
    <w:rsid w:val="001C50E6"/>
    <w:rsid w:val="001C5F3B"/>
    <w:rsid w:val="001C5F5F"/>
    <w:rsid w:val="001C6BE0"/>
    <w:rsid w:val="001C72B1"/>
    <w:rsid w:val="001D0431"/>
    <w:rsid w:val="001D0794"/>
    <w:rsid w:val="001D1029"/>
    <w:rsid w:val="001D106E"/>
    <w:rsid w:val="001D155A"/>
    <w:rsid w:val="001D3129"/>
    <w:rsid w:val="001D31F5"/>
    <w:rsid w:val="001D3506"/>
    <w:rsid w:val="001D3D0B"/>
    <w:rsid w:val="001D41CD"/>
    <w:rsid w:val="001D56A5"/>
    <w:rsid w:val="001D585F"/>
    <w:rsid w:val="001D5A1A"/>
    <w:rsid w:val="001D5D39"/>
    <w:rsid w:val="001D680E"/>
    <w:rsid w:val="001E1BB1"/>
    <w:rsid w:val="001E319E"/>
    <w:rsid w:val="001E4B57"/>
    <w:rsid w:val="001E4B63"/>
    <w:rsid w:val="001E4FAC"/>
    <w:rsid w:val="001E63E4"/>
    <w:rsid w:val="001E778C"/>
    <w:rsid w:val="001F002E"/>
    <w:rsid w:val="001F01EC"/>
    <w:rsid w:val="001F05A8"/>
    <w:rsid w:val="001F1256"/>
    <w:rsid w:val="001F199D"/>
    <w:rsid w:val="001F19B2"/>
    <w:rsid w:val="001F1A79"/>
    <w:rsid w:val="001F1C25"/>
    <w:rsid w:val="001F1C5E"/>
    <w:rsid w:val="001F3877"/>
    <w:rsid w:val="001F3C96"/>
    <w:rsid w:val="001F49A9"/>
    <w:rsid w:val="001F4DF2"/>
    <w:rsid w:val="001F6098"/>
    <w:rsid w:val="001F633C"/>
    <w:rsid w:val="001F7932"/>
    <w:rsid w:val="00200161"/>
    <w:rsid w:val="0020254F"/>
    <w:rsid w:val="002038F8"/>
    <w:rsid w:val="00203C35"/>
    <w:rsid w:val="00203C82"/>
    <w:rsid w:val="00204F89"/>
    <w:rsid w:val="0020531A"/>
    <w:rsid w:val="00206577"/>
    <w:rsid w:val="00206F61"/>
    <w:rsid w:val="002105DE"/>
    <w:rsid w:val="00210929"/>
    <w:rsid w:val="002130E6"/>
    <w:rsid w:val="0021364B"/>
    <w:rsid w:val="00215C17"/>
    <w:rsid w:val="00220AD6"/>
    <w:rsid w:val="00220B2F"/>
    <w:rsid w:val="0022207B"/>
    <w:rsid w:val="0022537A"/>
    <w:rsid w:val="0022541D"/>
    <w:rsid w:val="00226196"/>
    <w:rsid w:val="0022739B"/>
    <w:rsid w:val="002279E6"/>
    <w:rsid w:val="00227C26"/>
    <w:rsid w:val="00230B2D"/>
    <w:rsid w:val="002312FE"/>
    <w:rsid w:val="00231936"/>
    <w:rsid w:val="002338E8"/>
    <w:rsid w:val="00233C5B"/>
    <w:rsid w:val="00234CEF"/>
    <w:rsid w:val="00235870"/>
    <w:rsid w:val="00235E2B"/>
    <w:rsid w:val="002362B2"/>
    <w:rsid w:val="00236934"/>
    <w:rsid w:val="00237253"/>
    <w:rsid w:val="00237F43"/>
    <w:rsid w:val="002404C8"/>
    <w:rsid w:val="00240A72"/>
    <w:rsid w:val="00241846"/>
    <w:rsid w:val="00242078"/>
    <w:rsid w:val="002427A4"/>
    <w:rsid w:val="00242E93"/>
    <w:rsid w:val="00242FE8"/>
    <w:rsid w:val="00243651"/>
    <w:rsid w:val="002437D0"/>
    <w:rsid w:val="002452CC"/>
    <w:rsid w:val="0024599F"/>
    <w:rsid w:val="00246951"/>
    <w:rsid w:val="00247C8D"/>
    <w:rsid w:val="00250150"/>
    <w:rsid w:val="0025055C"/>
    <w:rsid w:val="0025150F"/>
    <w:rsid w:val="0025156A"/>
    <w:rsid w:val="00251ADA"/>
    <w:rsid w:val="00252657"/>
    <w:rsid w:val="00253448"/>
    <w:rsid w:val="00254AF2"/>
    <w:rsid w:val="0025638D"/>
    <w:rsid w:val="00257752"/>
    <w:rsid w:val="00257D7F"/>
    <w:rsid w:val="00260CC9"/>
    <w:rsid w:val="002611ED"/>
    <w:rsid w:val="00261450"/>
    <w:rsid w:val="002627C9"/>
    <w:rsid w:val="00262D7B"/>
    <w:rsid w:val="0026382A"/>
    <w:rsid w:val="00264EE6"/>
    <w:rsid w:val="00265109"/>
    <w:rsid w:val="0026694C"/>
    <w:rsid w:val="0026768C"/>
    <w:rsid w:val="00267863"/>
    <w:rsid w:val="00267BBA"/>
    <w:rsid w:val="0027039A"/>
    <w:rsid w:val="00270B00"/>
    <w:rsid w:val="00270D82"/>
    <w:rsid w:val="00271C77"/>
    <w:rsid w:val="00271F1D"/>
    <w:rsid w:val="002731FE"/>
    <w:rsid w:val="0027333C"/>
    <w:rsid w:val="002739F8"/>
    <w:rsid w:val="00274DD6"/>
    <w:rsid w:val="00277782"/>
    <w:rsid w:val="00277B80"/>
    <w:rsid w:val="00280F15"/>
    <w:rsid w:val="00281056"/>
    <w:rsid w:val="00281DC3"/>
    <w:rsid w:val="0028260E"/>
    <w:rsid w:val="00282925"/>
    <w:rsid w:val="00283320"/>
    <w:rsid w:val="002833DC"/>
    <w:rsid w:val="00283F4C"/>
    <w:rsid w:val="00284CA4"/>
    <w:rsid w:val="00285686"/>
    <w:rsid w:val="002857BE"/>
    <w:rsid w:val="00285F0F"/>
    <w:rsid w:val="00286312"/>
    <w:rsid w:val="00286C88"/>
    <w:rsid w:val="002874E0"/>
    <w:rsid w:val="002878C4"/>
    <w:rsid w:val="00287F55"/>
    <w:rsid w:val="00290210"/>
    <w:rsid w:val="00290DE5"/>
    <w:rsid w:val="0029177A"/>
    <w:rsid w:val="00291D2F"/>
    <w:rsid w:val="00291F06"/>
    <w:rsid w:val="00292EA5"/>
    <w:rsid w:val="00293954"/>
    <w:rsid w:val="00293FB8"/>
    <w:rsid w:val="00295A05"/>
    <w:rsid w:val="002A03B1"/>
    <w:rsid w:val="002A0636"/>
    <w:rsid w:val="002A2496"/>
    <w:rsid w:val="002A2704"/>
    <w:rsid w:val="002A3D93"/>
    <w:rsid w:val="002A45EA"/>
    <w:rsid w:val="002A4E88"/>
    <w:rsid w:val="002A54E8"/>
    <w:rsid w:val="002A5DF5"/>
    <w:rsid w:val="002A6343"/>
    <w:rsid w:val="002A6646"/>
    <w:rsid w:val="002A67B2"/>
    <w:rsid w:val="002A6E26"/>
    <w:rsid w:val="002A7710"/>
    <w:rsid w:val="002A79D9"/>
    <w:rsid w:val="002A7CB7"/>
    <w:rsid w:val="002B09DD"/>
    <w:rsid w:val="002B14D6"/>
    <w:rsid w:val="002B21DE"/>
    <w:rsid w:val="002B2C89"/>
    <w:rsid w:val="002B5637"/>
    <w:rsid w:val="002B6323"/>
    <w:rsid w:val="002B669F"/>
    <w:rsid w:val="002B76E6"/>
    <w:rsid w:val="002B7C23"/>
    <w:rsid w:val="002C07F0"/>
    <w:rsid w:val="002C0A76"/>
    <w:rsid w:val="002C1302"/>
    <w:rsid w:val="002C14CE"/>
    <w:rsid w:val="002C1CF2"/>
    <w:rsid w:val="002C22C2"/>
    <w:rsid w:val="002C2719"/>
    <w:rsid w:val="002C32B5"/>
    <w:rsid w:val="002C3C32"/>
    <w:rsid w:val="002C431A"/>
    <w:rsid w:val="002C44A5"/>
    <w:rsid w:val="002C4D21"/>
    <w:rsid w:val="002C5661"/>
    <w:rsid w:val="002C6487"/>
    <w:rsid w:val="002C64AC"/>
    <w:rsid w:val="002C7780"/>
    <w:rsid w:val="002D0509"/>
    <w:rsid w:val="002D0818"/>
    <w:rsid w:val="002D089F"/>
    <w:rsid w:val="002D1004"/>
    <w:rsid w:val="002D1CA6"/>
    <w:rsid w:val="002D2463"/>
    <w:rsid w:val="002D3841"/>
    <w:rsid w:val="002D3CBB"/>
    <w:rsid w:val="002D4903"/>
    <w:rsid w:val="002D75F8"/>
    <w:rsid w:val="002D7721"/>
    <w:rsid w:val="002D779E"/>
    <w:rsid w:val="002DA5C8"/>
    <w:rsid w:val="002E072C"/>
    <w:rsid w:val="002E0AF9"/>
    <w:rsid w:val="002E0F41"/>
    <w:rsid w:val="002E120A"/>
    <w:rsid w:val="002E2B4E"/>
    <w:rsid w:val="002E6407"/>
    <w:rsid w:val="002E650A"/>
    <w:rsid w:val="002E6FEC"/>
    <w:rsid w:val="002E7580"/>
    <w:rsid w:val="002E7EFF"/>
    <w:rsid w:val="002F0FD2"/>
    <w:rsid w:val="002F1565"/>
    <w:rsid w:val="002F15E7"/>
    <w:rsid w:val="002F1DA9"/>
    <w:rsid w:val="002F23A5"/>
    <w:rsid w:val="002F26B5"/>
    <w:rsid w:val="002F320B"/>
    <w:rsid w:val="002F333F"/>
    <w:rsid w:val="002F4580"/>
    <w:rsid w:val="002F5435"/>
    <w:rsid w:val="002F5ADD"/>
    <w:rsid w:val="002F629C"/>
    <w:rsid w:val="002F6A0B"/>
    <w:rsid w:val="002F6F05"/>
    <w:rsid w:val="002F7154"/>
    <w:rsid w:val="002F71C2"/>
    <w:rsid w:val="002F7D8C"/>
    <w:rsid w:val="002F7FB2"/>
    <w:rsid w:val="00300527"/>
    <w:rsid w:val="00301B48"/>
    <w:rsid w:val="00301C38"/>
    <w:rsid w:val="00302A30"/>
    <w:rsid w:val="00302E62"/>
    <w:rsid w:val="0030324F"/>
    <w:rsid w:val="00303B05"/>
    <w:rsid w:val="00304179"/>
    <w:rsid w:val="003053AA"/>
    <w:rsid w:val="003054EB"/>
    <w:rsid w:val="00306E78"/>
    <w:rsid w:val="00307668"/>
    <w:rsid w:val="003100C1"/>
    <w:rsid w:val="00310ED4"/>
    <w:rsid w:val="00311258"/>
    <w:rsid w:val="00311943"/>
    <w:rsid w:val="00312EAA"/>
    <w:rsid w:val="00312FF7"/>
    <w:rsid w:val="0031367E"/>
    <w:rsid w:val="00314A12"/>
    <w:rsid w:val="00314D2A"/>
    <w:rsid w:val="00315677"/>
    <w:rsid w:val="003161F5"/>
    <w:rsid w:val="0031668A"/>
    <w:rsid w:val="00316D46"/>
    <w:rsid w:val="00316E20"/>
    <w:rsid w:val="0031712C"/>
    <w:rsid w:val="003176A2"/>
    <w:rsid w:val="00317F32"/>
    <w:rsid w:val="00320471"/>
    <w:rsid w:val="00321127"/>
    <w:rsid w:val="0032275E"/>
    <w:rsid w:val="00322893"/>
    <w:rsid w:val="003235E9"/>
    <w:rsid w:val="00323E7F"/>
    <w:rsid w:val="0032495C"/>
    <w:rsid w:val="00324AA0"/>
    <w:rsid w:val="00325208"/>
    <w:rsid w:val="00326A91"/>
    <w:rsid w:val="00326B43"/>
    <w:rsid w:val="003275DD"/>
    <w:rsid w:val="0033014D"/>
    <w:rsid w:val="0033074A"/>
    <w:rsid w:val="003308B9"/>
    <w:rsid w:val="00330C32"/>
    <w:rsid w:val="0033150F"/>
    <w:rsid w:val="003329A9"/>
    <w:rsid w:val="00332C99"/>
    <w:rsid w:val="0033393C"/>
    <w:rsid w:val="0033463E"/>
    <w:rsid w:val="00334F0D"/>
    <w:rsid w:val="00335215"/>
    <w:rsid w:val="0033591B"/>
    <w:rsid w:val="00335C40"/>
    <w:rsid w:val="0033635D"/>
    <w:rsid w:val="00336FC5"/>
    <w:rsid w:val="00337649"/>
    <w:rsid w:val="0033776D"/>
    <w:rsid w:val="00337A3C"/>
    <w:rsid w:val="00340FD8"/>
    <w:rsid w:val="00341EA9"/>
    <w:rsid w:val="003436E7"/>
    <w:rsid w:val="00343B52"/>
    <w:rsid w:val="0034453D"/>
    <w:rsid w:val="00344811"/>
    <w:rsid w:val="00344E0C"/>
    <w:rsid w:val="00344EEE"/>
    <w:rsid w:val="00345D98"/>
    <w:rsid w:val="00345F85"/>
    <w:rsid w:val="00346991"/>
    <w:rsid w:val="00346C8A"/>
    <w:rsid w:val="00347396"/>
    <w:rsid w:val="00350D8D"/>
    <w:rsid w:val="00351B32"/>
    <w:rsid w:val="0035221D"/>
    <w:rsid w:val="0035329A"/>
    <w:rsid w:val="0035576E"/>
    <w:rsid w:val="00356C13"/>
    <w:rsid w:val="0036049B"/>
    <w:rsid w:val="0036062B"/>
    <w:rsid w:val="0036087F"/>
    <w:rsid w:val="0036091F"/>
    <w:rsid w:val="0036144A"/>
    <w:rsid w:val="003628A6"/>
    <w:rsid w:val="003630F9"/>
    <w:rsid w:val="003631E0"/>
    <w:rsid w:val="00363492"/>
    <w:rsid w:val="00363B7F"/>
    <w:rsid w:val="00364814"/>
    <w:rsid w:val="0036489D"/>
    <w:rsid w:val="00364B0B"/>
    <w:rsid w:val="00364EB3"/>
    <w:rsid w:val="003667B0"/>
    <w:rsid w:val="00366A67"/>
    <w:rsid w:val="0036752F"/>
    <w:rsid w:val="00367A6D"/>
    <w:rsid w:val="00367B7E"/>
    <w:rsid w:val="00367E90"/>
    <w:rsid w:val="00370671"/>
    <w:rsid w:val="00370690"/>
    <w:rsid w:val="003706FB"/>
    <w:rsid w:val="00373999"/>
    <w:rsid w:val="00373CB4"/>
    <w:rsid w:val="003748D9"/>
    <w:rsid w:val="00374D74"/>
    <w:rsid w:val="00375D5B"/>
    <w:rsid w:val="00377FB1"/>
    <w:rsid w:val="003810B8"/>
    <w:rsid w:val="00381135"/>
    <w:rsid w:val="003815B6"/>
    <w:rsid w:val="0038174E"/>
    <w:rsid w:val="00381EF8"/>
    <w:rsid w:val="0038260C"/>
    <w:rsid w:val="003830E4"/>
    <w:rsid w:val="003835AD"/>
    <w:rsid w:val="003836A6"/>
    <w:rsid w:val="00384D6D"/>
    <w:rsid w:val="00386D5B"/>
    <w:rsid w:val="00387295"/>
    <w:rsid w:val="00390E77"/>
    <w:rsid w:val="003915B3"/>
    <w:rsid w:val="00392608"/>
    <w:rsid w:val="00392972"/>
    <w:rsid w:val="00392AAB"/>
    <w:rsid w:val="00393701"/>
    <w:rsid w:val="00393DE3"/>
    <w:rsid w:val="00395B02"/>
    <w:rsid w:val="00395DD3"/>
    <w:rsid w:val="00396243"/>
    <w:rsid w:val="0039746F"/>
    <w:rsid w:val="00397F85"/>
    <w:rsid w:val="00397FEE"/>
    <w:rsid w:val="003A0035"/>
    <w:rsid w:val="003A102D"/>
    <w:rsid w:val="003A12C5"/>
    <w:rsid w:val="003A195C"/>
    <w:rsid w:val="003A1ADA"/>
    <w:rsid w:val="003A1BCC"/>
    <w:rsid w:val="003A2150"/>
    <w:rsid w:val="003A2A01"/>
    <w:rsid w:val="003A32C1"/>
    <w:rsid w:val="003A3D6C"/>
    <w:rsid w:val="003A595D"/>
    <w:rsid w:val="003A6019"/>
    <w:rsid w:val="003A6AD7"/>
    <w:rsid w:val="003A7861"/>
    <w:rsid w:val="003A7C80"/>
    <w:rsid w:val="003B095D"/>
    <w:rsid w:val="003B3025"/>
    <w:rsid w:val="003B35A0"/>
    <w:rsid w:val="003B3723"/>
    <w:rsid w:val="003B3ED1"/>
    <w:rsid w:val="003B42AE"/>
    <w:rsid w:val="003B453F"/>
    <w:rsid w:val="003B49A9"/>
    <w:rsid w:val="003B4D3A"/>
    <w:rsid w:val="003B5838"/>
    <w:rsid w:val="003B63DF"/>
    <w:rsid w:val="003B684C"/>
    <w:rsid w:val="003B6ACC"/>
    <w:rsid w:val="003B72E3"/>
    <w:rsid w:val="003C018C"/>
    <w:rsid w:val="003C07BC"/>
    <w:rsid w:val="003C094C"/>
    <w:rsid w:val="003C1068"/>
    <w:rsid w:val="003C27D0"/>
    <w:rsid w:val="003C2BDA"/>
    <w:rsid w:val="003C30ED"/>
    <w:rsid w:val="003C4E89"/>
    <w:rsid w:val="003C5648"/>
    <w:rsid w:val="003C5664"/>
    <w:rsid w:val="003C60B6"/>
    <w:rsid w:val="003C6749"/>
    <w:rsid w:val="003C6DE5"/>
    <w:rsid w:val="003C6E7D"/>
    <w:rsid w:val="003C704D"/>
    <w:rsid w:val="003C7647"/>
    <w:rsid w:val="003C7784"/>
    <w:rsid w:val="003D1802"/>
    <w:rsid w:val="003D1808"/>
    <w:rsid w:val="003D1E86"/>
    <w:rsid w:val="003D2AC8"/>
    <w:rsid w:val="003D2D6B"/>
    <w:rsid w:val="003D4FDF"/>
    <w:rsid w:val="003D51DA"/>
    <w:rsid w:val="003D5FAC"/>
    <w:rsid w:val="003D67AA"/>
    <w:rsid w:val="003D7099"/>
    <w:rsid w:val="003D7863"/>
    <w:rsid w:val="003D7CDF"/>
    <w:rsid w:val="003E0336"/>
    <w:rsid w:val="003E04AC"/>
    <w:rsid w:val="003E1932"/>
    <w:rsid w:val="003E2617"/>
    <w:rsid w:val="003E2884"/>
    <w:rsid w:val="003E2904"/>
    <w:rsid w:val="003E4558"/>
    <w:rsid w:val="003E4832"/>
    <w:rsid w:val="003E6939"/>
    <w:rsid w:val="003E7841"/>
    <w:rsid w:val="003E7898"/>
    <w:rsid w:val="003F0378"/>
    <w:rsid w:val="003F0520"/>
    <w:rsid w:val="003F0B94"/>
    <w:rsid w:val="003F0BF2"/>
    <w:rsid w:val="003F1F77"/>
    <w:rsid w:val="003F278D"/>
    <w:rsid w:val="003F3308"/>
    <w:rsid w:val="003F3852"/>
    <w:rsid w:val="003F3856"/>
    <w:rsid w:val="003F3A2A"/>
    <w:rsid w:val="003F3A76"/>
    <w:rsid w:val="003F3AD5"/>
    <w:rsid w:val="003F5440"/>
    <w:rsid w:val="003F6531"/>
    <w:rsid w:val="003F65A2"/>
    <w:rsid w:val="003F685E"/>
    <w:rsid w:val="003F6A02"/>
    <w:rsid w:val="003F71D5"/>
    <w:rsid w:val="003F7544"/>
    <w:rsid w:val="003F79C5"/>
    <w:rsid w:val="003F7F63"/>
    <w:rsid w:val="004004A6"/>
    <w:rsid w:val="0040094B"/>
    <w:rsid w:val="004014C4"/>
    <w:rsid w:val="00401F24"/>
    <w:rsid w:val="00401FCD"/>
    <w:rsid w:val="004022B9"/>
    <w:rsid w:val="004022DD"/>
    <w:rsid w:val="00403204"/>
    <w:rsid w:val="004048A7"/>
    <w:rsid w:val="0040569F"/>
    <w:rsid w:val="0040597F"/>
    <w:rsid w:val="00405E80"/>
    <w:rsid w:val="00407BE4"/>
    <w:rsid w:val="00407D25"/>
    <w:rsid w:val="00410368"/>
    <w:rsid w:val="0041227C"/>
    <w:rsid w:val="004123D1"/>
    <w:rsid w:val="004124DD"/>
    <w:rsid w:val="00412D0C"/>
    <w:rsid w:val="00415451"/>
    <w:rsid w:val="00415A08"/>
    <w:rsid w:val="004172CD"/>
    <w:rsid w:val="00417A2B"/>
    <w:rsid w:val="0042132E"/>
    <w:rsid w:val="00422348"/>
    <w:rsid w:val="00422CC1"/>
    <w:rsid w:val="00423AE5"/>
    <w:rsid w:val="00423B2E"/>
    <w:rsid w:val="00423F11"/>
    <w:rsid w:val="0042421B"/>
    <w:rsid w:val="00424D5B"/>
    <w:rsid w:val="00425F71"/>
    <w:rsid w:val="004260C0"/>
    <w:rsid w:val="00426AEA"/>
    <w:rsid w:val="00427B81"/>
    <w:rsid w:val="004308E3"/>
    <w:rsid w:val="00433095"/>
    <w:rsid w:val="004336FA"/>
    <w:rsid w:val="0043456B"/>
    <w:rsid w:val="004350CC"/>
    <w:rsid w:val="00435BDB"/>
    <w:rsid w:val="0043659C"/>
    <w:rsid w:val="0043770D"/>
    <w:rsid w:val="00440D41"/>
    <w:rsid w:val="00440F3A"/>
    <w:rsid w:val="00443B2D"/>
    <w:rsid w:val="00444857"/>
    <w:rsid w:val="00450727"/>
    <w:rsid w:val="004509A0"/>
    <w:rsid w:val="00451949"/>
    <w:rsid w:val="00451AB8"/>
    <w:rsid w:val="004521E0"/>
    <w:rsid w:val="004523DC"/>
    <w:rsid w:val="00454464"/>
    <w:rsid w:val="00454748"/>
    <w:rsid w:val="0045581E"/>
    <w:rsid w:val="00456115"/>
    <w:rsid w:val="00456AAC"/>
    <w:rsid w:val="00457D8E"/>
    <w:rsid w:val="0046061E"/>
    <w:rsid w:val="0046065D"/>
    <w:rsid w:val="004607F1"/>
    <w:rsid w:val="00463466"/>
    <w:rsid w:val="00464D60"/>
    <w:rsid w:val="0046668E"/>
    <w:rsid w:val="00466927"/>
    <w:rsid w:val="00467A02"/>
    <w:rsid w:val="00467E8F"/>
    <w:rsid w:val="0047046F"/>
    <w:rsid w:val="004706D5"/>
    <w:rsid w:val="0047116A"/>
    <w:rsid w:val="00471B39"/>
    <w:rsid w:val="00473405"/>
    <w:rsid w:val="00473624"/>
    <w:rsid w:val="00473692"/>
    <w:rsid w:val="00473737"/>
    <w:rsid w:val="00473F20"/>
    <w:rsid w:val="00475053"/>
    <w:rsid w:val="004765DD"/>
    <w:rsid w:val="0047FC5D"/>
    <w:rsid w:val="004801C0"/>
    <w:rsid w:val="00480646"/>
    <w:rsid w:val="004810EA"/>
    <w:rsid w:val="0048244A"/>
    <w:rsid w:val="004825FE"/>
    <w:rsid w:val="00485A93"/>
    <w:rsid w:val="00487487"/>
    <w:rsid w:val="00487617"/>
    <w:rsid w:val="004903E7"/>
    <w:rsid w:val="00490629"/>
    <w:rsid w:val="00491593"/>
    <w:rsid w:val="00492E2C"/>
    <w:rsid w:val="00492E45"/>
    <w:rsid w:val="00493022"/>
    <w:rsid w:val="004944A7"/>
    <w:rsid w:val="0049456C"/>
    <w:rsid w:val="00494B4B"/>
    <w:rsid w:val="00495C00"/>
    <w:rsid w:val="00495DDA"/>
    <w:rsid w:val="00496876"/>
    <w:rsid w:val="00496A50"/>
    <w:rsid w:val="0049789E"/>
    <w:rsid w:val="0049796F"/>
    <w:rsid w:val="004A0272"/>
    <w:rsid w:val="004A04A3"/>
    <w:rsid w:val="004A052A"/>
    <w:rsid w:val="004A1838"/>
    <w:rsid w:val="004A2263"/>
    <w:rsid w:val="004A229D"/>
    <w:rsid w:val="004A22C2"/>
    <w:rsid w:val="004A28A6"/>
    <w:rsid w:val="004A3997"/>
    <w:rsid w:val="004A6690"/>
    <w:rsid w:val="004A7006"/>
    <w:rsid w:val="004A76FC"/>
    <w:rsid w:val="004B01A5"/>
    <w:rsid w:val="004B1C55"/>
    <w:rsid w:val="004B287F"/>
    <w:rsid w:val="004B3061"/>
    <w:rsid w:val="004B325F"/>
    <w:rsid w:val="004B328C"/>
    <w:rsid w:val="004B51FD"/>
    <w:rsid w:val="004B5243"/>
    <w:rsid w:val="004B61F7"/>
    <w:rsid w:val="004B6200"/>
    <w:rsid w:val="004B64FE"/>
    <w:rsid w:val="004B73D2"/>
    <w:rsid w:val="004C1756"/>
    <w:rsid w:val="004C2291"/>
    <w:rsid w:val="004C29E1"/>
    <w:rsid w:val="004C3799"/>
    <w:rsid w:val="004C39C9"/>
    <w:rsid w:val="004C4E6C"/>
    <w:rsid w:val="004C5636"/>
    <w:rsid w:val="004C71BE"/>
    <w:rsid w:val="004D04EE"/>
    <w:rsid w:val="004D15AB"/>
    <w:rsid w:val="004D1F96"/>
    <w:rsid w:val="004D2E21"/>
    <w:rsid w:val="004D3667"/>
    <w:rsid w:val="004D3929"/>
    <w:rsid w:val="004D3E02"/>
    <w:rsid w:val="004D4431"/>
    <w:rsid w:val="004D4BF9"/>
    <w:rsid w:val="004D67C0"/>
    <w:rsid w:val="004D6A3C"/>
    <w:rsid w:val="004D6B10"/>
    <w:rsid w:val="004D6E73"/>
    <w:rsid w:val="004D76B8"/>
    <w:rsid w:val="004D785E"/>
    <w:rsid w:val="004D7CBD"/>
    <w:rsid w:val="004E0554"/>
    <w:rsid w:val="004E087C"/>
    <w:rsid w:val="004E11AA"/>
    <w:rsid w:val="004E14F1"/>
    <w:rsid w:val="004E18AA"/>
    <w:rsid w:val="004E1EAD"/>
    <w:rsid w:val="004E241C"/>
    <w:rsid w:val="004E267D"/>
    <w:rsid w:val="004E2BE1"/>
    <w:rsid w:val="004E2F26"/>
    <w:rsid w:val="004E43AB"/>
    <w:rsid w:val="004E56EF"/>
    <w:rsid w:val="004E6142"/>
    <w:rsid w:val="004E7007"/>
    <w:rsid w:val="004E7117"/>
    <w:rsid w:val="004E71BA"/>
    <w:rsid w:val="004F0628"/>
    <w:rsid w:val="004F1872"/>
    <w:rsid w:val="004F1C6A"/>
    <w:rsid w:val="004F3156"/>
    <w:rsid w:val="004F5102"/>
    <w:rsid w:val="004F54EC"/>
    <w:rsid w:val="004F5D68"/>
    <w:rsid w:val="004F67D1"/>
    <w:rsid w:val="004F6919"/>
    <w:rsid w:val="004F69BE"/>
    <w:rsid w:val="004F704F"/>
    <w:rsid w:val="004F7884"/>
    <w:rsid w:val="004F7FAC"/>
    <w:rsid w:val="00501C7F"/>
    <w:rsid w:val="00505264"/>
    <w:rsid w:val="00505A6C"/>
    <w:rsid w:val="00505D59"/>
    <w:rsid w:val="00505D6E"/>
    <w:rsid w:val="00506597"/>
    <w:rsid w:val="00506B5A"/>
    <w:rsid w:val="005100F2"/>
    <w:rsid w:val="0051031A"/>
    <w:rsid w:val="00510E23"/>
    <w:rsid w:val="00511C6C"/>
    <w:rsid w:val="00512F63"/>
    <w:rsid w:val="0051358A"/>
    <w:rsid w:val="00514F1C"/>
    <w:rsid w:val="00515AE5"/>
    <w:rsid w:val="00515D7B"/>
    <w:rsid w:val="00516782"/>
    <w:rsid w:val="00517090"/>
    <w:rsid w:val="0051784A"/>
    <w:rsid w:val="00517A2B"/>
    <w:rsid w:val="00517CDB"/>
    <w:rsid w:val="00517E55"/>
    <w:rsid w:val="00520163"/>
    <w:rsid w:val="005203DD"/>
    <w:rsid w:val="00520B8E"/>
    <w:rsid w:val="00521FB0"/>
    <w:rsid w:val="0052216D"/>
    <w:rsid w:val="00522508"/>
    <w:rsid w:val="00522BE0"/>
    <w:rsid w:val="005235E2"/>
    <w:rsid w:val="00523D8A"/>
    <w:rsid w:val="00523F51"/>
    <w:rsid w:val="005251A7"/>
    <w:rsid w:val="00525549"/>
    <w:rsid w:val="00525B6F"/>
    <w:rsid w:val="005271A8"/>
    <w:rsid w:val="00527759"/>
    <w:rsid w:val="00530C4B"/>
    <w:rsid w:val="00531295"/>
    <w:rsid w:val="00531805"/>
    <w:rsid w:val="00531BE1"/>
    <w:rsid w:val="005328D0"/>
    <w:rsid w:val="00532C5F"/>
    <w:rsid w:val="00532CF7"/>
    <w:rsid w:val="00532EAF"/>
    <w:rsid w:val="00533427"/>
    <w:rsid w:val="0053360A"/>
    <w:rsid w:val="00533925"/>
    <w:rsid w:val="00534749"/>
    <w:rsid w:val="00534D93"/>
    <w:rsid w:val="00535614"/>
    <w:rsid w:val="0053579B"/>
    <w:rsid w:val="00535A06"/>
    <w:rsid w:val="00535F6A"/>
    <w:rsid w:val="00537E5E"/>
    <w:rsid w:val="00541C0B"/>
    <w:rsid w:val="005421AE"/>
    <w:rsid w:val="00542A69"/>
    <w:rsid w:val="00543394"/>
    <w:rsid w:val="00544CC6"/>
    <w:rsid w:val="00544F9D"/>
    <w:rsid w:val="00545776"/>
    <w:rsid w:val="00545CD9"/>
    <w:rsid w:val="00546012"/>
    <w:rsid w:val="005463E4"/>
    <w:rsid w:val="00550289"/>
    <w:rsid w:val="00550612"/>
    <w:rsid w:val="005506BB"/>
    <w:rsid w:val="005525D6"/>
    <w:rsid w:val="00553657"/>
    <w:rsid w:val="00553CE4"/>
    <w:rsid w:val="00554542"/>
    <w:rsid w:val="00554BD7"/>
    <w:rsid w:val="00554FED"/>
    <w:rsid w:val="00555CCC"/>
    <w:rsid w:val="00556555"/>
    <w:rsid w:val="0055676D"/>
    <w:rsid w:val="005567D4"/>
    <w:rsid w:val="00556A8B"/>
    <w:rsid w:val="00556B5F"/>
    <w:rsid w:val="00557112"/>
    <w:rsid w:val="005572B8"/>
    <w:rsid w:val="0055772D"/>
    <w:rsid w:val="00560A47"/>
    <w:rsid w:val="00560EB3"/>
    <w:rsid w:val="0056131A"/>
    <w:rsid w:val="0056151D"/>
    <w:rsid w:val="005615F8"/>
    <w:rsid w:val="005616BF"/>
    <w:rsid w:val="00561B11"/>
    <w:rsid w:val="00561CD7"/>
    <w:rsid w:val="005632A6"/>
    <w:rsid w:val="0056441A"/>
    <w:rsid w:val="00564998"/>
    <w:rsid w:val="005660D3"/>
    <w:rsid w:val="0056677A"/>
    <w:rsid w:val="00570991"/>
    <w:rsid w:val="00570EAA"/>
    <w:rsid w:val="00571303"/>
    <w:rsid w:val="00571FBD"/>
    <w:rsid w:val="0057321E"/>
    <w:rsid w:val="0057429D"/>
    <w:rsid w:val="00575AAD"/>
    <w:rsid w:val="00576F1F"/>
    <w:rsid w:val="00577472"/>
    <w:rsid w:val="00577767"/>
    <w:rsid w:val="0057789E"/>
    <w:rsid w:val="0058026F"/>
    <w:rsid w:val="00580DCF"/>
    <w:rsid w:val="00581442"/>
    <w:rsid w:val="00581762"/>
    <w:rsid w:val="005829D5"/>
    <w:rsid w:val="00584D6A"/>
    <w:rsid w:val="00584E1E"/>
    <w:rsid w:val="00585F3A"/>
    <w:rsid w:val="0058683D"/>
    <w:rsid w:val="00586A60"/>
    <w:rsid w:val="00586B9A"/>
    <w:rsid w:val="00586D6E"/>
    <w:rsid w:val="00587DC3"/>
    <w:rsid w:val="00587F3A"/>
    <w:rsid w:val="00587FBD"/>
    <w:rsid w:val="005906E5"/>
    <w:rsid w:val="00590826"/>
    <w:rsid w:val="005911CC"/>
    <w:rsid w:val="00591B61"/>
    <w:rsid w:val="005930DB"/>
    <w:rsid w:val="0059366B"/>
    <w:rsid w:val="005937ED"/>
    <w:rsid w:val="00593B03"/>
    <w:rsid w:val="0059417B"/>
    <w:rsid w:val="0059419F"/>
    <w:rsid w:val="00594647"/>
    <w:rsid w:val="005948D3"/>
    <w:rsid w:val="00594C59"/>
    <w:rsid w:val="005951C5"/>
    <w:rsid w:val="00595C93"/>
    <w:rsid w:val="00596003"/>
    <w:rsid w:val="0059685A"/>
    <w:rsid w:val="00596CE2"/>
    <w:rsid w:val="005973C3"/>
    <w:rsid w:val="00597599"/>
    <w:rsid w:val="005A0C8E"/>
    <w:rsid w:val="005A1143"/>
    <w:rsid w:val="005A132A"/>
    <w:rsid w:val="005A1BC5"/>
    <w:rsid w:val="005A1C4F"/>
    <w:rsid w:val="005A21B6"/>
    <w:rsid w:val="005A3326"/>
    <w:rsid w:val="005A41E4"/>
    <w:rsid w:val="005A5029"/>
    <w:rsid w:val="005A5B4B"/>
    <w:rsid w:val="005A5FD1"/>
    <w:rsid w:val="005A6CCE"/>
    <w:rsid w:val="005A742E"/>
    <w:rsid w:val="005A78BD"/>
    <w:rsid w:val="005A7FEE"/>
    <w:rsid w:val="005B013C"/>
    <w:rsid w:val="005B1B4F"/>
    <w:rsid w:val="005B2142"/>
    <w:rsid w:val="005B2B46"/>
    <w:rsid w:val="005B3325"/>
    <w:rsid w:val="005B3666"/>
    <w:rsid w:val="005B3FD7"/>
    <w:rsid w:val="005B5BAF"/>
    <w:rsid w:val="005B6C36"/>
    <w:rsid w:val="005C009D"/>
    <w:rsid w:val="005C00B5"/>
    <w:rsid w:val="005C02D9"/>
    <w:rsid w:val="005C0B02"/>
    <w:rsid w:val="005C2725"/>
    <w:rsid w:val="005C27FE"/>
    <w:rsid w:val="005C36EC"/>
    <w:rsid w:val="005C3EDE"/>
    <w:rsid w:val="005C4789"/>
    <w:rsid w:val="005C4A03"/>
    <w:rsid w:val="005C572B"/>
    <w:rsid w:val="005C59DB"/>
    <w:rsid w:val="005C6553"/>
    <w:rsid w:val="005C6D1D"/>
    <w:rsid w:val="005C7774"/>
    <w:rsid w:val="005D0473"/>
    <w:rsid w:val="005D0C35"/>
    <w:rsid w:val="005D1A30"/>
    <w:rsid w:val="005D20AF"/>
    <w:rsid w:val="005D2110"/>
    <w:rsid w:val="005D253D"/>
    <w:rsid w:val="005D2A23"/>
    <w:rsid w:val="005D515A"/>
    <w:rsid w:val="005D78A5"/>
    <w:rsid w:val="005E043A"/>
    <w:rsid w:val="005E0541"/>
    <w:rsid w:val="005E0848"/>
    <w:rsid w:val="005E1AAD"/>
    <w:rsid w:val="005E21F7"/>
    <w:rsid w:val="005E24B1"/>
    <w:rsid w:val="005E3012"/>
    <w:rsid w:val="005E33EF"/>
    <w:rsid w:val="005E3A57"/>
    <w:rsid w:val="005E44E9"/>
    <w:rsid w:val="005E483A"/>
    <w:rsid w:val="005E5FC5"/>
    <w:rsid w:val="005E62CC"/>
    <w:rsid w:val="005E7785"/>
    <w:rsid w:val="005E7A9C"/>
    <w:rsid w:val="005E7E93"/>
    <w:rsid w:val="005F119D"/>
    <w:rsid w:val="005F29A3"/>
    <w:rsid w:val="005F2B33"/>
    <w:rsid w:val="005F3000"/>
    <w:rsid w:val="005F4ABB"/>
    <w:rsid w:val="005F4AC6"/>
    <w:rsid w:val="005F6B33"/>
    <w:rsid w:val="005F74D1"/>
    <w:rsid w:val="005F7DF6"/>
    <w:rsid w:val="00600098"/>
    <w:rsid w:val="00600B89"/>
    <w:rsid w:val="0060168E"/>
    <w:rsid w:val="00602286"/>
    <w:rsid w:val="006041D9"/>
    <w:rsid w:val="00604DB2"/>
    <w:rsid w:val="00604EBC"/>
    <w:rsid w:val="0060500C"/>
    <w:rsid w:val="00605265"/>
    <w:rsid w:val="00605747"/>
    <w:rsid w:val="00605927"/>
    <w:rsid w:val="006059A6"/>
    <w:rsid w:val="00606057"/>
    <w:rsid w:val="00606FC6"/>
    <w:rsid w:val="006109B1"/>
    <w:rsid w:val="006116C1"/>
    <w:rsid w:val="006118E8"/>
    <w:rsid w:val="006124BC"/>
    <w:rsid w:val="00612F72"/>
    <w:rsid w:val="00616924"/>
    <w:rsid w:val="006169B6"/>
    <w:rsid w:val="006203D4"/>
    <w:rsid w:val="006211AA"/>
    <w:rsid w:val="00622217"/>
    <w:rsid w:val="00622F86"/>
    <w:rsid w:val="006234F5"/>
    <w:rsid w:val="006262EA"/>
    <w:rsid w:val="00630271"/>
    <w:rsid w:val="00630BC6"/>
    <w:rsid w:val="006312A2"/>
    <w:rsid w:val="00631921"/>
    <w:rsid w:val="00632571"/>
    <w:rsid w:val="00632835"/>
    <w:rsid w:val="00632CAD"/>
    <w:rsid w:val="00632E2A"/>
    <w:rsid w:val="00632F70"/>
    <w:rsid w:val="00633588"/>
    <w:rsid w:val="006338E2"/>
    <w:rsid w:val="0063467F"/>
    <w:rsid w:val="00634F9E"/>
    <w:rsid w:val="00635283"/>
    <w:rsid w:val="00635CC3"/>
    <w:rsid w:val="00635F97"/>
    <w:rsid w:val="00636094"/>
    <w:rsid w:val="006361C8"/>
    <w:rsid w:val="006368B2"/>
    <w:rsid w:val="00636C44"/>
    <w:rsid w:val="00636F7F"/>
    <w:rsid w:val="00637F23"/>
    <w:rsid w:val="00640056"/>
    <w:rsid w:val="00640915"/>
    <w:rsid w:val="006435C5"/>
    <w:rsid w:val="0064383D"/>
    <w:rsid w:val="00643F94"/>
    <w:rsid w:val="0064446B"/>
    <w:rsid w:val="006451BA"/>
    <w:rsid w:val="006454EF"/>
    <w:rsid w:val="00645ACF"/>
    <w:rsid w:val="00646CF0"/>
    <w:rsid w:val="00646F5B"/>
    <w:rsid w:val="00647469"/>
    <w:rsid w:val="00647683"/>
    <w:rsid w:val="00647D1C"/>
    <w:rsid w:val="00647F5B"/>
    <w:rsid w:val="00647FDB"/>
    <w:rsid w:val="0065064D"/>
    <w:rsid w:val="00650D13"/>
    <w:rsid w:val="00650E84"/>
    <w:rsid w:val="00650FBF"/>
    <w:rsid w:val="00651207"/>
    <w:rsid w:val="006512E1"/>
    <w:rsid w:val="00651875"/>
    <w:rsid w:val="00654F56"/>
    <w:rsid w:val="0065550F"/>
    <w:rsid w:val="006555BD"/>
    <w:rsid w:val="00655718"/>
    <w:rsid w:val="00655AB8"/>
    <w:rsid w:val="006575BF"/>
    <w:rsid w:val="00657ACB"/>
    <w:rsid w:val="00661100"/>
    <w:rsid w:val="00661BA4"/>
    <w:rsid w:val="00661C3E"/>
    <w:rsid w:val="006621BF"/>
    <w:rsid w:val="00664146"/>
    <w:rsid w:val="006648CC"/>
    <w:rsid w:val="00665047"/>
    <w:rsid w:val="00666EC5"/>
    <w:rsid w:val="00667CF9"/>
    <w:rsid w:val="00667DB1"/>
    <w:rsid w:val="00667FDC"/>
    <w:rsid w:val="00670A54"/>
    <w:rsid w:val="00670D3C"/>
    <w:rsid w:val="0067164F"/>
    <w:rsid w:val="0067397B"/>
    <w:rsid w:val="006764CA"/>
    <w:rsid w:val="006778D8"/>
    <w:rsid w:val="00677A8C"/>
    <w:rsid w:val="00677B83"/>
    <w:rsid w:val="00680DD9"/>
    <w:rsid w:val="006817FB"/>
    <w:rsid w:val="00681AD2"/>
    <w:rsid w:val="00681AFF"/>
    <w:rsid w:val="00681D08"/>
    <w:rsid w:val="00682658"/>
    <w:rsid w:val="00682DAA"/>
    <w:rsid w:val="006833A7"/>
    <w:rsid w:val="00683639"/>
    <w:rsid w:val="0068506C"/>
    <w:rsid w:val="006851CC"/>
    <w:rsid w:val="00685B61"/>
    <w:rsid w:val="00685F88"/>
    <w:rsid w:val="0068629D"/>
    <w:rsid w:val="006863E6"/>
    <w:rsid w:val="00686E25"/>
    <w:rsid w:val="0068768C"/>
    <w:rsid w:val="0068F0DE"/>
    <w:rsid w:val="0069091D"/>
    <w:rsid w:val="00690BF7"/>
    <w:rsid w:val="00690C1F"/>
    <w:rsid w:val="00692BB0"/>
    <w:rsid w:val="006932F8"/>
    <w:rsid w:val="00694294"/>
    <w:rsid w:val="0069546E"/>
    <w:rsid w:val="00695B7B"/>
    <w:rsid w:val="00695E6C"/>
    <w:rsid w:val="00696083"/>
    <w:rsid w:val="00696289"/>
    <w:rsid w:val="00696350"/>
    <w:rsid w:val="00696403"/>
    <w:rsid w:val="00696530"/>
    <w:rsid w:val="00696C07"/>
    <w:rsid w:val="00696E7C"/>
    <w:rsid w:val="006970C9"/>
    <w:rsid w:val="006A01CC"/>
    <w:rsid w:val="006A215F"/>
    <w:rsid w:val="006A276A"/>
    <w:rsid w:val="006A2BD1"/>
    <w:rsid w:val="006A3E96"/>
    <w:rsid w:val="006A40A5"/>
    <w:rsid w:val="006A410D"/>
    <w:rsid w:val="006A4869"/>
    <w:rsid w:val="006A556A"/>
    <w:rsid w:val="006A5AAF"/>
    <w:rsid w:val="006A5CA2"/>
    <w:rsid w:val="006A61B7"/>
    <w:rsid w:val="006A6300"/>
    <w:rsid w:val="006A67A4"/>
    <w:rsid w:val="006A6E32"/>
    <w:rsid w:val="006A7007"/>
    <w:rsid w:val="006A7145"/>
    <w:rsid w:val="006A7497"/>
    <w:rsid w:val="006A74BE"/>
    <w:rsid w:val="006A7D29"/>
    <w:rsid w:val="006B1EF3"/>
    <w:rsid w:val="006B2929"/>
    <w:rsid w:val="006B3909"/>
    <w:rsid w:val="006B44C3"/>
    <w:rsid w:val="006B512E"/>
    <w:rsid w:val="006B5F7E"/>
    <w:rsid w:val="006B60E5"/>
    <w:rsid w:val="006B78DF"/>
    <w:rsid w:val="006C046F"/>
    <w:rsid w:val="006C0D37"/>
    <w:rsid w:val="006C12AA"/>
    <w:rsid w:val="006C37DF"/>
    <w:rsid w:val="006C4A16"/>
    <w:rsid w:val="006C521A"/>
    <w:rsid w:val="006C6777"/>
    <w:rsid w:val="006C6A89"/>
    <w:rsid w:val="006C6B41"/>
    <w:rsid w:val="006D0275"/>
    <w:rsid w:val="006D1737"/>
    <w:rsid w:val="006D2923"/>
    <w:rsid w:val="006D330F"/>
    <w:rsid w:val="006D3695"/>
    <w:rsid w:val="006D4851"/>
    <w:rsid w:val="006D48DC"/>
    <w:rsid w:val="006D4AE3"/>
    <w:rsid w:val="006D7551"/>
    <w:rsid w:val="006D7F6A"/>
    <w:rsid w:val="006E180F"/>
    <w:rsid w:val="006E1898"/>
    <w:rsid w:val="006E240C"/>
    <w:rsid w:val="006E33B9"/>
    <w:rsid w:val="006E3967"/>
    <w:rsid w:val="006E3D76"/>
    <w:rsid w:val="006E6A62"/>
    <w:rsid w:val="006E6AAC"/>
    <w:rsid w:val="006E7EB2"/>
    <w:rsid w:val="006F0836"/>
    <w:rsid w:val="006F0981"/>
    <w:rsid w:val="006F0A17"/>
    <w:rsid w:val="006F117C"/>
    <w:rsid w:val="006F1F3E"/>
    <w:rsid w:val="006F35C4"/>
    <w:rsid w:val="006F3BCD"/>
    <w:rsid w:val="006F3D10"/>
    <w:rsid w:val="006F4481"/>
    <w:rsid w:val="006F5CA9"/>
    <w:rsid w:val="006F75D6"/>
    <w:rsid w:val="007008A4"/>
    <w:rsid w:val="00700943"/>
    <w:rsid w:val="00700A6A"/>
    <w:rsid w:val="0070192B"/>
    <w:rsid w:val="00702C99"/>
    <w:rsid w:val="0070316F"/>
    <w:rsid w:val="0070341C"/>
    <w:rsid w:val="007041FC"/>
    <w:rsid w:val="00704E06"/>
    <w:rsid w:val="00705144"/>
    <w:rsid w:val="0070551D"/>
    <w:rsid w:val="00705CEB"/>
    <w:rsid w:val="007111C4"/>
    <w:rsid w:val="00712683"/>
    <w:rsid w:val="00712CF9"/>
    <w:rsid w:val="0071305F"/>
    <w:rsid w:val="00713C6D"/>
    <w:rsid w:val="007148E6"/>
    <w:rsid w:val="00715E95"/>
    <w:rsid w:val="007165B8"/>
    <w:rsid w:val="00716C20"/>
    <w:rsid w:val="007174CE"/>
    <w:rsid w:val="00720895"/>
    <w:rsid w:val="0072092F"/>
    <w:rsid w:val="00720FA9"/>
    <w:rsid w:val="007217D5"/>
    <w:rsid w:val="00721FBE"/>
    <w:rsid w:val="00724468"/>
    <w:rsid w:val="007251EE"/>
    <w:rsid w:val="0072674D"/>
    <w:rsid w:val="00727998"/>
    <w:rsid w:val="00727B39"/>
    <w:rsid w:val="00730EEC"/>
    <w:rsid w:val="007311D7"/>
    <w:rsid w:val="007314A6"/>
    <w:rsid w:val="0073186E"/>
    <w:rsid w:val="007323B9"/>
    <w:rsid w:val="0073268F"/>
    <w:rsid w:val="007330BD"/>
    <w:rsid w:val="0073346F"/>
    <w:rsid w:val="0073459F"/>
    <w:rsid w:val="0073463D"/>
    <w:rsid w:val="00734FBA"/>
    <w:rsid w:val="007361E6"/>
    <w:rsid w:val="007365D4"/>
    <w:rsid w:val="00736961"/>
    <w:rsid w:val="00736C0C"/>
    <w:rsid w:val="00737317"/>
    <w:rsid w:val="00740A96"/>
    <w:rsid w:val="007412A7"/>
    <w:rsid w:val="00741B6D"/>
    <w:rsid w:val="00743C92"/>
    <w:rsid w:val="00743C96"/>
    <w:rsid w:val="00743DB3"/>
    <w:rsid w:val="007456D6"/>
    <w:rsid w:val="00746724"/>
    <w:rsid w:val="00746A4C"/>
    <w:rsid w:val="00746C6B"/>
    <w:rsid w:val="00746FA7"/>
    <w:rsid w:val="00747E3C"/>
    <w:rsid w:val="00747E78"/>
    <w:rsid w:val="007508C7"/>
    <w:rsid w:val="00751398"/>
    <w:rsid w:val="00751A79"/>
    <w:rsid w:val="00752DFF"/>
    <w:rsid w:val="00754073"/>
    <w:rsid w:val="00754493"/>
    <w:rsid w:val="00757E8C"/>
    <w:rsid w:val="00761C7F"/>
    <w:rsid w:val="00763B94"/>
    <w:rsid w:val="00764568"/>
    <w:rsid w:val="00765791"/>
    <w:rsid w:val="00766AAD"/>
    <w:rsid w:val="0076784F"/>
    <w:rsid w:val="00767FDA"/>
    <w:rsid w:val="007706EE"/>
    <w:rsid w:val="00770C40"/>
    <w:rsid w:val="00770D27"/>
    <w:rsid w:val="007712FD"/>
    <w:rsid w:val="007716E6"/>
    <w:rsid w:val="00772BB3"/>
    <w:rsid w:val="0077302B"/>
    <w:rsid w:val="0077378F"/>
    <w:rsid w:val="0077447B"/>
    <w:rsid w:val="007758FF"/>
    <w:rsid w:val="00780282"/>
    <w:rsid w:val="00781827"/>
    <w:rsid w:val="00781B0D"/>
    <w:rsid w:val="00781E9C"/>
    <w:rsid w:val="00782BF4"/>
    <w:rsid w:val="0078301F"/>
    <w:rsid w:val="00783032"/>
    <w:rsid w:val="007833D3"/>
    <w:rsid w:val="00783EAD"/>
    <w:rsid w:val="007848A4"/>
    <w:rsid w:val="00784C04"/>
    <w:rsid w:val="00785463"/>
    <w:rsid w:val="00786E2A"/>
    <w:rsid w:val="00787C23"/>
    <w:rsid w:val="00787E17"/>
    <w:rsid w:val="007902A3"/>
    <w:rsid w:val="00790EE2"/>
    <w:rsid w:val="00791F31"/>
    <w:rsid w:val="0079326D"/>
    <w:rsid w:val="007933F1"/>
    <w:rsid w:val="007945CF"/>
    <w:rsid w:val="00795260"/>
    <w:rsid w:val="00795559"/>
    <w:rsid w:val="00795926"/>
    <w:rsid w:val="00795FA4"/>
    <w:rsid w:val="00796285"/>
    <w:rsid w:val="00796930"/>
    <w:rsid w:val="00796E19"/>
    <w:rsid w:val="00796F94"/>
    <w:rsid w:val="007A01AC"/>
    <w:rsid w:val="007A0587"/>
    <w:rsid w:val="007A18F4"/>
    <w:rsid w:val="007A1BEF"/>
    <w:rsid w:val="007A280F"/>
    <w:rsid w:val="007A285F"/>
    <w:rsid w:val="007A3287"/>
    <w:rsid w:val="007A46B9"/>
    <w:rsid w:val="007A4B88"/>
    <w:rsid w:val="007A66B7"/>
    <w:rsid w:val="007A7356"/>
    <w:rsid w:val="007A7F5E"/>
    <w:rsid w:val="007B03D1"/>
    <w:rsid w:val="007B0598"/>
    <w:rsid w:val="007B0AA3"/>
    <w:rsid w:val="007B1872"/>
    <w:rsid w:val="007B25CD"/>
    <w:rsid w:val="007B26EC"/>
    <w:rsid w:val="007B3201"/>
    <w:rsid w:val="007B340C"/>
    <w:rsid w:val="007B36CF"/>
    <w:rsid w:val="007B3EFC"/>
    <w:rsid w:val="007B5A0A"/>
    <w:rsid w:val="007B6456"/>
    <w:rsid w:val="007B7D9D"/>
    <w:rsid w:val="007B7F73"/>
    <w:rsid w:val="007C0664"/>
    <w:rsid w:val="007C0EF1"/>
    <w:rsid w:val="007C1059"/>
    <w:rsid w:val="007C16A8"/>
    <w:rsid w:val="007C1E0F"/>
    <w:rsid w:val="007C251D"/>
    <w:rsid w:val="007C2772"/>
    <w:rsid w:val="007C285A"/>
    <w:rsid w:val="007C2D3E"/>
    <w:rsid w:val="007C3283"/>
    <w:rsid w:val="007C39AC"/>
    <w:rsid w:val="007C400C"/>
    <w:rsid w:val="007C4BDD"/>
    <w:rsid w:val="007C4D38"/>
    <w:rsid w:val="007C4F0E"/>
    <w:rsid w:val="007C5F9B"/>
    <w:rsid w:val="007C660D"/>
    <w:rsid w:val="007C6AD6"/>
    <w:rsid w:val="007C6C94"/>
    <w:rsid w:val="007C6F8B"/>
    <w:rsid w:val="007C763D"/>
    <w:rsid w:val="007C77E7"/>
    <w:rsid w:val="007D039F"/>
    <w:rsid w:val="007D0B7C"/>
    <w:rsid w:val="007D1E0F"/>
    <w:rsid w:val="007D3428"/>
    <w:rsid w:val="007D37E8"/>
    <w:rsid w:val="007D3973"/>
    <w:rsid w:val="007D535D"/>
    <w:rsid w:val="007D5729"/>
    <w:rsid w:val="007D573B"/>
    <w:rsid w:val="007D6521"/>
    <w:rsid w:val="007D695F"/>
    <w:rsid w:val="007D70B0"/>
    <w:rsid w:val="007D782B"/>
    <w:rsid w:val="007E05DD"/>
    <w:rsid w:val="007E069A"/>
    <w:rsid w:val="007E10CA"/>
    <w:rsid w:val="007E1F6C"/>
    <w:rsid w:val="007E23FC"/>
    <w:rsid w:val="007E3A03"/>
    <w:rsid w:val="007E3B28"/>
    <w:rsid w:val="007E41F3"/>
    <w:rsid w:val="007E441E"/>
    <w:rsid w:val="007E5ACA"/>
    <w:rsid w:val="007E6744"/>
    <w:rsid w:val="007E6C4B"/>
    <w:rsid w:val="007E6EB4"/>
    <w:rsid w:val="007F0140"/>
    <w:rsid w:val="007F2239"/>
    <w:rsid w:val="007F3606"/>
    <w:rsid w:val="007F3DE0"/>
    <w:rsid w:val="007F3FB5"/>
    <w:rsid w:val="007F504B"/>
    <w:rsid w:val="007F64E1"/>
    <w:rsid w:val="007F7D69"/>
    <w:rsid w:val="008005BC"/>
    <w:rsid w:val="0080087B"/>
    <w:rsid w:val="00802825"/>
    <w:rsid w:val="00802C67"/>
    <w:rsid w:val="00803BF2"/>
    <w:rsid w:val="00805AD2"/>
    <w:rsid w:val="00806069"/>
    <w:rsid w:val="008065D6"/>
    <w:rsid w:val="00806837"/>
    <w:rsid w:val="00807025"/>
    <w:rsid w:val="00807EE0"/>
    <w:rsid w:val="00810164"/>
    <w:rsid w:val="008104A1"/>
    <w:rsid w:val="00810FDB"/>
    <w:rsid w:val="00811E31"/>
    <w:rsid w:val="008120E3"/>
    <w:rsid w:val="00812447"/>
    <w:rsid w:val="0081295D"/>
    <w:rsid w:val="00812F15"/>
    <w:rsid w:val="00812FA1"/>
    <w:rsid w:val="00814B55"/>
    <w:rsid w:val="00814B7E"/>
    <w:rsid w:val="00815A80"/>
    <w:rsid w:val="00815DB1"/>
    <w:rsid w:val="008174CC"/>
    <w:rsid w:val="0082010B"/>
    <w:rsid w:val="00821915"/>
    <w:rsid w:val="008238E0"/>
    <w:rsid w:val="00823E4B"/>
    <w:rsid w:val="00824EEB"/>
    <w:rsid w:val="0082612E"/>
    <w:rsid w:val="00826296"/>
    <w:rsid w:val="008267B0"/>
    <w:rsid w:val="008267FD"/>
    <w:rsid w:val="008274A7"/>
    <w:rsid w:val="00827BF7"/>
    <w:rsid w:val="00830632"/>
    <w:rsid w:val="008306C0"/>
    <w:rsid w:val="00830A83"/>
    <w:rsid w:val="008310D0"/>
    <w:rsid w:val="008310D6"/>
    <w:rsid w:val="00831580"/>
    <w:rsid w:val="00831F31"/>
    <w:rsid w:val="00833C3A"/>
    <w:rsid w:val="00834272"/>
    <w:rsid w:val="00835B76"/>
    <w:rsid w:val="00835C2B"/>
    <w:rsid w:val="00835C9C"/>
    <w:rsid w:val="00836802"/>
    <w:rsid w:val="00836E95"/>
    <w:rsid w:val="008374DE"/>
    <w:rsid w:val="0084048C"/>
    <w:rsid w:val="00840821"/>
    <w:rsid w:val="0084112C"/>
    <w:rsid w:val="008412E4"/>
    <w:rsid w:val="00842B3E"/>
    <w:rsid w:val="00843E35"/>
    <w:rsid w:val="00843FCE"/>
    <w:rsid w:val="00844083"/>
    <w:rsid w:val="008443CD"/>
    <w:rsid w:val="00844E00"/>
    <w:rsid w:val="00845003"/>
    <w:rsid w:val="00845963"/>
    <w:rsid w:val="008459E0"/>
    <w:rsid w:val="008466D2"/>
    <w:rsid w:val="008467DB"/>
    <w:rsid w:val="00847E43"/>
    <w:rsid w:val="00851018"/>
    <w:rsid w:val="008510EA"/>
    <w:rsid w:val="00851B12"/>
    <w:rsid w:val="00851EF2"/>
    <w:rsid w:val="00851FC2"/>
    <w:rsid w:val="00852924"/>
    <w:rsid w:val="00853B6B"/>
    <w:rsid w:val="00853DB8"/>
    <w:rsid w:val="00854DC3"/>
    <w:rsid w:val="00854F46"/>
    <w:rsid w:val="0085591D"/>
    <w:rsid w:val="00855F7A"/>
    <w:rsid w:val="008563BB"/>
    <w:rsid w:val="00857010"/>
    <w:rsid w:val="00857127"/>
    <w:rsid w:val="008628F9"/>
    <w:rsid w:val="0086438B"/>
    <w:rsid w:val="0086502D"/>
    <w:rsid w:val="0086676F"/>
    <w:rsid w:val="00866B4F"/>
    <w:rsid w:val="00866D18"/>
    <w:rsid w:val="0086719C"/>
    <w:rsid w:val="008672E4"/>
    <w:rsid w:val="008674CB"/>
    <w:rsid w:val="00870045"/>
    <w:rsid w:val="00870135"/>
    <w:rsid w:val="008724AB"/>
    <w:rsid w:val="00873034"/>
    <w:rsid w:val="008734F7"/>
    <w:rsid w:val="00873889"/>
    <w:rsid w:val="00873A6F"/>
    <w:rsid w:val="00873C0D"/>
    <w:rsid w:val="00874AB1"/>
    <w:rsid w:val="00874ED9"/>
    <w:rsid w:val="00875C63"/>
    <w:rsid w:val="00875D08"/>
    <w:rsid w:val="008766A2"/>
    <w:rsid w:val="00876EBE"/>
    <w:rsid w:val="00877CBD"/>
    <w:rsid w:val="00880278"/>
    <w:rsid w:val="00880A5D"/>
    <w:rsid w:val="00880DA1"/>
    <w:rsid w:val="00881F18"/>
    <w:rsid w:val="00884C7D"/>
    <w:rsid w:val="008851FF"/>
    <w:rsid w:val="0088592D"/>
    <w:rsid w:val="00890451"/>
    <w:rsid w:val="00890F21"/>
    <w:rsid w:val="008914E7"/>
    <w:rsid w:val="0089159D"/>
    <w:rsid w:val="008919C9"/>
    <w:rsid w:val="008928DD"/>
    <w:rsid w:val="00893AE0"/>
    <w:rsid w:val="00894CF7"/>
    <w:rsid w:val="008951E5"/>
    <w:rsid w:val="0089536A"/>
    <w:rsid w:val="00896E5B"/>
    <w:rsid w:val="008A05B4"/>
    <w:rsid w:val="008A0F9E"/>
    <w:rsid w:val="008A1B1E"/>
    <w:rsid w:val="008A1CCC"/>
    <w:rsid w:val="008A2575"/>
    <w:rsid w:val="008A2743"/>
    <w:rsid w:val="008A27BD"/>
    <w:rsid w:val="008A3914"/>
    <w:rsid w:val="008A3C65"/>
    <w:rsid w:val="008A75EE"/>
    <w:rsid w:val="008A77F0"/>
    <w:rsid w:val="008A7FBA"/>
    <w:rsid w:val="008B032B"/>
    <w:rsid w:val="008B0B4F"/>
    <w:rsid w:val="008B0BFA"/>
    <w:rsid w:val="008B136C"/>
    <w:rsid w:val="008B1AC8"/>
    <w:rsid w:val="008B23CE"/>
    <w:rsid w:val="008B2865"/>
    <w:rsid w:val="008B28B3"/>
    <w:rsid w:val="008B3321"/>
    <w:rsid w:val="008B36BC"/>
    <w:rsid w:val="008B38D7"/>
    <w:rsid w:val="008B3F6B"/>
    <w:rsid w:val="008B3FEB"/>
    <w:rsid w:val="008B4564"/>
    <w:rsid w:val="008B4693"/>
    <w:rsid w:val="008B46AC"/>
    <w:rsid w:val="008B5101"/>
    <w:rsid w:val="008B7F65"/>
    <w:rsid w:val="008B7F79"/>
    <w:rsid w:val="008C0174"/>
    <w:rsid w:val="008C32B6"/>
    <w:rsid w:val="008C4238"/>
    <w:rsid w:val="008C472A"/>
    <w:rsid w:val="008C494A"/>
    <w:rsid w:val="008C5DF0"/>
    <w:rsid w:val="008C7CAF"/>
    <w:rsid w:val="008D044A"/>
    <w:rsid w:val="008D0538"/>
    <w:rsid w:val="008D0796"/>
    <w:rsid w:val="008D0D99"/>
    <w:rsid w:val="008D3598"/>
    <w:rsid w:val="008D3A4D"/>
    <w:rsid w:val="008D42B2"/>
    <w:rsid w:val="008D4E47"/>
    <w:rsid w:val="008D66CD"/>
    <w:rsid w:val="008D7728"/>
    <w:rsid w:val="008D7D06"/>
    <w:rsid w:val="008E09C5"/>
    <w:rsid w:val="008E0B37"/>
    <w:rsid w:val="008E2E9F"/>
    <w:rsid w:val="008E3549"/>
    <w:rsid w:val="008E4299"/>
    <w:rsid w:val="008E4380"/>
    <w:rsid w:val="008E574C"/>
    <w:rsid w:val="008E57E8"/>
    <w:rsid w:val="008E5AFC"/>
    <w:rsid w:val="008E5EA8"/>
    <w:rsid w:val="008E60AC"/>
    <w:rsid w:val="008F075E"/>
    <w:rsid w:val="008F0F88"/>
    <w:rsid w:val="008F1A96"/>
    <w:rsid w:val="008F1BCB"/>
    <w:rsid w:val="008F1D77"/>
    <w:rsid w:val="008F1F51"/>
    <w:rsid w:val="008F2E11"/>
    <w:rsid w:val="008F3210"/>
    <w:rsid w:val="008F36BE"/>
    <w:rsid w:val="008F3E2C"/>
    <w:rsid w:val="008F4763"/>
    <w:rsid w:val="008F5F36"/>
    <w:rsid w:val="008F67D4"/>
    <w:rsid w:val="008F738A"/>
    <w:rsid w:val="008F7E95"/>
    <w:rsid w:val="00901940"/>
    <w:rsid w:val="009036E4"/>
    <w:rsid w:val="00904349"/>
    <w:rsid w:val="009048E2"/>
    <w:rsid w:val="00904BF2"/>
    <w:rsid w:val="00904E9D"/>
    <w:rsid w:val="009053E5"/>
    <w:rsid w:val="00905A7C"/>
    <w:rsid w:val="00906739"/>
    <w:rsid w:val="009067DD"/>
    <w:rsid w:val="0090700C"/>
    <w:rsid w:val="00907519"/>
    <w:rsid w:val="009076FC"/>
    <w:rsid w:val="00907B43"/>
    <w:rsid w:val="009107A2"/>
    <w:rsid w:val="00911D6D"/>
    <w:rsid w:val="00911DF9"/>
    <w:rsid w:val="00912B5E"/>
    <w:rsid w:val="00913205"/>
    <w:rsid w:val="0091479B"/>
    <w:rsid w:val="00915F66"/>
    <w:rsid w:val="00917633"/>
    <w:rsid w:val="009178CB"/>
    <w:rsid w:val="00917D9B"/>
    <w:rsid w:val="00921110"/>
    <w:rsid w:val="00922727"/>
    <w:rsid w:val="00922A1B"/>
    <w:rsid w:val="00922ADE"/>
    <w:rsid w:val="00923DD8"/>
    <w:rsid w:val="00925439"/>
    <w:rsid w:val="00926FEF"/>
    <w:rsid w:val="00927127"/>
    <w:rsid w:val="00927D2A"/>
    <w:rsid w:val="00930401"/>
    <w:rsid w:val="00930820"/>
    <w:rsid w:val="00932007"/>
    <w:rsid w:val="0093240C"/>
    <w:rsid w:val="00933C1D"/>
    <w:rsid w:val="00933F6E"/>
    <w:rsid w:val="00935E55"/>
    <w:rsid w:val="009366A1"/>
    <w:rsid w:val="00936B40"/>
    <w:rsid w:val="00940BF4"/>
    <w:rsid w:val="009411FE"/>
    <w:rsid w:val="0094154D"/>
    <w:rsid w:val="00941C57"/>
    <w:rsid w:val="009439B9"/>
    <w:rsid w:val="00943B35"/>
    <w:rsid w:val="00945EA6"/>
    <w:rsid w:val="00946243"/>
    <w:rsid w:val="00946267"/>
    <w:rsid w:val="00946359"/>
    <w:rsid w:val="0094663D"/>
    <w:rsid w:val="009468E5"/>
    <w:rsid w:val="00947CBB"/>
    <w:rsid w:val="00947FB1"/>
    <w:rsid w:val="00950270"/>
    <w:rsid w:val="00950A4A"/>
    <w:rsid w:val="009512CE"/>
    <w:rsid w:val="009522F7"/>
    <w:rsid w:val="00952CA1"/>
    <w:rsid w:val="00952EC7"/>
    <w:rsid w:val="00953D8B"/>
    <w:rsid w:val="00954E20"/>
    <w:rsid w:val="00957A0F"/>
    <w:rsid w:val="00957AF0"/>
    <w:rsid w:val="00957D56"/>
    <w:rsid w:val="00962BFC"/>
    <w:rsid w:val="00962D91"/>
    <w:rsid w:val="0096330B"/>
    <w:rsid w:val="00963BF5"/>
    <w:rsid w:val="009647B3"/>
    <w:rsid w:val="00964CCC"/>
    <w:rsid w:val="00964D33"/>
    <w:rsid w:val="009657CF"/>
    <w:rsid w:val="00966201"/>
    <w:rsid w:val="009700C7"/>
    <w:rsid w:val="009729E7"/>
    <w:rsid w:val="00974838"/>
    <w:rsid w:val="00975057"/>
    <w:rsid w:val="009752CB"/>
    <w:rsid w:val="00977906"/>
    <w:rsid w:val="009807B6"/>
    <w:rsid w:val="00980B86"/>
    <w:rsid w:val="00980CC4"/>
    <w:rsid w:val="00981B03"/>
    <w:rsid w:val="0098206E"/>
    <w:rsid w:val="009821D9"/>
    <w:rsid w:val="00982E22"/>
    <w:rsid w:val="009837A2"/>
    <w:rsid w:val="00983CAA"/>
    <w:rsid w:val="00983CB8"/>
    <w:rsid w:val="0098495D"/>
    <w:rsid w:val="00984AD2"/>
    <w:rsid w:val="009857EC"/>
    <w:rsid w:val="00985F84"/>
    <w:rsid w:val="00987F4B"/>
    <w:rsid w:val="00991201"/>
    <w:rsid w:val="009919DA"/>
    <w:rsid w:val="00991EC0"/>
    <w:rsid w:val="00992490"/>
    <w:rsid w:val="00993055"/>
    <w:rsid w:val="0099337C"/>
    <w:rsid w:val="00994164"/>
    <w:rsid w:val="00995072"/>
    <w:rsid w:val="00995817"/>
    <w:rsid w:val="00995DCA"/>
    <w:rsid w:val="00995EFE"/>
    <w:rsid w:val="00996E93"/>
    <w:rsid w:val="00996EB2"/>
    <w:rsid w:val="00997090"/>
    <w:rsid w:val="009973FA"/>
    <w:rsid w:val="009A0AA6"/>
    <w:rsid w:val="009A100B"/>
    <w:rsid w:val="009A13E5"/>
    <w:rsid w:val="009A190B"/>
    <w:rsid w:val="009A21A5"/>
    <w:rsid w:val="009A2E67"/>
    <w:rsid w:val="009A2E9B"/>
    <w:rsid w:val="009A2F4F"/>
    <w:rsid w:val="009A2FFE"/>
    <w:rsid w:val="009A36DC"/>
    <w:rsid w:val="009A36E5"/>
    <w:rsid w:val="009A3FF2"/>
    <w:rsid w:val="009A420A"/>
    <w:rsid w:val="009A43C5"/>
    <w:rsid w:val="009A4936"/>
    <w:rsid w:val="009A62E3"/>
    <w:rsid w:val="009A7518"/>
    <w:rsid w:val="009A784F"/>
    <w:rsid w:val="009A7B9F"/>
    <w:rsid w:val="009B0529"/>
    <w:rsid w:val="009B0D62"/>
    <w:rsid w:val="009B14D4"/>
    <w:rsid w:val="009B1D48"/>
    <w:rsid w:val="009B20FA"/>
    <w:rsid w:val="009B2DC8"/>
    <w:rsid w:val="009B5203"/>
    <w:rsid w:val="009B5488"/>
    <w:rsid w:val="009B6AAE"/>
    <w:rsid w:val="009B6B06"/>
    <w:rsid w:val="009C0194"/>
    <w:rsid w:val="009C05CD"/>
    <w:rsid w:val="009C1A47"/>
    <w:rsid w:val="009C1BA6"/>
    <w:rsid w:val="009C2960"/>
    <w:rsid w:val="009C2BCE"/>
    <w:rsid w:val="009C3804"/>
    <w:rsid w:val="009C396F"/>
    <w:rsid w:val="009C4446"/>
    <w:rsid w:val="009C466A"/>
    <w:rsid w:val="009C4819"/>
    <w:rsid w:val="009C4B2B"/>
    <w:rsid w:val="009C589C"/>
    <w:rsid w:val="009C58C9"/>
    <w:rsid w:val="009C5DB8"/>
    <w:rsid w:val="009C5F2E"/>
    <w:rsid w:val="009C6D59"/>
    <w:rsid w:val="009C78A8"/>
    <w:rsid w:val="009C79CF"/>
    <w:rsid w:val="009D01C9"/>
    <w:rsid w:val="009D091E"/>
    <w:rsid w:val="009D1B3A"/>
    <w:rsid w:val="009D2751"/>
    <w:rsid w:val="009D2AF3"/>
    <w:rsid w:val="009D64D1"/>
    <w:rsid w:val="009D6C96"/>
    <w:rsid w:val="009D78DB"/>
    <w:rsid w:val="009E0742"/>
    <w:rsid w:val="009E0A2C"/>
    <w:rsid w:val="009E0A49"/>
    <w:rsid w:val="009E0D91"/>
    <w:rsid w:val="009E1DDC"/>
    <w:rsid w:val="009E2661"/>
    <w:rsid w:val="009E34BD"/>
    <w:rsid w:val="009E34FD"/>
    <w:rsid w:val="009E3576"/>
    <w:rsid w:val="009E3C70"/>
    <w:rsid w:val="009E4E54"/>
    <w:rsid w:val="009E4F83"/>
    <w:rsid w:val="009E5A96"/>
    <w:rsid w:val="009E647A"/>
    <w:rsid w:val="009E64DD"/>
    <w:rsid w:val="009F0740"/>
    <w:rsid w:val="009F09B0"/>
    <w:rsid w:val="009F0B77"/>
    <w:rsid w:val="009F14A9"/>
    <w:rsid w:val="009F1C2E"/>
    <w:rsid w:val="009F1EB2"/>
    <w:rsid w:val="009F2731"/>
    <w:rsid w:val="009F3378"/>
    <w:rsid w:val="009F56C9"/>
    <w:rsid w:val="009F62FE"/>
    <w:rsid w:val="009F6CDE"/>
    <w:rsid w:val="009F70E0"/>
    <w:rsid w:val="009F70E1"/>
    <w:rsid w:val="009F74A2"/>
    <w:rsid w:val="009F756E"/>
    <w:rsid w:val="00A00C75"/>
    <w:rsid w:val="00A00F64"/>
    <w:rsid w:val="00A0207C"/>
    <w:rsid w:val="00A02387"/>
    <w:rsid w:val="00A025DE"/>
    <w:rsid w:val="00A03437"/>
    <w:rsid w:val="00A05D22"/>
    <w:rsid w:val="00A06925"/>
    <w:rsid w:val="00A075C1"/>
    <w:rsid w:val="00A07600"/>
    <w:rsid w:val="00A11B8A"/>
    <w:rsid w:val="00A1336A"/>
    <w:rsid w:val="00A13513"/>
    <w:rsid w:val="00A13961"/>
    <w:rsid w:val="00A14382"/>
    <w:rsid w:val="00A14F6B"/>
    <w:rsid w:val="00A166F2"/>
    <w:rsid w:val="00A166F4"/>
    <w:rsid w:val="00A1728B"/>
    <w:rsid w:val="00A17D99"/>
    <w:rsid w:val="00A20E0D"/>
    <w:rsid w:val="00A22529"/>
    <w:rsid w:val="00A22C7C"/>
    <w:rsid w:val="00A249DC"/>
    <w:rsid w:val="00A25596"/>
    <w:rsid w:val="00A259AE"/>
    <w:rsid w:val="00A25D37"/>
    <w:rsid w:val="00A26CF5"/>
    <w:rsid w:val="00A2777E"/>
    <w:rsid w:val="00A27E96"/>
    <w:rsid w:val="00A300E8"/>
    <w:rsid w:val="00A30677"/>
    <w:rsid w:val="00A31B42"/>
    <w:rsid w:val="00A325D8"/>
    <w:rsid w:val="00A33275"/>
    <w:rsid w:val="00A339F9"/>
    <w:rsid w:val="00A340B5"/>
    <w:rsid w:val="00A341A9"/>
    <w:rsid w:val="00A3491C"/>
    <w:rsid w:val="00A34E3C"/>
    <w:rsid w:val="00A34F9C"/>
    <w:rsid w:val="00A35168"/>
    <w:rsid w:val="00A35B4A"/>
    <w:rsid w:val="00A35C4D"/>
    <w:rsid w:val="00A3635B"/>
    <w:rsid w:val="00A363EF"/>
    <w:rsid w:val="00A368BE"/>
    <w:rsid w:val="00A37278"/>
    <w:rsid w:val="00A37508"/>
    <w:rsid w:val="00A37AFA"/>
    <w:rsid w:val="00A426B2"/>
    <w:rsid w:val="00A42E43"/>
    <w:rsid w:val="00A43934"/>
    <w:rsid w:val="00A43C0F"/>
    <w:rsid w:val="00A44241"/>
    <w:rsid w:val="00A46163"/>
    <w:rsid w:val="00A47BB1"/>
    <w:rsid w:val="00A51263"/>
    <w:rsid w:val="00A519ED"/>
    <w:rsid w:val="00A51E04"/>
    <w:rsid w:val="00A5282D"/>
    <w:rsid w:val="00A528B5"/>
    <w:rsid w:val="00A530E0"/>
    <w:rsid w:val="00A54B05"/>
    <w:rsid w:val="00A56697"/>
    <w:rsid w:val="00A573DB"/>
    <w:rsid w:val="00A57734"/>
    <w:rsid w:val="00A5FC06"/>
    <w:rsid w:val="00A60048"/>
    <w:rsid w:val="00A60B5B"/>
    <w:rsid w:val="00A60BDF"/>
    <w:rsid w:val="00A62152"/>
    <w:rsid w:val="00A62644"/>
    <w:rsid w:val="00A6294D"/>
    <w:rsid w:val="00A650DC"/>
    <w:rsid w:val="00A65971"/>
    <w:rsid w:val="00A70EA4"/>
    <w:rsid w:val="00A7183C"/>
    <w:rsid w:val="00A71A1E"/>
    <w:rsid w:val="00A74487"/>
    <w:rsid w:val="00A74ADC"/>
    <w:rsid w:val="00A75D7F"/>
    <w:rsid w:val="00A778A8"/>
    <w:rsid w:val="00A7BBF3"/>
    <w:rsid w:val="00A806A7"/>
    <w:rsid w:val="00A826DA"/>
    <w:rsid w:val="00A83527"/>
    <w:rsid w:val="00A847A3"/>
    <w:rsid w:val="00A84A5A"/>
    <w:rsid w:val="00A84E13"/>
    <w:rsid w:val="00A85CC8"/>
    <w:rsid w:val="00A86CC4"/>
    <w:rsid w:val="00A87DD7"/>
    <w:rsid w:val="00A90209"/>
    <w:rsid w:val="00A9080A"/>
    <w:rsid w:val="00A91318"/>
    <w:rsid w:val="00A9144A"/>
    <w:rsid w:val="00A915A5"/>
    <w:rsid w:val="00A91A52"/>
    <w:rsid w:val="00A91C40"/>
    <w:rsid w:val="00A92A23"/>
    <w:rsid w:val="00A9307F"/>
    <w:rsid w:val="00A930AD"/>
    <w:rsid w:val="00A9383A"/>
    <w:rsid w:val="00A94727"/>
    <w:rsid w:val="00A94896"/>
    <w:rsid w:val="00A9619A"/>
    <w:rsid w:val="00A962EE"/>
    <w:rsid w:val="00AA064C"/>
    <w:rsid w:val="00AA0E60"/>
    <w:rsid w:val="00AA0F03"/>
    <w:rsid w:val="00AA2AB0"/>
    <w:rsid w:val="00AA3CC7"/>
    <w:rsid w:val="00AA4612"/>
    <w:rsid w:val="00AA4A8F"/>
    <w:rsid w:val="00AA52AF"/>
    <w:rsid w:val="00AA6BA1"/>
    <w:rsid w:val="00AB14F0"/>
    <w:rsid w:val="00AB16E5"/>
    <w:rsid w:val="00AB18C5"/>
    <w:rsid w:val="00AB514C"/>
    <w:rsid w:val="00AB68D7"/>
    <w:rsid w:val="00AB7833"/>
    <w:rsid w:val="00AB78AA"/>
    <w:rsid w:val="00AB7B2E"/>
    <w:rsid w:val="00AB7FD1"/>
    <w:rsid w:val="00ABAB4F"/>
    <w:rsid w:val="00AC0B06"/>
    <w:rsid w:val="00AC218A"/>
    <w:rsid w:val="00AC2C5F"/>
    <w:rsid w:val="00AC32B4"/>
    <w:rsid w:val="00AC55D3"/>
    <w:rsid w:val="00AC5EC8"/>
    <w:rsid w:val="00AC7A0D"/>
    <w:rsid w:val="00AD0220"/>
    <w:rsid w:val="00AD0FC3"/>
    <w:rsid w:val="00AD13E2"/>
    <w:rsid w:val="00AD2900"/>
    <w:rsid w:val="00AD29B6"/>
    <w:rsid w:val="00AD2C23"/>
    <w:rsid w:val="00AD2D5D"/>
    <w:rsid w:val="00AD37C9"/>
    <w:rsid w:val="00AD5004"/>
    <w:rsid w:val="00AD5163"/>
    <w:rsid w:val="00AD5CA1"/>
    <w:rsid w:val="00AD797B"/>
    <w:rsid w:val="00AE00C4"/>
    <w:rsid w:val="00AE0EAC"/>
    <w:rsid w:val="00AE3DA3"/>
    <w:rsid w:val="00AE3E8E"/>
    <w:rsid w:val="00AE41AE"/>
    <w:rsid w:val="00AE5363"/>
    <w:rsid w:val="00AE59E6"/>
    <w:rsid w:val="00AE601F"/>
    <w:rsid w:val="00AE64BD"/>
    <w:rsid w:val="00AF1F63"/>
    <w:rsid w:val="00AF2203"/>
    <w:rsid w:val="00AF320E"/>
    <w:rsid w:val="00AF3B28"/>
    <w:rsid w:val="00AF747E"/>
    <w:rsid w:val="00AF74CC"/>
    <w:rsid w:val="00B00932"/>
    <w:rsid w:val="00B00DDB"/>
    <w:rsid w:val="00B01EC8"/>
    <w:rsid w:val="00B032B4"/>
    <w:rsid w:val="00B03896"/>
    <w:rsid w:val="00B03CB5"/>
    <w:rsid w:val="00B04AD5"/>
    <w:rsid w:val="00B04ADB"/>
    <w:rsid w:val="00B058B9"/>
    <w:rsid w:val="00B07BDB"/>
    <w:rsid w:val="00B10C9E"/>
    <w:rsid w:val="00B11C43"/>
    <w:rsid w:val="00B13BAD"/>
    <w:rsid w:val="00B144E2"/>
    <w:rsid w:val="00B15D52"/>
    <w:rsid w:val="00B16A6C"/>
    <w:rsid w:val="00B16AD3"/>
    <w:rsid w:val="00B16D48"/>
    <w:rsid w:val="00B17B60"/>
    <w:rsid w:val="00B20100"/>
    <w:rsid w:val="00B20D9A"/>
    <w:rsid w:val="00B212A6"/>
    <w:rsid w:val="00B2265A"/>
    <w:rsid w:val="00B22F12"/>
    <w:rsid w:val="00B23768"/>
    <w:rsid w:val="00B265D7"/>
    <w:rsid w:val="00B26C46"/>
    <w:rsid w:val="00B27AC7"/>
    <w:rsid w:val="00B30268"/>
    <w:rsid w:val="00B3140F"/>
    <w:rsid w:val="00B32411"/>
    <w:rsid w:val="00B32E1B"/>
    <w:rsid w:val="00B33C08"/>
    <w:rsid w:val="00B340CA"/>
    <w:rsid w:val="00B35CB1"/>
    <w:rsid w:val="00B37EDA"/>
    <w:rsid w:val="00B4036C"/>
    <w:rsid w:val="00B40F41"/>
    <w:rsid w:val="00B41ED6"/>
    <w:rsid w:val="00B41EE2"/>
    <w:rsid w:val="00B425BC"/>
    <w:rsid w:val="00B426D5"/>
    <w:rsid w:val="00B43D19"/>
    <w:rsid w:val="00B44BA6"/>
    <w:rsid w:val="00B46610"/>
    <w:rsid w:val="00B46A0A"/>
    <w:rsid w:val="00B46D05"/>
    <w:rsid w:val="00B46E49"/>
    <w:rsid w:val="00B47467"/>
    <w:rsid w:val="00B508EE"/>
    <w:rsid w:val="00B51931"/>
    <w:rsid w:val="00B5201C"/>
    <w:rsid w:val="00B52F0C"/>
    <w:rsid w:val="00B534CD"/>
    <w:rsid w:val="00B53724"/>
    <w:rsid w:val="00B53829"/>
    <w:rsid w:val="00B55B52"/>
    <w:rsid w:val="00B55C3F"/>
    <w:rsid w:val="00B56E1F"/>
    <w:rsid w:val="00B57263"/>
    <w:rsid w:val="00B618E0"/>
    <w:rsid w:val="00B61A1B"/>
    <w:rsid w:val="00B634FC"/>
    <w:rsid w:val="00B636A9"/>
    <w:rsid w:val="00B64DFF"/>
    <w:rsid w:val="00B65681"/>
    <w:rsid w:val="00B65C97"/>
    <w:rsid w:val="00B660B5"/>
    <w:rsid w:val="00B661FE"/>
    <w:rsid w:val="00B67350"/>
    <w:rsid w:val="00B67667"/>
    <w:rsid w:val="00B7035C"/>
    <w:rsid w:val="00B70B33"/>
    <w:rsid w:val="00B720D8"/>
    <w:rsid w:val="00B72D74"/>
    <w:rsid w:val="00B744AF"/>
    <w:rsid w:val="00B75475"/>
    <w:rsid w:val="00B75F8B"/>
    <w:rsid w:val="00B76698"/>
    <w:rsid w:val="00B77286"/>
    <w:rsid w:val="00B772F4"/>
    <w:rsid w:val="00B77A55"/>
    <w:rsid w:val="00B80721"/>
    <w:rsid w:val="00B80A40"/>
    <w:rsid w:val="00B80C3A"/>
    <w:rsid w:val="00B81995"/>
    <w:rsid w:val="00B8589D"/>
    <w:rsid w:val="00B87216"/>
    <w:rsid w:val="00B8753F"/>
    <w:rsid w:val="00B90454"/>
    <w:rsid w:val="00B9166C"/>
    <w:rsid w:val="00B91F25"/>
    <w:rsid w:val="00B92470"/>
    <w:rsid w:val="00B94FED"/>
    <w:rsid w:val="00B95C35"/>
    <w:rsid w:val="00B95E3A"/>
    <w:rsid w:val="00B96705"/>
    <w:rsid w:val="00B968A6"/>
    <w:rsid w:val="00B97099"/>
    <w:rsid w:val="00B979A2"/>
    <w:rsid w:val="00BA0C67"/>
    <w:rsid w:val="00BA0E5C"/>
    <w:rsid w:val="00BA1635"/>
    <w:rsid w:val="00BA2791"/>
    <w:rsid w:val="00BA27AB"/>
    <w:rsid w:val="00BA3978"/>
    <w:rsid w:val="00BA3E72"/>
    <w:rsid w:val="00BA4400"/>
    <w:rsid w:val="00BA543C"/>
    <w:rsid w:val="00BA5B81"/>
    <w:rsid w:val="00BA5F29"/>
    <w:rsid w:val="00BA7025"/>
    <w:rsid w:val="00BA7904"/>
    <w:rsid w:val="00BB01C3"/>
    <w:rsid w:val="00BB027C"/>
    <w:rsid w:val="00BB0429"/>
    <w:rsid w:val="00BB1189"/>
    <w:rsid w:val="00BB1275"/>
    <w:rsid w:val="00BB1410"/>
    <w:rsid w:val="00BB177E"/>
    <w:rsid w:val="00BB2773"/>
    <w:rsid w:val="00BB30EC"/>
    <w:rsid w:val="00BB5CB7"/>
    <w:rsid w:val="00BB6007"/>
    <w:rsid w:val="00BB62EF"/>
    <w:rsid w:val="00BB79AB"/>
    <w:rsid w:val="00BC01D3"/>
    <w:rsid w:val="00BC051C"/>
    <w:rsid w:val="00BC40FC"/>
    <w:rsid w:val="00BC5A01"/>
    <w:rsid w:val="00BC6560"/>
    <w:rsid w:val="00BC73BF"/>
    <w:rsid w:val="00BC7A36"/>
    <w:rsid w:val="00BC7B55"/>
    <w:rsid w:val="00BD0015"/>
    <w:rsid w:val="00BD0390"/>
    <w:rsid w:val="00BD03A0"/>
    <w:rsid w:val="00BD0D40"/>
    <w:rsid w:val="00BD1AAF"/>
    <w:rsid w:val="00BD21DD"/>
    <w:rsid w:val="00BD286F"/>
    <w:rsid w:val="00BD28E1"/>
    <w:rsid w:val="00BD313A"/>
    <w:rsid w:val="00BD3834"/>
    <w:rsid w:val="00BD5476"/>
    <w:rsid w:val="00BD56F4"/>
    <w:rsid w:val="00BD62B7"/>
    <w:rsid w:val="00BD6A32"/>
    <w:rsid w:val="00BE16AF"/>
    <w:rsid w:val="00BE1997"/>
    <w:rsid w:val="00BE1AC8"/>
    <w:rsid w:val="00BE2A7A"/>
    <w:rsid w:val="00BE2B88"/>
    <w:rsid w:val="00BE30FB"/>
    <w:rsid w:val="00BE32E0"/>
    <w:rsid w:val="00BE33FD"/>
    <w:rsid w:val="00BE4277"/>
    <w:rsid w:val="00BE5732"/>
    <w:rsid w:val="00BE63E1"/>
    <w:rsid w:val="00BE6C73"/>
    <w:rsid w:val="00BE6C94"/>
    <w:rsid w:val="00BE7A33"/>
    <w:rsid w:val="00BE7D38"/>
    <w:rsid w:val="00BF061C"/>
    <w:rsid w:val="00BF2365"/>
    <w:rsid w:val="00BF270D"/>
    <w:rsid w:val="00BF29BF"/>
    <w:rsid w:val="00BF3D66"/>
    <w:rsid w:val="00BF4EA4"/>
    <w:rsid w:val="00BF5703"/>
    <w:rsid w:val="00BF66DE"/>
    <w:rsid w:val="00BF6C29"/>
    <w:rsid w:val="00BF71C5"/>
    <w:rsid w:val="00BF73A0"/>
    <w:rsid w:val="00BF7D9F"/>
    <w:rsid w:val="00C00BCE"/>
    <w:rsid w:val="00C00CAC"/>
    <w:rsid w:val="00C02A38"/>
    <w:rsid w:val="00C02AB9"/>
    <w:rsid w:val="00C03CEB"/>
    <w:rsid w:val="00C03EE5"/>
    <w:rsid w:val="00C03FE9"/>
    <w:rsid w:val="00C042A0"/>
    <w:rsid w:val="00C04340"/>
    <w:rsid w:val="00C0509C"/>
    <w:rsid w:val="00C10F4A"/>
    <w:rsid w:val="00C118BD"/>
    <w:rsid w:val="00C1196A"/>
    <w:rsid w:val="00C11A8D"/>
    <w:rsid w:val="00C121A7"/>
    <w:rsid w:val="00C12A10"/>
    <w:rsid w:val="00C12A6D"/>
    <w:rsid w:val="00C13506"/>
    <w:rsid w:val="00C13BE2"/>
    <w:rsid w:val="00C13BE4"/>
    <w:rsid w:val="00C13CB6"/>
    <w:rsid w:val="00C15431"/>
    <w:rsid w:val="00C17C7C"/>
    <w:rsid w:val="00C17D8E"/>
    <w:rsid w:val="00C20D32"/>
    <w:rsid w:val="00C210D2"/>
    <w:rsid w:val="00C21ABF"/>
    <w:rsid w:val="00C24488"/>
    <w:rsid w:val="00C24FDC"/>
    <w:rsid w:val="00C252A8"/>
    <w:rsid w:val="00C25C56"/>
    <w:rsid w:val="00C26DF6"/>
    <w:rsid w:val="00C30780"/>
    <w:rsid w:val="00C31309"/>
    <w:rsid w:val="00C317D0"/>
    <w:rsid w:val="00C31923"/>
    <w:rsid w:val="00C31C29"/>
    <w:rsid w:val="00C321C2"/>
    <w:rsid w:val="00C32FB8"/>
    <w:rsid w:val="00C330B4"/>
    <w:rsid w:val="00C33D3C"/>
    <w:rsid w:val="00C34332"/>
    <w:rsid w:val="00C34526"/>
    <w:rsid w:val="00C346AB"/>
    <w:rsid w:val="00C36015"/>
    <w:rsid w:val="00C3643A"/>
    <w:rsid w:val="00C36F8E"/>
    <w:rsid w:val="00C401EC"/>
    <w:rsid w:val="00C42007"/>
    <w:rsid w:val="00C46B5F"/>
    <w:rsid w:val="00C46DD5"/>
    <w:rsid w:val="00C4709F"/>
    <w:rsid w:val="00C4762B"/>
    <w:rsid w:val="00C50579"/>
    <w:rsid w:val="00C506C7"/>
    <w:rsid w:val="00C5150E"/>
    <w:rsid w:val="00C51D02"/>
    <w:rsid w:val="00C531A8"/>
    <w:rsid w:val="00C535BE"/>
    <w:rsid w:val="00C53839"/>
    <w:rsid w:val="00C53AA0"/>
    <w:rsid w:val="00C54A96"/>
    <w:rsid w:val="00C54EFA"/>
    <w:rsid w:val="00C60D43"/>
    <w:rsid w:val="00C61440"/>
    <w:rsid w:val="00C6178A"/>
    <w:rsid w:val="00C620EE"/>
    <w:rsid w:val="00C62235"/>
    <w:rsid w:val="00C628A0"/>
    <w:rsid w:val="00C62C9D"/>
    <w:rsid w:val="00C62EBE"/>
    <w:rsid w:val="00C63637"/>
    <w:rsid w:val="00C63EB5"/>
    <w:rsid w:val="00C64ACD"/>
    <w:rsid w:val="00C64B6D"/>
    <w:rsid w:val="00C651BF"/>
    <w:rsid w:val="00C667B7"/>
    <w:rsid w:val="00C66896"/>
    <w:rsid w:val="00C66FC1"/>
    <w:rsid w:val="00C70084"/>
    <w:rsid w:val="00C70524"/>
    <w:rsid w:val="00C70CF5"/>
    <w:rsid w:val="00C711D0"/>
    <w:rsid w:val="00C71692"/>
    <w:rsid w:val="00C724AE"/>
    <w:rsid w:val="00C7335C"/>
    <w:rsid w:val="00C73CBF"/>
    <w:rsid w:val="00C74294"/>
    <w:rsid w:val="00C749D7"/>
    <w:rsid w:val="00C74C7E"/>
    <w:rsid w:val="00C7558B"/>
    <w:rsid w:val="00C7569A"/>
    <w:rsid w:val="00C757B8"/>
    <w:rsid w:val="00C7659B"/>
    <w:rsid w:val="00C76B73"/>
    <w:rsid w:val="00C80481"/>
    <w:rsid w:val="00C80F76"/>
    <w:rsid w:val="00C821E7"/>
    <w:rsid w:val="00C8246F"/>
    <w:rsid w:val="00C82C44"/>
    <w:rsid w:val="00C82E34"/>
    <w:rsid w:val="00C83C08"/>
    <w:rsid w:val="00C84598"/>
    <w:rsid w:val="00C84A1E"/>
    <w:rsid w:val="00C858BA"/>
    <w:rsid w:val="00C859BE"/>
    <w:rsid w:val="00C863A0"/>
    <w:rsid w:val="00C907CB"/>
    <w:rsid w:val="00C90F33"/>
    <w:rsid w:val="00C915BE"/>
    <w:rsid w:val="00C923DE"/>
    <w:rsid w:val="00C92869"/>
    <w:rsid w:val="00C92957"/>
    <w:rsid w:val="00C94F82"/>
    <w:rsid w:val="00CA05EA"/>
    <w:rsid w:val="00CA0B0B"/>
    <w:rsid w:val="00CA0C07"/>
    <w:rsid w:val="00CA0E37"/>
    <w:rsid w:val="00CA1A68"/>
    <w:rsid w:val="00CA232E"/>
    <w:rsid w:val="00CA26DC"/>
    <w:rsid w:val="00CA29E2"/>
    <w:rsid w:val="00CA41D5"/>
    <w:rsid w:val="00CA4D29"/>
    <w:rsid w:val="00CA78D8"/>
    <w:rsid w:val="00CA7E08"/>
    <w:rsid w:val="00CB0511"/>
    <w:rsid w:val="00CB06C3"/>
    <w:rsid w:val="00CB16E2"/>
    <w:rsid w:val="00CB2083"/>
    <w:rsid w:val="00CB3354"/>
    <w:rsid w:val="00CB3F08"/>
    <w:rsid w:val="00CB4599"/>
    <w:rsid w:val="00CB4A00"/>
    <w:rsid w:val="00CB4C9C"/>
    <w:rsid w:val="00CB6D46"/>
    <w:rsid w:val="00CB7865"/>
    <w:rsid w:val="00CC0648"/>
    <w:rsid w:val="00CC13E4"/>
    <w:rsid w:val="00CC299F"/>
    <w:rsid w:val="00CC2B9A"/>
    <w:rsid w:val="00CC332D"/>
    <w:rsid w:val="00CC3D62"/>
    <w:rsid w:val="00CC3E69"/>
    <w:rsid w:val="00CC412E"/>
    <w:rsid w:val="00CC425F"/>
    <w:rsid w:val="00CC46BE"/>
    <w:rsid w:val="00CC5293"/>
    <w:rsid w:val="00CC5CFF"/>
    <w:rsid w:val="00CC5E30"/>
    <w:rsid w:val="00CC65A2"/>
    <w:rsid w:val="00CD01E0"/>
    <w:rsid w:val="00CD0F9B"/>
    <w:rsid w:val="00CD3A44"/>
    <w:rsid w:val="00CD4B0D"/>
    <w:rsid w:val="00CD4D74"/>
    <w:rsid w:val="00CE09D0"/>
    <w:rsid w:val="00CE1D93"/>
    <w:rsid w:val="00CE27AA"/>
    <w:rsid w:val="00CE50AB"/>
    <w:rsid w:val="00CE526F"/>
    <w:rsid w:val="00CE547A"/>
    <w:rsid w:val="00CE6FF9"/>
    <w:rsid w:val="00CE76C8"/>
    <w:rsid w:val="00CF0DEA"/>
    <w:rsid w:val="00CF1ABC"/>
    <w:rsid w:val="00CF3474"/>
    <w:rsid w:val="00CF36BC"/>
    <w:rsid w:val="00CF3C41"/>
    <w:rsid w:val="00CF51DB"/>
    <w:rsid w:val="00CF51DF"/>
    <w:rsid w:val="00CF5DF7"/>
    <w:rsid w:val="00CF64A1"/>
    <w:rsid w:val="00CF676D"/>
    <w:rsid w:val="00CF7080"/>
    <w:rsid w:val="00CF7528"/>
    <w:rsid w:val="00CF7966"/>
    <w:rsid w:val="00D000F2"/>
    <w:rsid w:val="00D001FC"/>
    <w:rsid w:val="00D00620"/>
    <w:rsid w:val="00D00A48"/>
    <w:rsid w:val="00D00E98"/>
    <w:rsid w:val="00D00FC8"/>
    <w:rsid w:val="00D01259"/>
    <w:rsid w:val="00D0157D"/>
    <w:rsid w:val="00D01612"/>
    <w:rsid w:val="00D02052"/>
    <w:rsid w:val="00D02832"/>
    <w:rsid w:val="00D04201"/>
    <w:rsid w:val="00D05698"/>
    <w:rsid w:val="00D05C80"/>
    <w:rsid w:val="00D05F95"/>
    <w:rsid w:val="00D05FC2"/>
    <w:rsid w:val="00D07692"/>
    <w:rsid w:val="00D100E8"/>
    <w:rsid w:val="00D10425"/>
    <w:rsid w:val="00D10DFE"/>
    <w:rsid w:val="00D10FE0"/>
    <w:rsid w:val="00D11E8E"/>
    <w:rsid w:val="00D129D3"/>
    <w:rsid w:val="00D12DFB"/>
    <w:rsid w:val="00D1432C"/>
    <w:rsid w:val="00D1458D"/>
    <w:rsid w:val="00D14BAA"/>
    <w:rsid w:val="00D14D73"/>
    <w:rsid w:val="00D15C1B"/>
    <w:rsid w:val="00D20443"/>
    <w:rsid w:val="00D207CD"/>
    <w:rsid w:val="00D20BF3"/>
    <w:rsid w:val="00D22274"/>
    <w:rsid w:val="00D22347"/>
    <w:rsid w:val="00D22685"/>
    <w:rsid w:val="00D22C37"/>
    <w:rsid w:val="00D231CD"/>
    <w:rsid w:val="00D24248"/>
    <w:rsid w:val="00D25D24"/>
    <w:rsid w:val="00D26C66"/>
    <w:rsid w:val="00D3018B"/>
    <w:rsid w:val="00D30798"/>
    <w:rsid w:val="00D31394"/>
    <w:rsid w:val="00D32808"/>
    <w:rsid w:val="00D3477C"/>
    <w:rsid w:val="00D35422"/>
    <w:rsid w:val="00D357EB"/>
    <w:rsid w:val="00D36763"/>
    <w:rsid w:val="00D36BB3"/>
    <w:rsid w:val="00D36F52"/>
    <w:rsid w:val="00D374EF"/>
    <w:rsid w:val="00D41835"/>
    <w:rsid w:val="00D41DC4"/>
    <w:rsid w:val="00D42FAD"/>
    <w:rsid w:val="00D431BC"/>
    <w:rsid w:val="00D43A68"/>
    <w:rsid w:val="00D45124"/>
    <w:rsid w:val="00D45228"/>
    <w:rsid w:val="00D464B6"/>
    <w:rsid w:val="00D465C7"/>
    <w:rsid w:val="00D47A79"/>
    <w:rsid w:val="00D47E66"/>
    <w:rsid w:val="00D500D7"/>
    <w:rsid w:val="00D5022D"/>
    <w:rsid w:val="00D50D24"/>
    <w:rsid w:val="00D51706"/>
    <w:rsid w:val="00D547A2"/>
    <w:rsid w:val="00D54AB9"/>
    <w:rsid w:val="00D54C8A"/>
    <w:rsid w:val="00D54FB7"/>
    <w:rsid w:val="00D55BAB"/>
    <w:rsid w:val="00D567FB"/>
    <w:rsid w:val="00D577F2"/>
    <w:rsid w:val="00D601C6"/>
    <w:rsid w:val="00D6052A"/>
    <w:rsid w:val="00D60CEA"/>
    <w:rsid w:val="00D60D6A"/>
    <w:rsid w:val="00D6467E"/>
    <w:rsid w:val="00D64970"/>
    <w:rsid w:val="00D65142"/>
    <w:rsid w:val="00D669EA"/>
    <w:rsid w:val="00D66A55"/>
    <w:rsid w:val="00D6707C"/>
    <w:rsid w:val="00D67C70"/>
    <w:rsid w:val="00D70F2D"/>
    <w:rsid w:val="00D71060"/>
    <w:rsid w:val="00D72CB9"/>
    <w:rsid w:val="00D73837"/>
    <w:rsid w:val="00D73E87"/>
    <w:rsid w:val="00D74468"/>
    <w:rsid w:val="00D75B86"/>
    <w:rsid w:val="00D76A48"/>
    <w:rsid w:val="00D77544"/>
    <w:rsid w:val="00D77D2E"/>
    <w:rsid w:val="00D813BD"/>
    <w:rsid w:val="00D818F6"/>
    <w:rsid w:val="00D8198F"/>
    <w:rsid w:val="00D83682"/>
    <w:rsid w:val="00D84DE4"/>
    <w:rsid w:val="00D8513A"/>
    <w:rsid w:val="00D85507"/>
    <w:rsid w:val="00D8675A"/>
    <w:rsid w:val="00D8731F"/>
    <w:rsid w:val="00D875D3"/>
    <w:rsid w:val="00D87FC7"/>
    <w:rsid w:val="00D90987"/>
    <w:rsid w:val="00D91256"/>
    <w:rsid w:val="00D912F8"/>
    <w:rsid w:val="00D91519"/>
    <w:rsid w:val="00D92A43"/>
    <w:rsid w:val="00D9300B"/>
    <w:rsid w:val="00D93625"/>
    <w:rsid w:val="00D94480"/>
    <w:rsid w:val="00D94859"/>
    <w:rsid w:val="00D948A7"/>
    <w:rsid w:val="00D95285"/>
    <w:rsid w:val="00D9548C"/>
    <w:rsid w:val="00D96091"/>
    <w:rsid w:val="00D962C2"/>
    <w:rsid w:val="00D967CE"/>
    <w:rsid w:val="00D96F1D"/>
    <w:rsid w:val="00DA1DBC"/>
    <w:rsid w:val="00DA33BE"/>
    <w:rsid w:val="00DA43B1"/>
    <w:rsid w:val="00DA49AE"/>
    <w:rsid w:val="00DA51FF"/>
    <w:rsid w:val="00DA5AE0"/>
    <w:rsid w:val="00DA663D"/>
    <w:rsid w:val="00DA675F"/>
    <w:rsid w:val="00DB0441"/>
    <w:rsid w:val="00DB0E45"/>
    <w:rsid w:val="00DB136C"/>
    <w:rsid w:val="00DB3DA8"/>
    <w:rsid w:val="00DB3EA4"/>
    <w:rsid w:val="00DB4E1A"/>
    <w:rsid w:val="00DB69FF"/>
    <w:rsid w:val="00DC01C0"/>
    <w:rsid w:val="00DC031D"/>
    <w:rsid w:val="00DC09CD"/>
    <w:rsid w:val="00DC1272"/>
    <w:rsid w:val="00DC168B"/>
    <w:rsid w:val="00DC2217"/>
    <w:rsid w:val="00DC2F41"/>
    <w:rsid w:val="00DC3E1F"/>
    <w:rsid w:val="00DC42CC"/>
    <w:rsid w:val="00DC43F5"/>
    <w:rsid w:val="00DC46B5"/>
    <w:rsid w:val="00DC53D6"/>
    <w:rsid w:val="00DC619F"/>
    <w:rsid w:val="00DC67AD"/>
    <w:rsid w:val="00DD1181"/>
    <w:rsid w:val="00DD20EF"/>
    <w:rsid w:val="00DD2306"/>
    <w:rsid w:val="00DD2733"/>
    <w:rsid w:val="00DD3012"/>
    <w:rsid w:val="00DD3691"/>
    <w:rsid w:val="00DD5100"/>
    <w:rsid w:val="00DD5824"/>
    <w:rsid w:val="00DD683D"/>
    <w:rsid w:val="00DD7130"/>
    <w:rsid w:val="00DD774D"/>
    <w:rsid w:val="00DE1422"/>
    <w:rsid w:val="00DE2848"/>
    <w:rsid w:val="00DE3384"/>
    <w:rsid w:val="00DE3D2D"/>
    <w:rsid w:val="00DE4C61"/>
    <w:rsid w:val="00DE57A0"/>
    <w:rsid w:val="00DE602B"/>
    <w:rsid w:val="00DE6304"/>
    <w:rsid w:val="00DE646D"/>
    <w:rsid w:val="00DE6E52"/>
    <w:rsid w:val="00DE7380"/>
    <w:rsid w:val="00DE7A86"/>
    <w:rsid w:val="00DF08BC"/>
    <w:rsid w:val="00DF14D3"/>
    <w:rsid w:val="00DF1CA8"/>
    <w:rsid w:val="00DF1F16"/>
    <w:rsid w:val="00DF239C"/>
    <w:rsid w:val="00DF313B"/>
    <w:rsid w:val="00DF404D"/>
    <w:rsid w:val="00DF4DD2"/>
    <w:rsid w:val="00DF4E6E"/>
    <w:rsid w:val="00DF5C7B"/>
    <w:rsid w:val="00DF7B73"/>
    <w:rsid w:val="00E000A7"/>
    <w:rsid w:val="00E00637"/>
    <w:rsid w:val="00E02D1B"/>
    <w:rsid w:val="00E02D34"/>
    <w:rsid w:val="00E036CE"/>
    <w:rsid w:val="00E03E90"/>
    <w:rsid w:val="00E03EFB"/>
    <w:rsid w:val="00E03F8D"/>
    <w:rsid w:val="00E051CC"/>
    <w:rsid w:val="00E05497"/>
    <w:rsid w:val="00E060C8"/>
    <w:rsid w:val="00E06FDB"/>
    <w:rsid w:val="00E117EC"/>
    <w:rsid w:val="00E11F15"/>
    <w:rsid w:val="00E11F63"/>
    <w:rsid w:val="00E11FE5"/>
    <w:rsid w:val="00E13348"/>
    <w:rsid w:val="00E138AC"/>
    <w:rsid w:val="00E13EAB"/>
    <w:rsid w:val="00E14A81"/>
    <w:rsid w:val="00E15393"/>
    <w:rsid w:val="00E1545E"/>
    <w:rsid w:val="00E155AD"/>
    <w:rsid w:val="00E16A5D"/>
    <w:rsid w:val="00E20143"/>
    <w:rsid w:val="00E20D0C"/>
    <w:rsid w:val="00E20E39"/>
    <w:rsid w:val="00E217FD"/>
    <w:rsid w:val="00E2300A"/>
    <w:rsid w:val="00E240C2"/>
    <w:rsid w:val="00E24A83"/>
    <w:rsid w:val="00E250B7"/>
    <w:rsid w:val="00E269E8"/>
    <w:rsid w:val="00E27ABD"/>
    <w:rsid w:val="00E27B1A"/>
    <w:rsid w:val="00E30E2C"/>
    <w:rsid w:val="00E31177"/>
    <w:rsid w:val="00E3177C"/>
    <w:rsid w:val="00E32D44"/>
    <w:rsid w:val="00E3317F"/>
    <w:rsid w:val="00E35213"/>
    <w:rsid w:val="00E3551B"/>
    <w:rsid w:val="00E3610B"/>
    <w:rsid w:val="00E36498"/>
    <w:rsid w:val="00E36941"/>
    <w:rsid w:val="00E370D5"/>
    <w:rsid w:val="00E37D7E"/>
    <w:rsid w:val="00E406E2"/>
    <w:rsid w:val="00E41618"/>
    <w:rsid w:val="00E435F3"/>
    <w:rsid w:val="00E43EB0"/>
    <w:rsid w:val="00E43EEB"/>
    <w:rsid w:val="00E43F89"/>
    <w:rsid w:val="00E45B13"/>
    <w:rsid w:val="00E474E6"/>
    <w:rsid w:val="00E476D4"/>
    <w:rsid w:val="00E52BF8"/>
    <w:rsid w:val="00E52E1E"/>
    <w:rsid w:val="00E52E87"/>
    <w:rsid w:val="00E53384"/>
    <w:rsid w:val="00E534AD"/>
    <w:rsid w:val="00E54FDA"/>
    <w:rsid w:val="00E55504"/>
    <w:rsid w:val="00E55D9A"/>
    <w:rsid w:val="00E5663F"/>
    <w:rsid w:val="00E5666C"/>
    <w:rsid w:val="00E56F9A"/>
    <w:rsid w:val="00E57A66"/>
    <w:rsid w:val="00E60CAA"/>
    <w:rsid w:val="00E612C4"/>
    <w:rsid w:val="00E6159B"/>
    <w:rsid w:val="00E61622"/>
    <w:rsid w:val="00E61F92"/>
    <w:rsid w:val="00E6250E"/>
    <w:rsid w:val="00E63713"/>
    <w:rsid w:val="00E63A1C"/>
    <w:rsid w:val="00E63CA6"/>
    <w:rsid w:val="00E63D1F"/>
    <w:rsid w:val="00E64ECB"/>
    <w:rsid w:val="00E65BA1"/>
    <w:rsid w:val="00E663F7"/>
    <w:rsid w:val="00E667CD"/>
    <w:rsid w:val="00E66F32"/>
    <w:rsid w:val="00E6772E"/>
    <w:rsid w:val="00E67D7E"/>
    <w:rsid w:val="00E67DD3"/>
    <w:rsid w:val="00E7106C"/>
    <w:rsid w:val="00E72D71"/>
    <w:rsid w:val="00E73A47"/>
    <w:rsid w:val="00E74364"/>
    <w:rsid w:val="00E74524"/>
    <w:rsid w:val="00E74829"/>
    <w:rsid w:val="00E76892"/>
    <w:rsid w:val="00E76ECC"/>
    <w:rsid w:val="00E77DBB"/>
    <w:rsid w:val="00E804B3"/>
    <w:rsid w:val="00E805B1"/>
    <w:rsid w:val="00E809A3"/>
    <w:rsid w:val="00E80E6F"/>
    <w:rsid w:val="00E812FE"/>
    <w:rsid w:val="00E8198D"/>
    <w:rsid w:val="00E81C06"/>
    <w:rsid w:val="00E81C55"/>
    <w:rsid w:val="00E827C0"/>
    <w:rsid w:val="00E82DD3"/>
    <w:rsid w:val="00E83FAF"/>
    <w:rsid w:val="00E841ED"/>
    <w:rsid w:val="00E84411"/>
    <w:rsid w:val="00E84526"/>
    <w:rsid w:val="00E84B6D"/>
    <w:rsid w:val="00E84C76"/>
    <w:rsid w:val="00E84F24"/>
    <w:rsid w:val="00E85347"/>
    <w:rsid w:val="00E85DD4"/>
    <w:rsid w:val="00E86B33"/>
    <w:rsid w:val="00E87880"/>
    <w:rsid w:val="00E9020A"/>
    <w:rsid w:val="00E92DBB"/>
    <w:rsid w:val="00E935F0"/>
    <w:rsid w:val="00E946BC"/>
    <w:rsid w:val="00E94AA3"/>
    <w:rsid w:val="00E94D76"/>
    <w:rsid w:val="00E958EC"/>
    <w:rsid w:val="00E96B72"/>
    <w:rsid w:val="00E973AD"/>
    <w:rsid w:val="00E97ABD"/>
    <w:rsid w:val="00EA0067"/>
    <w:rsid w:val="00EA0127"/>
    <w:rsid w:val="00EA038A"/>
    <w:rsid w:val="00EA0E00"/>
    <w:rsid w:val="00EA0F8C"/>
    <w:rsid w:val="00EA1DEB"/>
    <w:rsid w:val="00EA2D13"/>
    <w:rsid w:val="00EA4338"/>
    <w:rsid w:val="00EA45F2"/>
    <w:rsid w:val="00EA46ED"/>
    <w:rsid w:val="00EA4F3A"/>
    <w:rsid w:val="00EA54A6"/>
    <w:rsid w:val="00EA5FBC"/>
    <w:rsid w:val="00EA5FF9"/>
    <w:rsid w:val="00EA727B"/>
    <w:rsid w:val="00EA76F0"/>
    <w:rsid w:val="00EA7A9E"/>
    <w:rsid w:val="00EB074F"/>
    <w:rsid w:val="00EB091E"/>
    <w:rsid w:val="00EB1702"/>
    <w:rsid w:val="00EB27C5"/>
    <w:rsid w:val="00EB2EAE"/>
    <w:rsid w:val="00EB2F85"/>
    <w:rsid w:val="00EB35C6"/>
    <w:rsid w:val="00EB3821"/>
    <w:rsid w:val="00EB3E12"/>
    <w:rsid w:val="00EB492D"/>
    <w:rsid w:val="00EB5AA9"/>
    <w:rsid w:val="00EB6538"/>
    <w:rsid w:val="00EB6957"/>
    <w:rsid w:val="00EB7441"/>
    <w:rsid w:val="00EC1385"/>
    <w:rsid w:val="00EC270B"/>
    <w:rsid w:val="00EC66B6"/>
    <w:rsid w:val="00EC685E"/>
    <w:rsid w:val="00EC6AE2"/>
    <w:rsid w:val="00ED05FA"/>
    <w:rsid w:val="00ED1259"/>
    <w:rsid w:val="00ED14F4"/>
    <w:rsid w:val="00ED1856"/>
    <w:rsid w:val="00ED1E77"/>
    <w:rsid w:val="00ED1EB7"/>
    <w:rsid w:val="00ED1FDB"/>
    <w:rsid w:val="00ED2271"/>
    <w:rsid w:val="00ED27D4"/>
    <w:rsid w:val="00ED29ED"/>
    <w:rsid w:val="00ED3BD2"/>
    <w:rsid w:val="00ED4D7D"/>
    <w:rsid w:val="00ED4F52"/>
    <w:rsid w:val="00ED589E"/>
    <w:rsid w:val="00ED6224"/>
    <w:rsid w:val="00ED650E"/>
    <w:rsid w:val="00ED7C8C"/>
    <w:rsid w:val="00EE06CE"/>
    <w:rsid w:val="00EE1300"/>
    <w:rsid w:val="00EE130F"/>
    <w:rsid w:val="00EE1ABC"/>
    <w:rsid w:val="00EE21C3"/>
    <w:rsid w:val="00EE250C"/>
    <w:rsid w:val="00EE2917"/>
    <w:rsid w:val="00EE35A9"/>
    <w:rsid w:val="00EE5561"/>
    <w:rsid w:val="00EE5BF6"/>
    <w:rsid w:val="00EE7CB6"/>
    <w:rsid w:val="00EF0083"/>
    <w:rsid w:val="00EF055B"/>
    <w:rsid w:val="00EF0814"/>
    <w:rsid w:val="00EF0F7C"/>
    <w:rsid w:val="00EF2D52"/>
    <w:rsid w:val="00EF3B05"/>
    <w:rsid w:val="00EF635D"/>
    <w:rsid w:val="00EF6531"/>
    <w:rsid w:val="00EF684E"/>
    <w:rsid w:val="00EF72EA"/>
    <w:rsid w:val="00EF77BC"/>
    <w:rsid w:val="00EF79C8"/>
    <w:rsid w:val="00F00411"/>
    <w:rsid w:val="00F01B63"/>
    <w:rsid w:val="00F0229D"/>
    <w:rsid w:val="00F0283B"/>
    <w:rsid w:val="00F029D2"/>
    <w:rsid w:val="00F02CB2"/>
    <w:rsid w:val="00F03BD5"/>
    <w:rsid w:val="00F0473D"/>
    <w:rsid w:val="00F05086"/>
    <w:rsid w:val="00F05172"/>
    <w:rsid w:val="00F05755"/>
    <w:rsid w:val="00F07C4F"/>
    <w:rsid w:val="00F102F9"/>
    <w:rsid w:val="00F106AD"/>
    <w:rsid w:val="00F107D9"/>
    <w:rsid w:val="00F10E41"/>
    <w:rsid w:val="00F10F69"/>
    <w:rsid w:val="00F120F7"/>
    <w:rsid w:val="00F13099"/>
    <w:rsid w:val="00F14A12"/>
    <w:rsid w:val="00F1638A"/>
    <w:rsid w:val="00F17278"/>
    <w:rsid w:val="00F201F9"/>
    <w:rsid w:val="00F234DC"/>
    <w:rsid w:val="00F23980"/>
    <w:rsid w:val="00F250BD"/>
    <w:rsid w:val="00F25A6E"/>
    <w:rsid w:val="00F25CD1"/>
    <w:rsid w:val="00F26A71"/>
    <w:rsid w:val="00F30878"/>
    <w:rsid w:val="00F30932"/>
    <w:rsid w:val="00F310D5"/>
    <w:rsid w:val="00F31349"/>
    <w:rsid w:val="00F32904"/>
    <w:rsid w:val="00F33878"/>
    <w:rsid w:val="00F33880"/>
    <w:rsid w:val="00F34990"/>
    <w:rsid w:val="00F3595F"/>
    <w:rsid w:val="00F35C15"/>
    <w:rsid w:val="00F364AA"/>
    <w:rsid w:val="00F36C59"/>
    <w:rsid w:val="00F406D7"/>
    <w:rsid w:val="00F42482"/>
    <w:rsid w:val="00F42FC3"/>
    <w:rsid w:val="00F439F7"/>
    <w:rsid w:val="00F442D5"/>
    <w:rsid w:val="00F448A8"/>
    <w:rsid w:val="00F45D6B"/>
    <w:rsid w:val="00F461B2"/>
    <w:rsid w:val="00F46308"/>
    <w:rsid w:val="00F466C2"/>
    <w:rsid w:val="00F46BA1"/>
    <w:rsid w:val="00F46BA7"/>
    <w:rsid w:val="00F470DF"/>
    <w:rsid w:val="00F47C37"/>
    <w:rsid w:val="00F501B5"/>
    <w:rsid w:val="00F51109"/>
    <w:rsid w:val="00F52508"/>
    <w:rsid w:val="00F5270E"/>
    <w:rsid w:val="00F527D4"/>
    <w:rsid w:val="00F53AC6"/>
    <w:rsid w:val="00F54D5B"/>
    <w:rsid w:val="00F555AB"/>
    <w:rsid w:val="00F559DD"/>
    <w:rsid w:val="00F55E09"/>
    <w:rsid w:val="00F55F00"/>
    <w:rsid w:val="00F57591"/>
    <w:rsid w:val="00F57EF9"/>
    <w:rsid w:val="00F57F29"/>
    <w:rsid w:val="00F6076B"/>
    <w:rsid w:val="00F60D3C"/>
    <w:rsid w:val="00F60F21"/>
    <w:rsid w:val="00F6198A"/>
    <w:rsid w:val="00F61D32"/>
    <w:rsid w:val="00F61FDF"/>
    <w:rsid w:val="00F624F2"/>
    <w:rsid w:val="00F62599"/>
    <w:rsid w:val="00F637F3"/>
    <w:rsid w:val="00F63E10"/>
    <w:rsid w:val="00F63E53"/>
    <w:rsid w:val="00F64150"/>
    <w:rsid w:val="00F64586"/>
    <w:rsid w:val="00F65087"/>
    <w:rsid w:val="00F656B4"/>
    <w:rsid w:val="00F65D7C"/>
    <w:rsid w:val="00F6647F"/>
    <w:rsid w:val="00F666F5"/>
    <w:rsid w:val="00F66C5C"/>
    <w:rsid w:val="00F67492"/>
    <w:rsid w:val="00F67C0E"/>
    <w:rsid w:val="00F67F22"/>
    <w:rsid w:val="00F723FB"/>
    <w:rsid w:val="00F7241B"/>
    <w:rsid w:val="00F73181"/>
    <w:rsid w:val="00F73439"/>
    <w:rsid w:val="00F73B1C"/>
    <w:rsid w:val="00F752C6"/>
    <w:rsid w:val="00F7580D"/>
    <w:rsid w:val="00F76116"/>
    <w:rsid w:val="00F774C3"/>
    <w:rsid w:val="00F77549"/>
    <w:rsid w:val="00F818C7"/>
    <w:rsid w:val="00F83ED4"/>
    <w:rsid w:val="00F84145"/>
    <w:rsid w:val="00F84D9A"/>
    <w:rsid w:val="00F8505E"/>
    <w:rsid w:val="00F856F8"/>
    <w:rsid w:val="00F86081"/>
    <w:rsid w:val="00F91B65"/>
    <w:rsid w:val="00F9266E"/>
    <w:rsid w:val="00F93DF8"/>
    <w:rsid w:val="00F93FF6"/>
    <w:rsid w:val="00F9459C"/>
    <w:rsid w:val="00F95C81"/>
    <w:rsid w:val="00F95FCA"/>
    <w:rsid w:val="00F96231"/>
    <w:rsid w:val="00F9646E"/>
    <w:rsid w:val="00F97F22"/>
    <w:rsid w:val="00FA0856"/>
    <w:rsid w:val="00FA116F"/>
    <w:rsid w:val="00FA22A0"/>
    <w:rsid w:val="00FA28E4"/>
    <w:rsid w:val="00FA4005"/>
    <w:rsid w:val="00FA4E44"/>
    <w:rsid w:val="00FA647E"/>
    <w:rsid w:val="00FA6865"/>
    <w:rsid w:val="00FB05EE"/>
    <w:rsid w:val="00FB253F"/>
    <w:rsid w:val="00FB2AF9"/>
    <w:rsid w:val="00FB3ACB"/>
    <w:rsid w:val="00FB3B1D"/>
    <w:rsid w:val="00FB3C0F"/>
    <w:rsid w:val="00FB45B3"/>
    <w:rsid w:val="00FB4C07"/>
    <w:rsid w:val="00FB52A7"/>
    <w:rsid w:val="00FB5EE0"/>
    <w:rsid w:val="00FB72FC"/>
    <w:rsid w:val="00FC053C"/>
    <w:rsid w:val="00FC07E4"/>
    <w:rsid w:val="00FC1680"/>
    <w:rsid w:val="00FC2C67"/>
    <w:rsid w:val="00FC322A"/>
    <w:rsid w:val="00FC456B"/>
    <w:rsid w:val="00FC568E"/>
    <w:rsid w:val="00FC5FC4"/>
    <w:rsid w:val="00FC6801"/>
    <w:rsid w:val="00FC7ADE"/>
    <w:rsid w:val="00FD10C4"/>
    <w:rsid w:val="00FD29BE"/>
    <w:rsid w:val="00FD2C13"/>
    <w:rsid w:val="00FD52BA"/>
    <w:rsid w:val="00FD52BD"/>
    <w:rsid w:val="00FD6955"/>
    <w:rsid w:val="00FD6A6A"/>
    <w:rsid w:val="00FD6F05"/>
    <w:rsid w:val="00FE01A8"/>
    <w:rsid w:val="00FE13C8"/>
    <w:rsid w:val="00FE22D4"/>
    <w:rsid w:val="00FE27F8"/>
    <w:rsid w:val="00FE2F5F"/>
    <w:rsid w:val="00FE30A0"/>
    <w:rsid w:val="00FE4976"/>
    <w:rsid w:val="00FE53D1"/>
    <w:rsid w:val="00FE5A67"/>
    <w:rsid w:val="00FE6A6B"/>
    <w:rsid w:val="00FE720B"/>
    <w:rsid w:val="00FE7893"/>
    <w:rsid w:val="00FF00A2"/>
    <w:rsid w:val="00FF107F"/>
    <w:rsid w:val="00FF1119"/>
    <w:rsid w:val="00FF1503"/>
    <w:rsid w:val="00FF229C"/>
    <w:rsid w:val="00FF2ACC"/>
    <w:rsid w:val="00FF3185"/>
    <w:rsid w:val="00FF3281"/>
    <w:rsid w:val="00FF3C8A"/>
    <w:rsid w:val="00FF3DA8"/>
    <w:rsid w:val="00FF435E"/>
    <w:rsid w:val="00FF49EC"/>
    <w:rsid w:val="00FF4C0C"/>
    <w:rsid w:val="00FF5D97"/>
    <w:rsid w:val="00FF664D"/>
    <w:rsid w:val="00FF6C42"/>
    <w:rsid w:val="00FF6F6A"/>
    <w:rsid w:val="00FF7160"/>
    <w:rsid w:val="00FF73E3"/>
    <w:rsid w:val="00FF7BB5"/>
    <w:rsid w:val="0128266F"/>
    <w:rsid w:val="012C91BD"/>
    <w:rsid w:val="012E3127"/>
    <w:rsid w:val="013366BE"/>
    <w:rsid w:val="014052BB"/>
    <w:rsid w:val="014AB949"/>
    <w:rsid w:val="018474E5"/>
    <w:rsid w:val="01870415"/>
    <w:rsid w:val="019C77C5"/>
    <w:rsid w:val="01A7F57D"/>
    <w:rsid w:val="01C97629"/>
    <w:rsid w:val="01CB14B1"/>
    <w:rsid w:val="01D6B534"/>
    <w:rsid w:val="01F36424"/>
    <w:rsid w:val="01F62070"/>
    <w:rsid w:val="01F80633"/>
    <w:rsid w:val="0211E58F"/>
    <w:rsid w:val="021E170F"/>
    <w:rsid w:val="023C9511"/>
    <w:rsid w:val="028F869A"/>
    <w:rsid w:val="02978B31"/>
    <w:rsid w:val="02A4D9E6"/>
    <w:rsid w:val="02B26AAA"/>
    <w:rsid w:val="02BF79B4"/>
    <w:rsid w:val="02E3090C"/>
    <w:rsid w:val="02E736F1"/>
    <w:rsid w:val="02E7CE7F"/>
    <w:rsid w:val="030476C5"/>
    <w:rsid w:val="03095A89"/>
    <w:rsid w:val="03185DFD"/>
    <w:rsid w:val="031B36AA"/>
    <w:rsid w:val="03C5C519"/>
    <w:rsid w:val="04034E10"/>
    <w:rsid w:val="0405C337"/>
    <w:rsid w:val="040636E6"/>
    <w:rsid w:val="04171920"/>
    <w:rsid w:val="04171D6F"/>
    <w:rsid w:val="0430417D"/>
    <w:rsid w:val="044B8D4C"/>
    <w:rsid w:val="04747272"/>
    <w:rsid w:val="0474F7DC"/>
    <w:rsid w:val="04E60597"/>
    <w:rsid w:val="051EFB36"/>
    <w:rsid w:val="052C9DD5"/>
    <w:rsid w:val="052CB298"/>
    <w:rsid w:val="05496737"/>
    <w:rsid w:val="0553CA2B"/>
    <w:rsid w:val="0581459A"/>
    <w:rsid w:val="059699CF"/>
    <w:rsid w:val="05D548F6"/>
    <w:rsid w:val="05DD5429"/>
    <w:rsid w:val="05E845FF"/>
    <w:rsid w:val="05F638A2"/>
    <w:rsid w:val="060646E4"/>
    <w:rsid w:val="06079B40"/>
    <w:rsid w:val="060A4FA9"/>
    <w:rsid w:val="0648B03B"/>
    <w:rsid w:val="064F88A4"/>
    <w:rsid w:val="06904AAD"/>
    <w:rsid w:val="0694D656"/>
    <w:rsid w:val="06BBF8D4"/>
    <w:rsid w:val="06E53798"/>
    <w:rsid w:val="07025BEE"/>
    <w:rsid w:val="0724948F"/>
    <w:rsid w:val="07329F5F"/>
    <w:rsid w:val="07508A19"/>
    <w:rsid w:val="07618EBD"/>
    <w:rsid w:val="0774547C"/>
    <w:rsid w:val="07841660"/>
    <w:rsid w:val="07B01066"/>
    <w:rsid w:val="07DF93DF"/>
    <w:rsid w:val="07EC4CE9"/>
    <w:rsid w:val="07EF51D3"/>
    <w:rsid w:val="07FE7AC1"/>
    <w:rsid w:val="083D8480"/>
    <w:rsid w:val="08743036"/>
    <w:rsid w:val="088107F9"/>
    <w:rsid w:val="0883C0B1"/>
    <w:rsid w:val="089A9BE6"/>
    <w:rsid w:val="089E2C4F"/>
    <w:rsid w:val="08EC5A7A"/>
    <w:rsid w:val="0924460B"/>
    <w:rsid w:val="09354F7D"/>
    <w:rsid w:val="0967EF63"/>
    <w:rsid w:val="099A4B22"/>
    <w:rsid w:val="099E8A6B"/>
    <w:rsid w:val="09B3BDDE"/>
    <w:rsid w:val="09D0E95E"/>
    <w:rsid w:val="0A0775D9"/>
    <w:rsid w:val="0A12B612"/>
    <w:rsid w:val="0A273B4E"/>
    <w:rsid w:val="0A449B9F"/>
    <w:rsid w:val="0A46E260"/>
    <w:rsid w:val="0A5403A1"/>
    <w:rsid w:val="0A6CCD4A"/>
    <w:rsid w:val="0A70158D"/>
    <w:rsid w:val="0A8D2F95"/>
    <w:rsid w:val="0A8EB1E7"/>
    <w:rsid w:val="0A9F7E1B"/>
    <w:rsid w:val="0ABAFE8B"/>
    <w:rsid w:val="0ABDDDB8"/>
    <w:rsid w:val="0AC396B7"/>
    <w:rsid w:val="0AC52A4E"/>
    <w:rsid w:val="0ACE3E3F"/>
    <w:rsid w:val="0B1096F0"/>
    <w:rsid w:val="0B1FABEC"/>
    <w:rsid w:val="0B361B83"/>
    <w:rsid w:val="0B41B7BF"/>
    <w:rsid w:val="0B4EC954"/>
    <w:rsid w:val="0B98823C"/>
    <w:rsid w:val="0BB1C2A7"/>
    <w:rsid w:val="0BBD1B26"/>
    <w:rsid w:val="0BC11D80"/>
    <w:rsid w:val="0BC30BAF"/>
    <w:rsid w:val="0BE6ED76"/>
    <w:rsid w:val="0BF2EE3D"/>
    <w:rsid w:val="0BF6DFDB"/>
    <w:rsid w:val="0C0324A2"/>
    <w:rsid w:val="0C229934"/>
    <w:rsid w:val="0C28E475"/>
    <w:rsid w:val="0C3668E0"/>
    <w:rsid w:val="0C3BD456"/>
    <w:rsid w:val="0C4EE36D"/>
    <w:rsid w:val="0C5E77EF"/>
    <w:rsid w:val="0C5F6718"/>
    <w:rsid w:val="0CF8281B"/>
    <w:rsid w:val="0CFF8C31"/>
    <w:rsid w:val="0D03E8B1"/>
    <w:rsid w:val="0D079295"/>
    <w:rsid w:val="0D19F3B7"/>
    <w:rsid w:val="0D271B10"/>
    <w:rsid w:val="0D8FAD28"/>
    <w:rsid w:val="0DA7E0A7"/>
    <w:rsid w:val="0DBD01DE"/>
    <w:rsid w:val="0DD23941"/>
    <w:rsid w:val="0DED77A7"/>
    <w:rsid w:val="0DF26F92"/>
    <w:rsid w:val="0DF6D921"/>
    <w:rsid w:val="0DFCCB10"/>
    <w:rsid w:val="0E62880F"/>
    <w:rsid w:val="0E7678B7"/>
    <w:rsid w:val="0E76EF9F"/>
    <w:rsid w:val="0E9F0FA5"/>
    <w:rsid w:val="0E9F27E5"/>
    <w:rsid w:val="0EBD6246"/>
    <w:rsid w:val="0EECE8A7"/>
    <w:rsid w:val="0EF8E36B"/>
    <w:rsid w:val="0F08D12D"/>
    <w:rsid w:val="0F20A144"/>
    <w:rsid w:val="0F253B00"/>
    <w:rsid w:val="0F5343F4"/>
    <w:rsid w:val="0F8DB937"/>
    <w:rsid w:val="0F9707DA"/>
    <w:rsid w:val="0F99F446"/>
    <w:rsid w:val="0F9D42E7"/>
    <w:rsid w:val="0FB068A1"/>
    <w:rsid w:val="0FE91A3B"/>
    <w:rsid w:val="0FEC1BDC"/>
    <w:rsid w:val="1065EC4B"/>
    <w:rsid w:val="1078E171"/>
    <w:rsid w:val="10902BD8"/>
    <w:rsid w:val="109C8B51"/>
    <w:rsid w:val="10C4C376"/>
    <w:rsid w:val="10D374E8"/>
    <w:rsid w:val="10D4B1D9"/>
    <w:rsid w:val="10DF8169"/>
    <w:rsid w:val="10E95F31"/>
    <w:rsid w:val="10FA1DBD"/>
    <w:rsid w:val="111AEBC4"/>
    <w:rsid w:val="11A31E44"/>
    <w:rsid w:val="11ACA867"/>
    <w:rsid w:val="11B767E7"/>
    <w:rsid w:val="11D1F7E7"/>
    <w:rsid w:val="11E0B09D"/>
    <w:rsid w:val="11ED4A4B"/>
    <w:rsid w:val="120B5A82"/>
    <w:rsid w:val="12165559"/>
    <w:rsid w:val="122C5CAA"/>
    <w:rsid w:val="122FD04F"/>
    <w:rsid w:val="1252001A"/>
    <w:rsid w:val="12562EFA"/>
    <w:rsid w:val="12593D9F"/>
    <w:rsid w:val="12631E4B"/>
    <w:rsid w:val="126D9FE4"/>
    <w:rsid w:val="12916C89"/>
    <w:rsid w:val="12937D67"/>
    <w:rsid w:val="12AB10B8"/>
    <w:rsid w:val="12B2CBA9"/>
    <w:rsid w:val="12B767AD"/>
    <w:rsid w:val="132DA91D"/>
    <w:rsid w:val="133A0495"/>
    <w:rsid w:val="13639D14"/>
    <w:rsid w:val="13894B18"/>
    <w:rsid w:val="139D8D0D"/>
    <w:rsid w:val="13B83792"/>
    <w:rsid w:val="13C2C383"/>
    <w:rsid w:val="13CDDD8D"/>
    <w:rsid w:val="13FFACC4"/>
    <w:rsid w:val="14123478"/>
    <w:rsid w:val="141CAE51"/>
    <w:rsid w:val="142192E1"/>
    <w:rsid w:val="1434F05B"/>
    <w:rsid w:val="144CF248"/>
    <w:rsid w:val="144F3CDE"/>
    <w:rsid w:val="148BB999"/>
    <w:rsid w:val="14A22C25"/>
    <w:rsid w:val="14C19B68"/>
    <w:rsid w:val="150AB5A4"/>
    <w:rsid w:val="15251B79"/>
    <w:rsid w:val="1542FEF2"/>
    <w:rsid w:val="154C5294"/>
    <w:rsid w:val="1566674D"/>
    <w:rsid w:val="1593D2FE"/>
    <w:rsid w:val="15B73E1B"/>
    <w:rsid w:val="15B7C082"/>
    <w:rsid w:val="15C65535"/>
    <w:rsid w:val="15DA7E47"/>
    <w:rsid w:val="15E538AC"/>
    <w:rsid w:val="15E8C2A9"/>
    <w:rsid w:val="15F5C5B3"/>
    <w:rsid w:val="16054F9D"/>
    <w:rsid w:val="1614B4FB"/>
    <w:rsid w:val="16238DD5"/>
    <w:rsid w:val="162E157F"/>
    <w:rsid w:val="168741F2"/>
    <w:rsid w:val="16D67D26"/>
    <w:rsid w:val="16E6A685"/>
    <w:rsid w:val="16F8BD64"/>
    <w:rsid w:val="1708D878"/>
    <w:rsid w:val="17096CA7"/>
    <w:rsid w:val="1719F4A7"/>
    <w:rsid w:val="171D3473"/>
    <w:rsid w:val="172EB2BD"/>
    <w:rsid w:val="175390E3"/>
    <w:rsid w:val="177858F4"/>
    <w:rsid w:val="17791B87"/>
    <w:rsid w:val="1784930A"/>
    <w:rsid w:val="178B930F"/>
    <w:rsid w:val="178CF028"/>
    <w:rsid w:val="178F4434"/>
    <w:rsid w:val="17A17297"/>
    <w:rsid w:val="17BFCAD6"/>
    <w:rsid w:val="17D3BBF4"/>
    <w:rsid w:val="17D984CD"/>
    <w:rsid w:val="17ED2C92"/>
    <w:rsid w:val="17F9CD27"/>
    <w:rsid w:val="18041779"/>
    <w:rsid w:val="181B3E63"/>
    <w:rsid w:val="1825EBAB"/>
    <w:rsid w:val="183637C0"/>
    <w:rsid w:val="185534AE"/>
    <w:rsid w:val="18828C3F"/>
    <w:rsid w:val="18897B48"/>
    <w:rsid w:val="18AAB92D"/>
    <w:rsid w:val="18C2588B"/>
    <w:rsid w:val="18CA831E"/>
    <w:rsid w:val="18E6B269"/>
    <w:rsid w:val="18FB871D"/>
    <w:rsid w:val="19278DC2"/>
    <w:rsid w:val="19435F62"/>
    <w:rsid w:val="1954F949"/>
    <w:rsid w:val="1955B4F2"/>
    <w:rsid w:val="19642B6A"/>
    <w:rsid w:val="19659BB0"/>
    <w:rsid w:val="1966A18D"/>
    <w:rsid w:val="196E1968"/>
    <w:rsid w:val="1975552E"/>
    <w:rsid w:val="1999E1D8"/>
    <w:rsid w:val="199C9990"/>
    <w:rsid w:val="19A70B30"/>
    <w:rsid w:val="19F47100"/>
    <w:rsid w:val="1A23133A"/>
    <w:rsid w:val="1A377523"/>
    <w:rsid w:val="1A5C653E"/>
    <w:rsid w:val="1A63270F"/>
    <w:rsid w:val="1A695A6D"/>
    <w:rsid w:val="1A8EB4FD"/>
    <w:rsid w:val="1A97577E"/>
    <w:rsid w:val="1AA42B64"/>
    <w:rsid w:val="1AA431DF"/>
    <w:rsid w:val="1AA63C2B"/>
    <w:rsid w:val="1ABBBB12"/>
    <w:rsid w:val="1ABDDD8E"/>
    <w:rsid w:val="1AE08F69"/>
    <w:rsid w:val="1B144AA2"/>
    <w:rsid w:val="1B2E434B"/>
    <w:rsid w:val="1B39F272"/>
    <w:rsid w:val="1B4DD277"/>
    <w:rsid w:val="1B5DEA5E"/>
    <w:rsid w:val="1B6DEC76"/>
    <w:rsid w:val="1B8D03E7"/>
    <w:rsid w:val="1B904161"/>
    <w:rsid w:val="1B9A8EE0"/>
    <w:rsid w:val="1BB6D318"/>
    <w:rsid w:val="1BBCF9C9"/>
    <w:rsid w:val="1BD51EFE"/>
    <w:rsid w:val="1BDC3CE5"/>
    <w:rsid w:val="1BE6F788"/>
    <w:rsid w:val="1C3327DF"/>
    <w:rsid w:val="1C578B73"/>
    <w:rsid w:val="1C61A3AF"/>
    <w:rsid w:val="1C742D57"/>
    <w:rsid w:val="1C7C27D3"/>
    <w:rsid w:val="1C7CCD07"/>
    <w:rsid w:val="1CACF5F0"/>
    <w:rsid w:val="1CC1FD02"/>
    <w:rsid w:val="1CF507E0"/>
    <w:rsid w:val="1D018C5E"/>
    <w:rsid w:val="1D1639C5"/>
    <w:rsid w:val="1D3DE3EA"/>
    <w:rsid w:val="1D5870AF"/>
    <w:rsid w:val="1D5B9776"/>
    <w:rsid w:val="1D6AE16C"/>
    <w:rsid w:val="1D970EB4"/>
    <w:rsid w:val="1DA98702"/>
    <w:rsid w:val="1DC4ED9C"/>
    <w:rsid w:val="1DCEF840"/>
    <w:rsid w:val="1DD176E3"/>
    <w:rsid w:val="1E04276C"/>
    <w:rsid w:val="1E0BA45F"/>
    <w:rsid w:val="1E18302B"/>
    <w:rsid w:val="1E189D68"/>
    <w:rsid w:val="1E4CBA3A"/>
    <w:rsid w:val="1E76BB41"/>
    <w:rsid w:val="1EADFBB2"/>
    <w:rsid w:val="1EB77E14"/>
    <w:rsid w:val="1EC16483"/>
    <w:rsid w:val="1EEDEE17"/>
    <w:rsid w:val="1EF9A4DB"/>
    <w:rsid w:val="1F0CBFC0"/>
    <w:rsid w:val="1F0E5ACD"/>
    <w:rsid w:val="1F0F56D6"/>
    <w:rsid w:val="1F30469B"/>
    <w:rsid w:val="1F325601"/>
    <w:rsid w:val="1F585BD4"/>
    <w:rsid w:val="1F5A55CC"/>
    <w:rsid w:val="1F778CCB"/>
    <w:rsid w:val="1FABCE19"/>
    <w:rsid w:val="1FAC659A"/>
    <w:rsid w:val="1FB2121D"/>
    <w:rsid w:val="1FBADA4A"/>
    <w:rsid w:val="1FEE5EEE"/>
    <w:rsid w:val="1FFB8668"/>
    <w:rsid w:val="2009235C"/>
    <w:rsid w:val="2015F960"/>
    <w:rsid w:val="202727C4"/>
    <w:rsid w:val="20340A69"/>
    <w:rsid w:val="204D97C5"/>
    <w:rsid w:val="2064F9BA"/>
    <w:rsid w:val="206CF42F"/>
    <w:rsid w:val="2099BCBF"/>
    <w:rsid w:val="20A1F04F"/>
    <w:rsid w:val="20A435A6"/>
    <w:rsid w:val="20A7AE90"/>
    <w:rsid w:val="20A89021"/>
    <w:rsid w:val="20B44CB0"/>
    <w:rsid w:val="20E26A22"/>
    <w:rsid w:val="20FC8E5E"/>
    <w:rsid w:val="2129C513"/>
    <w:rsid w:val="212B7550"/>
    <w:rsid w:val="215863D7"/>
    <w:rsid w:val="217FA658"/>
    <w:rsid w:val="21854D03"/>
    <w:rsid w:val="21A49B83"/>
    <w:rsid w:val="21BFF395"/>
    <w:rsid w:val="21CA4005"/>
    <w:rsid w:val="21ED9328"/>
    <w:rsid w:val="221ACEB4"/>
    <w:rsid w:val="221DDD9C"/>
    <w:rsid w:val="2223969B"/>
    <w:rsid w:val="2231459D"/>
    <w:rsid w:val="22400607"/>
    <w:rsid w:val="2243B3DA"/>
    <w:rsid w:val="22446082"/>
    <w:rsid w:val="224F218C"/>
    <w:rsid w:val="2258FC9C"/>
    <w:rsid w:val="22684AC8"/>
    <w:rsid w:val="229BBF79"/>
    <w:rsid w:val="22A04396"/>
    <w:rsid w:val="22B4A8CD"/>
    <w:rsid w:val="22BC2ADB"/>
    <w:rsid w:val="23013376"/>
    <w:rsid w:val="230652D8"/>
    <w:rsid w:val="23211D64"/>
    <w:rsid w:val="234D9A22"/>
    <w:rsid w:val="23A00209"/>
    <w:rsid w:val="23B55AF1"/>
    <w:rsid w:val="23CD15FE"/>
    <w:rsid w:val="23DBD668"/>
    <w:rsid w:val="23E63E5B"/>
    <w:rsid w:val="24265966"/>
    <w:rsid w:val="242E4716"/>
    <w:rsid w:val="24344968"/>
    <w:rsid w:val="2440AAFC"/>
    <w:rsid w:val="244E6BC9"/>
    <w:rsid w:val="245899D1"/>
    <w:rsid w:val="245E0EE9"/>
    <w:rsid w:val="24728C37"/>
    <w:rsid w:val="2478CC00"/>
    <w:rsid w:val="2498B5EC"/>
    <w:rsid w:val="249ABA26"/>
    <w:rsid w:val="24B157DF"/>
    <w:rsid w:val="24FDC50D"/>
    <w:rsid w:val="25128CFF"/>
    <w:rsid w:val="251D2479"/>
    <w:rsid w:val="253DB0A8"/>
    <w:rsid w:val="2566A2EF"/>
    <w:rsid w:val="2573D960"/>
    <w:rsid w:val="2576D5AA"/>
    <w:rsid w:val="25858261"/>
    <w:rsid w:val="25A3D0EB"/>
    <w:rsid w:val="25A6281B"/>
    <w:rsid w:val="25BA2B2E"/>
    <w:rsid w:val="25C229C7"/>
    <w:rsid w:val="25E0B6ED"/>
    <w:rsid w:val="25E23B76"/>
    <w:rsid w:val="25E7816C"/>
    <w:rsid w:val="26098C06"/>
    <w:rsid w:val="262A31F9"/>
    <w:rsid w:val="263E9F24"/>
    <w:rsid w:val="2645B89C"/>
    <w:rsid w:val="2659D734"/>
    <w:rsid w:val="266891EC"/>
    <w:rsid w:val="267A8541"/>
    <w:rsid w:val="267E95F2"/>
    <w:rsid w:val="26CB5A32"/>
    <w:rsid w:val="26EA4B25"/>
    <w:rsid w:val="26F71E2C"/>
    <w:rsid w:val="271DBCAF"/>
    <w:rsid w:val="2726F599"/>
    <w:rsid w:val="272CFA1C"/>
    <w:rsid w:val="274AF212"/>
    <w:rsid w:val="277781CE"/>
    <w:rsid w:val="277C874E"/>
    <w:rsid w:val="277E53F1"/>
    <w:rsid w:val="27855030"/>
    <w:rsid w:val="27C7892A"/>
    <w:rsid w:val="27F5A795"/>
    <w:rsid w:val="2828899F"/>
    <w:rsid w:val="284A2DC1"/>
    <w:rsid w:val="285908F6"/>
    <w:rsid w:val="28672A93"/>
    <w:rsid w:val="28745981"/>
    <w:rsid w:val="28861B86"/>
    <w:rsid w:val="289D7FA7"/>
    <w:rsid w:val="28A677AA"/>
    <w:rsid w:val="28B342A1"/>
    <w:rsid w:val="2907F834"/>
    <w:rsid w:val="291857AF"/>
    <w:rsid w:val="2921115C"/>
    <w:rsid w:val="2935C6C0"/>
    <w:rsid w:val="29428F72"/>
    <w:rsid w:val="294925E5"/>
    <w:rsid w:val="296190AF"/>
    <w:rsid w:val="29798EBF"/>
    <w:rsid w:val="298519A7"/>
    <w:rsid w:val="299177F6"/>
    <w:rsid w:val="29968AAC"/>
    <w:rsid w:val="29E2B5AB"/>
    <w:rsid w:val="29F0EAB6"/>
    <w:rsid w:val="29F4F610"/>
    <w:rsid w:val="2A128250"/>
    <w:rsid w:val="2A1E24D5"/>
    <w:rsid w:val="2A2A4A28"/>
    <w:rsid w:val="2A44C9D0"/>
    <w:rsid w:val="2A5EB7F1"/>
    <w:rsid w:val="2A5EDD39"/>
    <w:rsid w:val="2A77EE30"/>
    <w:rsid w:val="2A8260FE"/>
    <w:rsid w:val="2A95F916"/>
    <w:rsid w:val="2AAD18FF"/>
    <w:rsid w:val="2ACD48A3"/>
    <w:rsid w:val="2AD19721"/>
    <w:rsid w:val="2AD298EC"/>
    <w:rsid w:val="2ADA8B18"/>
    <w:rsid w:val="2B04CDF6"/>
    <w:rsid w:val="2B0CD244"/>
    <w:rsid w:val="2B27146D"/>
    <w:rsid w:val="2B2D4857"/>
    <w:rsid w:val="2B325B0D"/>
    <w:rsid w:val="2B47225B"/>
    <w:rsid w:val="2B4DF664"/>
    <w:rsid w:val="2B53C389"/>
    <w:rsid w:val="2B58AC07"/>
    <w:rsid w:val="2B6B158E"/>
    <w:rsid w:val="2B743526"/>
    <w:rsid w:val="2BDA6FC4"/>
    <w:rsid w:val="2BFA66BC"/>
    <w:rsid w:val="2C04E1DA"/>
    <w:rsid w:val="2C149002"/>
    <w:rsid w:val="2C2C0105"/>
    <w:rsid w:val="2C3F4AC0"/>
    <w:rsid w:val="2C524FC3"/>
    <w:rsid w:val="2C565B39"/>
    <w:rsid w:val="2C66FE3F"/>
    <w:rsid w:val="2C6B3B1E"/>
    <w:rsid w:val="2C7457F2"/>
    <w:rsid w:val="2C899926"/>
    <w:rsid w:val="2C92AED2"/>
    <w:rsid w:val="2C9904C1"/>
    <w:rsid w:val="2C9A7AA9"/>
    <w:rsid w:val="2CADF5FF"/>
    <w:rsid w:val="2CB59FA1"/>
    <w:rsid w:val="2CCD5AAA"/>
    <w:rsid w:val="2CCE2B6E"/>
    <w:rsid w:val="2D00B439"/>
    <w:rsid w:val="2D346C1B"/>
    <w:rsid w:val="2D50219E"/>
    <w:rsid w:val="2D55C597"/>
    <w:rsid w:val="2D614235"/>
    <w:rsid w:val="2D61EAEA"/>
    <w:rsid w:val="2D67FFFA"/>
    <w:rsid w:val="2D7A9F33"/>
    <w:rsid w:val="2D7C55D2"/>
    <w:rsid w:val="2D7E2662"/>
    <w:rsid w:val="2D88EB46"/>
    <w:rsid w:val="2D9A211E"/>
    <w:rsid w:val="2DAA9417"/>
    <w:rsid w:val="2DB8D921"/>
    <w:rsid w:val="2DE4B9C1"/>
    <w:rsid w:val="2DEBC8D2"/>
    <w:rsid w:val="2DF22B9A"/>
    <w:rsid w:val="2DFA7B37"/>
    <w:rsid w:val="2E0937E3"/>
    <w:rsid w:val="2E131D2F"/>
    <w:rsid w:val="2E2E1F8E"/>
    <w:rsid w:val="2E49888A"/>
    <w:rsid w:val="2E49C660"/>
    <w:rsid w:val="2E517002"/>
    <w:rsid w:val="2E5C0473"/>
    <w:rsid w:val="2E69E981"/>
    <w:rsid w:val="2E83376F"/>
    <w:rsid w:val="2E84C460"/>
    <w:rsid w:val="2E97B91C"/>
    <w:rsid w:val="2EAD4F37"/>
    <w:rsid w:val="2ED03C7C"/>
    <w:rsid w:val="2F01659E"/>
    <w:rsid w:val="2F032155"/>
    <w:rsid w:val="2F0E0415"/>
    <w:rsid w:val="2F13839B"/>
    <w:rsid w:val="2F2AD110"/>
    <w:rsid w:val="2F4266FC"/>
    <w:rsid w:val="2F7C8BF5"/>
    <w:rsid w:val="2F832697"/>
    <w:rsid w:val="2F9A2820"/>
    <w:rsid w:val="2FAAADB9"/>
    <w:rsid w:val="2FC9DF69"/>
    <w:rsid w:val="2FD41806"/>
    <w:rsid w:val="2FF2416A"/>
    <w:rsid w:val="3002B24C"/>
    <w:rsid w:val="300E9744"/>
    <w:rsid w:val="302C825A"/>
    <w:rsid w:val="3046FDFE"/>
    <w:rsid w:val="30533732"/>
    <w:rsid w:val="30580B46"/>
    <w:rsid w:val="30938392"/>
    <w:rsid w:val="309390BA"/>
    <w:rsid w:val="3097DAEA"/>
    <w:rsid w:val="30AB9906"/>
    <w:rsid w:val="30B14988"/>
    <w:rsid w:val="30BBF8DA"/>
    <w:rsid w:val="30D915D0"/>
    <w:rsid w:val="31053A9A"/>
    <w:rsid w:val="310B23B0"/>
    <w:rsid w:val="3117A461"/>
    <w:rsid w:val="3131CF12"/>
    <w:rsid w:val="31338789"/>
    <w:rsid w:val="31429A19"/>
    <w:rsid w:val="315470E4"/>
    <w:rsid w:val="31588C80"/>
    <w:rsid w:val="3164712A"/>
    <w:rsid w:val="318E11CB"/>
    <w:rsid w:val="3193A535"/>
    <w:rsid w:val="31A0CBCD"/>
    <w:rsid w:val="31A81866"/>
    <w:rsid w:val="31C65CB2"/>
    <w:rsid w:val="31C9A602"/>
    <w:rsid w:val="31D03F11"/>
    <w:rsid w:val="31E2D43E"/>
    <w:rsid w:val="32489CCD"/>
    <w:rsid w:val="3250C6C1"/>
    <w:rsid w:val="32576B7C"/>
    <w:rsid w:val="325B0EE8"/>
    <w:rsid w:val="325DB2DA"/>
    <w:rsid w:val="32684056"/>
    <w:rsid w:val="32916DCD"/>
    <w:rsid w:val="3292C953"/>
    <w:rsid w:val="32A10AFB"/>
    <w:rsid w:val="32B2DF09"/>
    <w:rsid w:val="32BB9164"/>
    <w:rsid w:val="32C51BA7"/>
    <w:rsid w:val="32CD9F73"/>
    <w:rsid w:val="32CDEC5A"/>
    <w:rsid w:val="32CF57EA"/>
    <w:rsid w:val="32D25C97"/>
    <w:rsid w:val="32E27E60"/>
    <w:rsid w:val="32E8BB98"/>
    <w:rsid w:val="32FA8EC4"/>
    <w:rsid w:val="3301802B"/>
    <w:rsid w:val="330EB227"/>
    <w:rsid w:val="336F7F8E"/>
    <w:rsid w:val="337A2EA0"/>
    <w:rsid w:val="339BF04C"/>
    <w:rsid w:val="33ABC9FB"/>
    <w:rsid w:val="33B47A14"/>
    <w:rsid w:val="33B96496"/>
    <w:rsid w:val="33D30DE4"/>
    <w:rsid w:val="33E339C8"/>
    <w:rsid w:val="340CF5D4"/>
    <w:rsid w:val="34129AC3"/>
    <w:rsid w:val="341DA159"/>
    <w:rsid w:val="3426F414"/>
    <w:rsid w:val="342A8D9C"/>
    <w:rsid w:val="345492FD"/>
    <w:rsid w:val="34696FD4"/>
    <w:rsid w:val="347472E7"/>
    <w:rsid w:val="34848BF9"/>
    <w:rsid w:val="348622CB"/>
    <w:rsid w:val="34881B77"/>
    <w:rsid w:val="34A972B2"/>
    <w:rsid w:val="34C01555"/>
    <w:rsid w:val="35006FD8"/>
    <w:rsid w:val="350146C4"/>
    <w:rsid w:val="35180049"/>
    <w:rsid w:val="353BD285"/>
    <w:rsid w:val="3563B285"/>
    <w:rsid w:val="35713275"/>
    <w:rsid w:val="35803D8F"/>
    <w:rsid w:val="35929BC3"/>
    <w:rsid w:val="359C4408"/>
    <w:rsid w:val="35AE6B24"/>
    <w:rsid w:val="35B5B0AD"/>
    <w:rsid w:val="35B971BA"/>
    <w:rsid w:val="35DE526B"/>
    <w:rsid w:val="35EA4190"/>
    <w:rsid w:val="35F41B17"/>
    <w:rsid w:val="360113F9"/>
    <w:rsid w:val="361996A7"/>
    <w:rsid w:val="36485C08"/>
    <w:rsid w:val="364FBDDB"/>
    <w:rsid w:val="3690467F"/>
    <w:rsid w:val="36D7A2E6"/>
    <w:rsid w:val="36EFA4D3"/>
    <w:rsid w:val="3724F65A"/>
    <w:rsid w:val="378FEB78"/>
    <w:rsid w:val="37B6FA0E"/>
    <w:rsid w:val="37BC9FFD"/>
    <w:rsid w:val="37D98638"/>
    <w:rsid w:val="37D9C50D"/>
    <w:rsid w:val="37EB8F80"/>
    <w:rsid w:val="37EE494D"/>
    <w:rsid w:val="38035951"/>
    <w:rsid w:val="380D548D"/>
    <w:rsid w:val="381633F9"/>
    <w:rsid w:val="3829BD76"/>
    <w:rsid w:val="38528698"/>
    <w:rsid w:val="3862A232"/>
    <w:rsid w:val="388C0D5F"/>
    <w:rsid w:val="388D56AD"/>
    <w:rsid w:val="38BFE130"/>
    <w:rsid w:val="38D0D1C5"/>
    <w:rsid w:val="3904AC85"/>
    <w:rsid w:val="39085B86"/>
    <w:rsid w:val="392D2BC6"/>
    <w:rsid w:val="3937654B"/>
    <w:rsid w:val="394914C4"/>
    <w:rsid w:val="39527873"/>
    <w:rsid w:val="397A54E8"/>
    <w:rsid w:val="39A5FB73"/>
    <w:rsid w:val="39AE9561"/>
    <w:rsid w:val="39B6F9AA"/>
    <w:rsid w:val="39F55A4F"/>
    <w:rsid w:val="39FFB4B1"/>
    <w:rsid w:val="3A43810D"/>
    <w:rsid w:val="3A48B247"/>
    <w:rsid w:val="3A49B2C3"/>
    <w:rsid w:val="3A4BA132"/>
    <w:rsid w:val="3A4E4D67"/>
    <w:rsid w:val="3A5379C9"/>
    <w:rsid w:val="3AAD9A06"/>
    <w:rsid w:val="3AB6CA33"/>
    <w:rsid w:val="3AF8A6EA"/>
    <w:rsid w:val="3B0E7505"/>
    <w:rsid w:val="3B1CED30"/>
    <w:rsid w:val="3B2A7D4A"/>
    <w:rsid w:val="3B43F7AC"/>
    <w:rsid w:val="3B4BED56"/>
    <w:rsid w:val="3B78F71B"/>
    <w:rsid w:val="3B8002F4"/>
    <w:rsid w:val="3B86EACA"/>
    <w:rsid w:val="3B92DA7E"/>
    <w:rsid w:val="3B9499A8"/>
    <w:rsid w:val="3BAB1409"/>
    <w:rsid w:val="3BE88A31"/>
    <w:rsid w:val="3BEF2898"/>
    <w:rsid w:val="3BEF4A2A"/>
    <w:rsid w:val="3C211D82"/>
    <w:rsid w:val="3C3175CF"/>
    <w:rsid w:val="3C437223"/>
    <w:rsid w:val="3C7776BA"/>
    <w:rsid w:val="3C923A9A"/>
    <w:rsid w:val="3C9B4CCE"/>
    <w:rsid w:val="3CA7AA76"/>
    <w:rsid w:val="3CB76EA2"/>
    <w:rsid w:val="3D07054F"/>
    <w:rsid w:val="3D2D4FD1"/>
    <w:rsid w:val="3D33601F"/>
    <w:rsid w:val="3D5390BC"/>
    <w:rsid w:val="3D73D6E7"/>
    <w:rsid w:val="3D8A22A2"/>
    <w:rsid w:val="3D9808D2"/>
    <w:rsid w:val="3DA626FD"/>
    <w:rsid w:val="3DB4D21E"/>
    <w:rsid w:val="3DB9A1EC"/>
    <w:rsid w:val="3E016077"/>
    <w:rsid w:val="3E09ADB6"/>
    <w:rsid w:val="3E0A8B0E"/>
    <w:rsid w:val="3E0FB3CE"/>
    <w:rsid w:val="3E160BA2"/>
    <w:rsid w:val="3E284AFE"/>
    <w:rsid w:val="3E50B10C"/>
    <w:rsid w:val="3E67D7B0"/>
    <w:rsid w:val="3E9DB846"/>
    <w:rsid w:val="3EAE7E15"/>
    <w:rsid w:val="3EB4A0A2"/>
    <w:rsid w:val="3EDE53D5"/>
    <w:rsid w:val="3EF280F7"/>
    <w:rsid w:val="3F02A43E"/>
    <w:rsid w:val="3F05DA3A"/>
    <w:rsid w:val="3F0D0D51"/>
    <w:rsid w:val="3F385AAC"/>
    <w:rsid w:val="3F6EF1EA"/>
    <w:rsid w:val="3FA198C5"/>
    <w:rsid w:val="3FB176AB"/>
    <w:rsid w:val="3FBCAAF8"/>
    <w:rsid w:val="3FE6B219"/>
    <w:rsid w:val="4002048A"/>
    <w:rsid w:val="40064DF2"/>
    <w:rsid w:val="4022AF1F"/>
    <w:rsid w:val="4025CAE7"/>
    <w:rsid w:val="403988A7"/>
    <w:rsid w:val="403EA611"/>
    <w:rsid w:val="404D140F"/>
    <w:rsid w:val="404DE68F"/>
    <w:rsid w:val="4078E056"/>
    <w:rsid w:val="407E852C"/>
    <w:rsid w:val="408672B2"/>
    <w:rsid w:val="4090303D"/>
    <w:rsid w:val="40956F33"/>
    <w:rsid w:val="409C7C61"/>
    <w:rsid w:val="40A7DC51"/>
    <w:rsid w:val="40AB77A9"/>
    <w:rsid w:val="40BBFB54"/>
    <w:rsid w:val="40C19093"/>
    <w:rsid w:val="40C43DC9"/>
    <w:rsid w:val="40C982BC"/>
    <w:rsid w:val="40F05ECC"/>
    <w:rsid w:val="4100616D"/>
    <w:rsid w:val="41475490"/>
    <w:rsid w:val="417E2621"/>
    <w:rsid w:val="41831EEE"/>
    <w:rsid w:val="419C139B"/>
    <w:rsid w:val="419EBFDE"/>
    <w:rsid w:val="41A21E53"/>
    <w:rsid w:val="41BD432E"/>
    <w:rsid w:val="41C3ECC5"/>
    <w:rsid w:val="41DB4938"/>
    <w:rsid w:val="4217D78C"/>
    <w:rsid w:val="421CF0D6"/>
    <w:rsid w:val="422ECD7D"/>
    <w:rsid w:val="423A9BCF"/>
    <w:rsid w:val="424036EF"/>
    <w:rsid w:val="42494AE0"/>
    <w:rsid w:val="4265E0C5"/>
    <w:rsid w:val="426B339D"/>
    <w:rsid w:val="427283AB"/>
    <w:rsid w:val="428C2F2D"/>
    <w:rsid w:val="42951047"/>
    <w:rsid w:val="42B1FF23"/>
    <w:rsid w:val="42E324F1"/>
    <w:rsid w:val="42E54050"/>
    <w:rsid w:val="42EFD09A"/>
    <w:rsid w:val="43151886"/>
    <w:rsid w:val="4344D5EB"/>
    <w:rsid w:val="435A66A0"/>
    <w:rsid w:val="437AE2BB"/>
    <w:rsid w:val="438AEAC8"/>
    <w:rsid w:val="439F98DA"/>
    <w:rsid w:val="43ADBD58"/>
    <w:rsid w:val="43B625EE"/>
    <w:rsid w:val="43E60244"/>
    <w:rsid w:val="43F1BB9A"/>
    <w:rsid w:val="43F552CE"/>
    <w:rsid w:val="43F6ABF6"/>
    <w:rsid w:val="44135272"/>
    <w:rsid w:val="4427FF8E"/>
    <w:rsid w:val="444F7351"/>
    <w:rsid w:val="4456C864"/>
    <w:rsid w:val="44732A05"/>
    <w:rsid w:val="4487CE0B"/>
    <w:rsid w:val="449D2231"/>
    <w:rsid w:val="44C2ADFA"/>
    <w:rsid w:val="44D9BF15"/>
    <w:rsid w:val="44E1F486"/>
    <w:rsid w:val="44E80D6D"/>
    <w:rsid w:val="44F1718B"/>
    <w:rsid w:val="44F67DDF"/>
    <w:rsid w:val="44FC3B84"/>
    <w:rsid w:val="450174F2"/>
    <w:rsid w:val="4513DAE2"/>
    <w:rsid w:val="45151479"/>
    <w:rsid w:val="453B693B"/>
    <w:rsid w:val="4540BB78"/>
    <w:rsid w:val="4551F64F"/>
    <w:rsid w:val="4560B0E7"/>
    <w:rsid w:val="456A49F2"/>
    <w:rsid w:val="45815A31"/>
    <w:rsid w:val="4593DAED"/>
    <w:rsid w:val="45970E01"/>
    <w:rsid w:val="4597AEF4"/>
    <w:rsid w:val="45B0AD13"/>
    <w:rsid w:val="45BEE0F4"/>
    <w:rsid w:val="45C4E8FD"/>
    <w:rsid w:val="45C7B149"/>
    <w:rsid w:val="45C96C1E"/>
    <w:rsid w:val="45CEB6BE"/>
    <w:rsid w:val="45D9129C"/>
    <w:rsid w:val="45EDA569"/>
    <w:rsid w:val="460BD5CC"/>
    <w:rsid w:val="4616EAAA"/>
    <w:rsid w:val="462FA91E"/>
    <w:rsid w:val="464BBD29"/>
    <w:rsid w:val="465040D6"/>
    <w:rsid w:val="4657E58A"/>
    <w:rsid w:val="46616ADA"/>
    <w:rsid w:val="46632139"/>
    <w:rsid w:val="4683DDCE"/>
    <w:rsid w:val="468D41EC"/>
    <w:rsid w:val="46B53E6C"/>
    <w:rsid w:val="46DC8BD9"/>
    <w:rsid w:val="46EAEC61"/>
    <w:rsid w:val="46EDC6B0"/>
    <w:rsid w:val="46F3D32A"/>
    <w:rsid w:val="46F48DC6"/>
    <w:rsid w:val="47017C0D"/>
    <w:rsid w:val="47095D89"/>
    <w:rsid w:val="47142406"/>
    <w:rsid w:val="471D45A3"/>
    <w:rsid w:val="474C7D74"/>
    <w:rsid w:val="479F58AA"/>
    <w:rsid w:val="47D9DA41"/>
    <w:rsid w:val="47DE8946"/>
    <w:rsid w:val="47E8C051"/>
    <w:rsid w:val="48070BCD"/>
    <w:rsid w:val="480F5859"/>
    <w:rsid w:val="482E39DF"/>
    <w:rsid w:val="48854600"/>
    <w:rsid w:val="488BBDEB"/>
    <w:rsid w:val="48905E27"/>
    <w:rsid w:val="4891CEF6"/>
    <w:rsid w:val="48A98684"/>
    <w:rsid w:val="48B09D91"/>
    <w:rsid w:val="48C9D6AC"/>
    <w:rsid w:val="48E15C01"/>
    <w:rsid w:val="48F1F61A"/>
    <w:rsid w:val="48FF520B"/>
    <w:rsid w:val="49215C14"/>
    <w:rsid w:val="4940131C"/>
    <w:rsid w:val="49813596"/>
    <w:rsid w:val="4998C088"/>
    <w:rsid w:val="49990B9C"/>
    <w:rsid w:val="49CC5FFA"/>
    <w:rsid w:val="49CD32C0"/>
    <w:rsid w:val="4A12C6A9"/>
    <w:rsid w:val="4A259CA1"/>
    <w:rsid w:val="4A2CB850"/>
    <w:rsid w:val="4A35A296"/>
    <w:rsid w:val="4A371283"/>
    <w:rsid w:val="4A415B60"/>
    <w:rsid w:val="4A473BF5"/>
    <w:rsid w:val="4A8C2E4F"/>
    <w:rsid w:val="4AA227E1"/>
    <w:rsid w:val="4AC2BD3B"/>
    <w:rsid w:val="4AD6A646"/>
    <w:rsid w:val="4AD7D35E"/>
    <w:rsid w:val="4ADF46EF"/>
    <w:rsid w:val="4AF5B0DB"/>
    <w:rsid w:val="4B00A513"/>
    <w:rsid w:val="4B160BB7"/>
    <w:rsid w:val="4B2F384A"/>
    <w:rsid w:val="4B312C52"/>
    <w:rsid w:val="4B4189B2"/>
    <w:rsid w:val="4B47E183"/>
    <w:rsid w:val="4B4FC4AF"/>
    <w:rsid w:val="4B500837"/>
    <w:rsid w:val="4B822B7E"/>
    <w:rsid w:val="4B8E4DE7"/>
    <w:rsid w:val="4BA1EBE1"/>
    <w:rsid w:val="4BB3A877"/>
    <w:rsid w:val="4BBF50EE"/>
    <w:rsid w:val="4BD2E2E4"/>
    <w:rsid w:val="4C00C6A0"/>
    <w:rsid w:val="4C07890D"/>
    <w:rsid w:val="4C25B271"/>
    <w:rsid w:val="4C40FFF3"/>
    <w:rsid w:val="4C5A4D79"/>
    <w:rsid w:val="4C916836"/>
    <w:rsid w:val="4C9F5CDE"/>
    <w:rsid w:val="4CA6E97B"/>
    <w:rsid w:val="4CE925DD"/>
    <w:rsid w:val="4D0400BC"/>
    <w:rsid w:val="4D128B1A"/>
    <w:rsid w:val="4D2A1E48"/>
    <w:rsid w:val="4D33EC79"/>
    <w:rsid w:val="4D3B7741"/>
    <w:rsid w:val="4D4E10B5"/>
    <w:rsid w:val="4D541AFB"/>
    <w:rsid w:val="4D65790C"/>
    <w:rsid w:val="4D8A9296"/>
    <w:rsid w:val="4DB6E8B0"/>
    <w:rsid w:val="4DF0A8EF"/>
    <w:rsid w:val="4E00D3F0"/>
    <w:rsid w:val="4E022FD4"/>
    <w:rsid w:val="4E2225E8"/>
    <w:rsid w:val="4E4CD171"/>
    <w:rsid w:val="4E4FF369"/>
    <w:rsid w:val="4E5A3C54"/>
    <w:rsid w:val="4E654317"/>
    <w:rsid w:val="4E6F438D"/>
    <w:rsid w:val="4E747CBB"/>
    <w:rsid w:val="4E82C7F4"/>
    <w:rsid w:val="4E8F32B4"/>
    <w:rsid w:val="4EC873C5"/>
    <w:rsid w:val="4ECED86A"/>
    <w:rsid w:val="4EE7D7D3"/>
    <w:rsid w:val="4EFEB772"/>
    <w:rsid w:val="4F004B8F"/>
    <w:rsid w:val="4F01496D"/>
    <w:rsid w:val="4F177F6F"/>
    <w:rsid w:val="4F1BC8D5"/>
    <w:rsid w:val="4F30FC57"/>
    <w:rsid w:val="4F3F29CF"/>
    <w:rsid w:val="4F6C6E8E"/>
    <w:rsid w:val="4F9DA112"/>
    <w:rsid w:val="4FD3AD40"/>
    <w:rsid w:val="4FECD59D"/>
    <w:rsid w:val="50270AA3"/>
    <w:rsid w:val="5048E25E"/>
    <w:rsid w:val="5063DD22"/>
    <w:rsid w:val="507693BE"/>
    <w:rsid w:val="5082E346"/>
    <w:rsid w:val="509DA9E4"/>
    <w:rsid w:val="50A482AE"/>
    <w:rsid w:val="50B49869"/>
    <w:rsid w:val="50F92394"/>
    <w:rsid w:val="510FE18B"/>
    <w:rsid w:val="513216EC"/>
    <w:rsid w:val="5171BE58"/>
    <w:rsid w:val="517EA2CB"/>
    <w:rsid w:val="51B28921"/>
    <w:rsid w:val="51B43400"/>
    <w:rsid w:val="51BA5F92"/>
    <w:rsid w:val="51D771DF"/>
    <w:rsid w:val="51E6F069"/>
    <w:rsid w:val="52024888"/>
    <w:rsid w:val="5238EA2F"/>
    <w:rsid w:val="52400B51"/>
    <w:rsid w:val="525D099F"/>
    <w:rsid w:val="52D8F6FF"/>
    <w:rsid w:val="52E0763F"/>
    <w:rsid w:val="531310D6"/>
    <w:rsid w:val="5345C28F"/>
    <w:rsid w:val="534F7EF7"/>
    <w:rsid w:val="53563917"/>
    <w:rsid w:val="535A02D3"/>
    <w:rsid w:val="535EAB65"/>
    <w:rsid w:val="5361DD2B"/>
    <w:rsid w:val="536BC23F"/>
    <w:rsid w:val="53B0B323"/>
    <w:rsid w:val="53C9CE15"/>
    <w:rsid w:val="53F47D80"/>
    <w:rsid w:val="54178888"/>
    <w:rsid w:val="541E4D83"/>
    <w:rsid w:val="5423DD3F"/>
    <w:rsid w:val="543379D1"/>
    <w:rsid w:val="544610DE"/>
    <w:rsid w:val="54691A17"/>
    <w:rsid w:val="54728D9C"/>
    <w:rsid w:val="54808446"/>
    <w:rsid w:val="5484D5EB"/>
    <w:rsid w:val="54D4817B"/>
    <w:rsid w:val="54EA2286"/>
    <w:rsid w:val="54EB4F58"/>
    <w:rsid w:val="54F20978"/>
    <w:rsid w:val="54F52A52"/>
    <w:rsid w:val="550F12A1"/>
    <w:rsid w:val="55155A52"/>
    <w:rsid w:val="5588DC0F"/>
    <w:rsid w:val="558C3BA7"/>
    <w:rsid w:val="55904DE1"/>
    <w:rsid w:val="55AEA3D5"/>
    <w:rsid w:val="55AF028B"/>
    <w:rsid w:val="55C6340D"/>
    <w:rsid w:val="55F1B505"/>
    <w:rsid w:val="55F2454A"/>
    <w:rsid w:val="55F2F968"/>
    <w:rsid w:val="560DABE4"/>
    <w:rsid w:val="5614A086"/>
    <w:rsid w:val="56343802"/>
    <w:rsid w:val="566C1830"/>
    <w:rsid w:val="567493BE"/>
    <w:rsid w:val="5677EE02"/>
    <w:rsid w:val="5686EAD0"/>
    <w:rsid w:val="56964C27"/>
    <w:rsid w:val="569A87FD"/>
    <w:rsid w:val="56D913AA"/>
    <w:rsid w:val="56DD3C39"/>
    <w:rsid w:val="56F9AFA9"/>
    <w:rsid w:val="56FFB350"/>
    <w:rsid w:val="57686518"/>
    <w:rsid w:val="57899FC5"/>
    <w:rsid w:val="57AA2E5E"/>
    <w:rsid w:val="57BE9023"/>
    <w:rsid w:val="57C7BA53"/>
    <w:rsid w:val="57F9DE7A"/>
    <w:rsid w:val="581BFB38"/>
    <w:rsid w:val="581E51BB"/>
    <w:rsid w:val="5822BB31"/>
    <w:rsid w:val="5822F01A"/>
    <w:rsid w:val="5829AA3A"/>
    <w:rsid w:val="584D2900"/>
    <w:rsid w:val="585C6316"/>
    <w:rsid w:val="5899456C"/>
    <w:rsid w:val="58A60937"/>
    <w:rsid w:val="58AE6F77"/>
    <w:rsid w:val="58C7EEA3"/>
    <w:rsid w:val="58D06CB1"/>
    <w:rsid w:val="58D97F53"/>
    <w:rsid w:val="592491CD"/>
    <w:rsid w:val="59477058"/>
    <w:rsid w:val="594E0494"/>
    <w:rsid w:val="5961006C"/>
    <w:rsid w:val="5969C1AC"/>
    <w:rsid w:val="598BF172"/>
    <w:rsid w:val="599C8F7A"/>
    <w:rsid w:val="599F0484"/>
    <w:rsid w:val="599FDF22"/>
    <w:rsid w:val="59B8721F"/>
    <w:rsid w:val="59B95F30"/>
    <w:rsid w:val="59BEC07B"/>
    <w:rsid w:val="59C20439"/>
    <w:rsid w:val="59DCC687"/>
    <w:rsid w:val="59FEAF8F"/>
    <w:rsid w:val="5A2A9AC4"/>
    <w:rsid w:val="5A5335EA"/>
    <w:rsid w:val="5A7E52BF"/>
    <w:rsid w:val="5A8992F8"/>
    <w:rsid w:val="5A99A530"/>
    <w:rsid w:val="5AB4C3AD"/>
    <w:rsid w:val="5AE408E4"/>
    <w:rsid w:val="5B1138F7"/>
    <w:rsid w:val="5B1BAC2E"/>
    <w:rsid w:val="5B311497"/>
    <w:rsid w:val="5B41687F"/>
    <w:rsid w:val="5B614AFC"/>
    <w:rsid w:val="5B65727F"/>
    <w:rsid w:val="5B74067C"/>
    <w:rsid w:val="5B831862"/>
    <w:rsid w:val="5B875CD8"/>
    <w:rsid w:val="5B8EF267"/>
    <w:rsid w:val="5B9DB31B"/>
    <w:rsid w:val="5BB1D4EC"/>
    <w:rsid w:val="5BB894A5"/>
    <w:rsid w:val="5BF338C8"/>
    <w:rsid w:val="5BFC2ED2"/>
    <w:rsid w:val="5C01E2D8"/>
    <w:rsid w:val="5C0F2579"/>
    <w:rsid w:val="5C14FFD7"/>
    <w:rsid w:val="5C1C6A8C"/>
    <w:rsid w:val="5C352338"/>
    <w:rsid w:val="5C42270F"/>
    <w:rsid w:val="5C53C29C"/>
    <w:rsid w:val="5C5C0992"/>
    <w:rsid w:val="5C5DCA5C"/>
    <w:rsid w:val="5C72E9DE"/>
    <w:rsid w:val="5C73DAC6"/>
    <w:rsid w:val="5C7CED68"/>
    <w:rsid w:val="5C7FD945"/>
    <w:rsid w:val="5C988055"/>
    <w:rsid w:val="5C9CC83B"/>
    <w:rsid w:val="5CABDCC6"/>
    <w:rsid w:val="5CC11B09"/>
    <w:rsid w:val="5CC66E23"/>
    <w:rsid w:val="5CCD5121"/>
    <w:rsid w:val="5CCFED68"/>
    <w:rsid w:val="5CD29561"/>
    <w:rsid w:val="5D0D1D72"/>
    <w:rsid w:val="5D10ACF7"/>
    <w:rsid w:val="5D16435E"/>
    <w:rsid w:val="5D1EE8C3"/>
    <w:rsid w:val="5D2A9827"/>
    <w:rsid w:val="5D2FD439"/>
    <w:rsid w:val="5D494A76"/>
    <w:rsid w:val="5D4DA54D"/>
    <w:rsid w:val="5D4F88FE"/>
    <w:rsid w:val="5D648C70"/>
    <w:rsid w:val="5D766917"/>
    <w:rsid w:val="5D79329F"/>
    <w:rsid w:val="5DA833F2"/>
    <w:rsid w:val="5DB41C06"/>
    <w:rsid w:val="5DB83AED"/>
    <w:rsid w:val="5DF8FDD3"/>
    <w:rsid w:val="5E12B10C"/>
    <w:rsid w:val="5E20C07F"/>
    <w:rsid w:val="5E52FD26"/>
    <w:rsid w:val="5E59CCB9"/>
    <w:rsid w:val="5E5F71A5"/>
    <w:rsid w:val="5E74E05E"/>
    <w:rsid w:val="5E9E92C2"/>
    <w:rsid w:val="5ED964F5"/>
    <w:rsid w:val="5EDA20F3"/>
    <w:rsid w:val="5EE9725A"/>
    <w:rsid w:val="5EF03567"/>
    <w:rsid w:val="5F2E117D"/>
    <w:rsid w:val="5F3068D6"/>
    <w:rsid w:val="5F33FC43"/>
    <w:rsid w:val="5F40F8D0"/>
    <w:rsid w:val="5F5A5DF7"/>
    <w:rsid w:val="5F5CC66F"/>
    <w:rsid w:val="5F718957"/>
    <w:rsid w:val="5FAEDDC4"/>
    <w:rsid w:val="5FC8E4A4"/>
    <w:rsid w:val="5FD9CA95"/>
    <w:rsid w:val="5FEBEAAD"/>
    <w:rsid w:val="5FEEB746"/>
    <w:rsid w:val="5FF9FDD0"/>
    <w:rsid w:val="6003B11F"/>
    <w:rsid w:val="60143792"/>
    <w:rsid w:val="6025AF92"/>
    <w:rsid w:val="604778C2"/>
    <w:rsid w:val="60641D1A"/>
    <w:rsid w:val="608371E0"/>
    <w:rsid w:val="6087450E"/>
    <w:rsid w:val="60C0E06D"/>
    <w:rsid w:val="60CFCCA4"/>
    <w:rsid w:val="60E35DCF"/>
    <w:rsid w:val="60F407BF"/>
    <w:rsid w:val="60F896D0"/>
    <w:rsid w:val="61111600"/>
    <w:rsid w:val="61313B7F"/>
    <w:rsid w:val="61344A24"/>
    <w:rsid w:val="6152C91B"/>
    <w:rsid w:val="615483F3"/>
    <w:rsid w:val="61565E4F"/>
    <w:rsid w:val="615C5B3F"/>
    <w:rsid w:val="61824292"/>
    <w:rsid w:val="61AABCD3"/>
    <w:rsid w:val="61DD2300"/>
    <w:rsid w:val="61DFA77F"/>
    <w:rsid w:val="61DFBA22"/>
    <w:rsid w:val="61F74C7E"/>
    <w:rsid w:val="61FB4D3E"/>
    <w:rsid w:val="623C0222"/>
    <w:rsid w:val="623DB4E5"/>
    <w:rsid w:val="625597B9"/>
    <w:rsid w:val="62587B03"/>
    <w:rsid w:val="625A4022"/>
    <w:rsid w:val="6263AD67"/>
    <w:rsid w:val="629F0BAB"/>
    <w:rsid w:val="62ADE6A7"/>
    <w:rsid w:val="62AEBA2F"/>
    <w:rsid w:val="631036F5"/>
    <w:rsid w:val="637E5469"/>
    <w:rsid w:val="639638CE"/>
    <w:rsid w:val="63A44682"/>
    <w:rsid w:val="63B4460D"/>
    <w:rsid w:val="63CB0512"/>
    <w:rsid w:val="63E10C2C"/>
    <w:rsid w:val="63F9C4C9"/>
    <w:rsid w:val="640F45E4"/>
    <w:rsid w:val="641469F3"/>
    <w:rsid w:val="64247AAC"/>
    <w:rsid w:val="64259DC9"/>
    <w:rsid w:val="64362646"/>
    <w:rsid w:val="643A6BED"/>
    <w:rsid w:val="644D0216"/>
    <w:rsid w:val="64624EDB"/>
    <w:rsid w:val="64832180"/>
    <w:rsid w:val="648E9F22"/>
    <w:rsid w:val="64C0DFD9"/>
    <w:rsid w:val="64D454DD"/>
    <w:rsid w:val="64FE5216"/>
    <w:rsid w:val="650649F1"/>
    <w:rsid w:val="653F0843"/>
    <w:rsid w:val="654750EA"/>
    <w:rsid w:val="65866EC7"/>
    <w:rsid w:val="65DA7404"/>
    <w:rsid w:val="65EFD4CA"/>
    <w:rsid w:val="65F7F623"/>
    <w:rsid w:val="66019F4C"/>
    <w:rsid w:val="6604ACA2"/>
    <w:rsid w:val="662B60EE"/>
    <w:rsid w:val="6669139D"/>
    <w:rsid w:val="66812550"/>
    <w:rsid w:val="668C08AC"/>
    <w:rsid w:val="66A21A52"/>
    <w:rsid w:val="66B78F3D"/>
    <w:rsid w:val="672320FC"/>
    <w:rsid w:val="67444C3F"/>
    <w:rsid w:val="674BB224"/>
    <w:rsid w:val="67634943"/>
    <w:rsid w:val="67AD01DC"/>
    <w:rsid w:val="67B54D5C"/>
    <w:rsid w:val="67D693A2"/>
    <w:rsid w:val="67E28650"/>
    <w:rsid w:val="67E6B6EF"/>
    <w:rsid w:val="68141F93"/>
    <w:rsid w:val="6827D90D"/>
    <w:rsid w:val="6866330E"/>
    <w:rsid w:val="68701CBD"/>
    <w:rsid w:val="68987496"/>
    <w:rsid w:val="68AD14A6"/>
    <w:rsid w:val="68C03DEC"/>
    <w:rsid w:val="68C40F3A"/>
    <w:rsid w:val="690EB1D6"/>
    <w:rsid w:val="692CCEEA"/>
    <w:rsid w:val="695C11AA"/>
    <w:rsid w:val="695D8F4F"/>
    <w:rsid w:val="6998EA13"/>
    <w:rsid w:val="69A1D7EE"/>
    <w:rsid w:val="69A41D85"/>
    <w:rsid w:val="69CC91D8"/>
    <w:rsid w:val="69D71059"/>
    <w:rsid w:val="69DD5735"/>
    <w:rsid w:val="69FFDF35"/>
    <w:rsid w:val="6A253D62"/>
    <w:rsid w:val="6A3541B8"/>
    <w:rsid w:val="6A71EFF2"/>
    <w:rsid w:val="6A765B16"/>
    <w:rsid w:val="6A7887E8"/>
    <w:rsid w:val="6A9768B8"/>
    <w:rsid w:val="6A98064E"/>
    <w:rsid w:val="6AB0AD8B"/>
    <w:rsid w:val="6AB24430"/>
    <w:rsid w:val="6B0812BE"/>
    <w:rsid w:val="6B13A450"/>
    <w:rsid w:val="6B343722"/>
    <w:rsid w:val="6B6C332D"/>
    <w:rsid w:val="6B750BCC"/>
    <w:rsid w:val="6B88397C"/>
    <w:rsid w:val="6BF66540"/>
    <w:rsid w:val="6C12D487"/>
    <w:rsid w:val="6C4CFF0C"/>
    <w:rsid w:val="6C804C3C"/>
    <w:rsid w:val="6CD00783"/>
    <w:rsid w:val="6CDB72FF"/>
    <w:rsid w:val="6CF304B9"/>
    <w:rsid w:val="6CFB4A30"/>
    <w:rsid w:val="6D0B3759"/>
    <w:rsid w:val="6D10CF25"/>
    <w:rsid w:val="6D43DEEC"/>
    <w:rsid w:val="6D67142F"/>
    <w:rsid w:val="6D800277"/>
    <w:rsid w:val="6DC51A29"/>
    <w:rsid w:val="6DCFA878"/>
    <w:rsid w:val="6DDC8F8F"/>
    <w:rsid w:val="6E1464B4"/>
    <w:rsid w:val="6E3F5B3F"/>
    <w:rsid w:val="6E585399"/>
    <w:rsid w:val="6E5B8360"/>
    <w:rsid w:val="6E672777"/>
    <w:rsid w:val="6E85BB47"/>
    <w:rsid w:val="6E8F0D11"/>
    <w:rsid w:val="6E91B946"/>
    <w:rsid w:val="6E9ACD37"/>
    <w:rsid w:val="6EBC5D03"/>
    <w:rsid w:val="6EBF0483"/>
    <w:rsid w:val="6EC864FC"/>
    <w:rsid w:val="6ED94EB9"/>
    <w:rsid w:val="6EEC66DE"/>
    <w:rsid w:val="6F1537A9"/>
    <w:rsid w:val="6F47F621"/>
    <w:rsid w:val="6F4A3BB8"/>
    <w:rsid w:val="6F7081C1"/>
    <w:rsid w:val="6F893A5C"/>
    <w:rsid w:val="6F89AA1E"/>
    <w:rsid w:val="6F9D6FAC"/>
    <w:rsid w:val="7002F7D8"/>
    <w:rsid w:val="7007A845"/>
    <w:rsid w:val="703E25E9"/>
    <w:rsid w:val="705B7398"/>
    <w:rsid w:val="706FB497"/>
    <w:rsid w:val="708184E4"/>
    <w:rsid w:val="708779D1"/>
    <w:rsid w:val="7092A56C"/>
    <w:rsid w:val="70941F1E"/>
    <w:rsid w:val="70A54C8A"/>
    <w:rsid w:val="70A83867"/>
    <w:rsid w:val="70C16B5C"/>
    <w:rsid w:val="70F5DB39"/>
    <w:rsid w:val="7155E624"/>
    <w:rsid w:val="715DCD1A"/>
    <w:rsid w:val="71876391"/>
    <w:rsid w:val="718F2397"/>
    <w:rsid w:val="7194055A"/>
    <w:rsid w:val="71B031AB"/>
    <w:rsid w:val="71D6EBC2"/>
    <w:rsid w:val="71FE1818"/>
    <w:rsid w:val="722FEF7F"/>
    <w:rsid w:val="723586A9"/>
    <w:rsid w:val="726C480A"/>
    <w:rsid w:val="727CD604"/>
    <w:rsid w:val="728981A6"/>
    <w:rsid w:val="728C339B"/>
    <w:rsid w:val="7291AB9A"/>
    <w:rsid w:val="7296FBC1"/>
    <w:rsid w:val="72B4A390"/>
    <w:rsid w:val="72E71455"/>
    <w:rsid w:val="72F1C9F8"/>
    <w:rsid w:val="73029C8F"/>
    <w:rsid w:val="73062BBD"/>
    <w:rsid w:val="732CA3DC"/>
    <w:rsid w:val="73391B6E"/>
    <w:rsid w:val="73680D57"/>
    <w:rsid w:val="736F255D"/>
    <w:rsid w:val="73740579"/>
    <w:rsid w:val="7384ECE6"/>
    <w:rsid w:val="7389C154"/>
    <w:rsid w:val="73AA5F8A"/>
    <w:rsid w:val="73D4027E"/>
    <w:rsid w:val="73EE1BCC"/>
    <w:rsid w:val="74040FA9"/>
    <w:rsid w:val="74076EFE"/>
    <w:rsid w:val="743AEDD7"/>
    <w:rsid w:val="744E0EB4"/>
    <w:rsid w:val="7451C2C2"/>
    <w:rsid w:val="7484AA72"/>
    <w:rsid w:val="74A5F1A3"/>
    <w:rsid w:val="74AB264E"/>
    <w:rsid w:val="74ECC479"/>
    <w:rsid w:val="75068C20"/>
    <w:rsid w:val="7511970C"/>
    <w:rsid w:val="751A817A"/>
    <w:rsid w:val="751E50B0"/>
    <w:rsid w:val="7545AD33"/>
    <w:rsid w:val="754C3CE5"/>
    <w:rsid w:val="754EA130"/>
    <w:rsid w:val="75786F31"/>
    <w:rsid w:val="757BCE0D"/>
    <w:rsid w:val="757D883B"/>
    <w:rsid w:val="7594F8E5"/>
    <w:rsid w:val="759C42D6"/>
    <w:rsid w:val="75C94C5C"/>
    <w:rsid w:val="761EB517"/>
    <w:rsid w:val="762C7FDA"/>
    <w:rsid w:val="76731B17"/>
    <w:rsid w:val="7677AA2A"/>
    <w:rsid w:val="7683A2CE"/>
    <w:rsid w:val="768894DA"/>
    <w:rsid w:val="76CB7E29"/>
    <w:rsid w:val="76E2CF1C"/>
    <w:rsid w:val="76F32E11"/>
    <w:rsid w:val="76F3AA38"/>
    <w:rsid w:val="76F4F516"/>
    <w:rsid w:val="76F51B5B"/>
    <w:rsid w:val="77143F92"/>
    <w:rsid w:val="77148E0E"/>
    <w:rsid w:val="7730C946"/>
    <w:rsid w:val="77339DC2"/>
    <w:rsid w:val="773F0FC0"/>
    <w:rsid w:val="7751BE74"/>
    <w:rsid w:val="775C2740"/>
    <w:rsid w:val="776237C9"/>
    <w:rsid w:val="77651CBD"/>
    <w:rsid w:val="77760836"/>
    <w:rsid w:val="77815A93"/>
    <w:rsid w:val="77ABD214"/>
    <w:rsid w:val="77B25A03"/>
    <w:rsid w:val="77BAE4DD"/>
    <w:rsid w:val="77C20F5C"/>
    <w:rsid w:val="77E2E43C"/>
    <w:rsid w:val="77E60D82"/>
    <w:rsid w:val="77FB24F7"/>
    <w:rsid w:val="77FC2D16"/>
    <w:rsid w:val="78017F53"/>
    <w:rsid w:val="7810D345"/>
    <w:rsid w:val="78133F96"/>
    <w:rsid w:val="781F732F"/>
    <w:rsid w:val="783BBC3F"/>
    <w:rsid w:val="78AA51B2"/>
    <w:rsid w:val="78CE80D0"/>
    <w:rsid w:val="78ED1CA5"/>
    <w:rsid w:val="7903DB43"/>
    <w:rsid w:val="790ABCB7"/>
    <w:rsid w:val="793278C8"/>
    <w:rsid w:val="79363368"/>
    <w:rsid w:val="7940EC38"/>
    <w:rsid w:val="795B2234"/>
    <w:rsid w:val="79620389"/>
    <w:rsid w:val="79711746"/>
    <w:rsid w:val="79714EC7"/>
    <w:rsid w:val="7971DE13"/>
    <w:rsid w:val="7977E038"/>
    <w:rsid w:val="79782C13"/>
    <w:rsid w:val="797EB49D"/>
    <w:rsid w:val="797EB4A2"/>
    <w:rsid w:val="79811300"/>
    <w:rsid w:val="79856ED0"/>
    <w:rsid w:val="799FFC56"/>
    <w:rsid w:val="79BEC5AF"/>
    <w:rsid w:val="79D8D17C"/>
    <w:rsid w:val="7A0A85B0"/>
    <w:rsid w:val="7A1C1E06"/>
    <w:rsid w:val="7A422B46"/>
    <w:rsid w:val="7A462213"/>
    <w:rsid w:val="7A5945C0"/>
    <w:rsid w:val="7A7AF8AF"/>
    <w:rsid w:val="7A816CCA"/>
    <w:rsid w:val="7A895F36"/>
    <w:rsid w:val="7A92F500"/>
    <w:rsid w:val="7A9F1BA2"/>
    <w:rsid w:val="7A9F2ED0"/>
    <w:rsid w:val="7AB1CD80"/>
    <w:rsid w:val="7ABF3B47"/>
    <w:rsid w:val="7AC8E780"/>
    <w:rsid w:val="7AD1049C"/>
    <w:rsid w:val="7AD57341"/>
    <w:rsid w:val="7ADA54EA"/>
    <w:rsid w:val="7AEA4EB5"/>
    <w:rsid w:val="7AF31722"/>
    <w:rsid w:val="7B040959"/>
    <w:rsid w:val="7B23F5E5"/>
    <w:rsid w:val="7B292675"/>
    <w:rsid w:val="7B3BCCB7"/>
    <w:rsid w:val="7B59C4AD"/>
    <w:rsid w:val="7B5A34A4"/>
    <w:rsid w:val="7B5C05FD"/>
    <w:rsid w:val="7B6216DA"/>
    <w:rsid w:val="7B85BAC1"/>
    <w:rsid w:val="7BE0B2F7"/>
    <w:rsid w:val="7C27AD5B"/>
    <w:rsid w:val="7C425D79"/>
    <w:rsid w:val="7C5A4E5C"/>
    <w:rsid w:val="7C6800AF"/>
    <w:rsid w:val="7C6CD4FD"/>
    <w:rsid w:val="7C788CFA"/>
    <w:rsid w:val="7C8147EB"/>
    <w:rsid w:val="7C93E5A6"/>
    <w:rsid w:val="7CD4F076"/>
    <w:rsid w:val="7CD90915"/>
    <w:rsid w:val="7CF60505"/>
    <w:rsid w:val="7CF7A38D"/>
    <w:rsid w:val="7D1B5283"/>
    <w:rsid w:val="7D4A4366"/>
    <w:rsid w:val="7D8A11BE"/>
    <w:rsid w:val="7D97EDB3"/>
    <w:rsid w:val="7DABF2C2"/>
    <w:rsid w:val="7DAFB3B9"/>
    <w:rsid w:val="7E14D950"/>
    <w:rsid w:val="7E22567C"/>
    <w:rsid w:val="7E28F436"/>
    <w:rsid w:val="7E8014C9"/>
    <w:rsid w:val="7EA4EBEE"/>
    <w:rsid w:val="7ECD207C"/>
    <w:rsid w:val="7F220A83"/>
    <w:rsid w:val="7F32AD0C"/>
    <w:rsid w:val="7F39780B"/>
    <w:rsid w:val="7F599DD1"/>
    <w:rsid w:val="7F8C259A"/>
    <w:rsid w:val="7FB02DBC"/>
    <w:rsid w:val="7FB42255"/>
    <w:rsid w:val="7FBAD653"/>
    <w:rsid w:val="7FE0471F"/>
    <w:rsid w:val="7FF71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CC5CF"/>
  <w15:docId w15:val="{86A54433-A908-CB48-A4E6-E6B4986F6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59D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D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D4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D29BE"/>
  </w:style>
  <w:style w:type="character" w:styleId="UnresolvedMention">
    <w:name w:val="Unresolved Mention"/>
    <w:basedOn w:val="DefaultParagraphFont"/>
    <w:uiPriority w:val="99"/>
    <w:semiHidden/>
    <w:unhideWhenUsed/>
    <w:rsid w:val="0000105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149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4996"/>
  </w:style>
  <w:style w:type="paragraph" w:styleId="Footer">
    <w:name w:val="footer"/>
    <w:basedOn w:val="Normal"/>
    <w:link w:val="FooterChar"/>
    <w:uiPriority w:val="99"/>
    <w:unhideWhenUsed/>
    <w:rsid w:val="000149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4996"/>
  </w:style>
  <w:style w:type="character" w:styleId="PlaceholderText">
    <w:name w:val="Placeholder Text"/>
    <w:basedOn w:val="DefaultParagraphFont"/>
    <w:uiPriority w:val="99"/>
    <w:semiHidden/>
    <w:rsid w:val="00EF055B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0F196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0704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090BCC"/>
    <w:rPr>
      <w:rFonts w:ascii="Segoe UI" w:hAnsi="Segoe UI" w:cs="Segoe UI" w:hint="default"/>
      <w:sz w:val="18"/>
      <w:szCs w:val="18"/>
    </w:rPr>
  </w:style>
  <w:style w:type="character" w:customStyle="1" w:styleId="apple-converted-space">
    <w:name w:val="apple-converted-space"/>
    <w:basedOn w:val="DefaultParagraphFont"/>
    <w:rsid w:val="00E85DD4"/>
  </w:style>
  <w:style w:type="character" w:customStyle="1" w:styleId="cf11">
    <w:name w:val="cf11"/>
    <w:basedOn w:val="DefaultParagraphFont"/>
    <w:rsid w:val="009837A2"/>
    <w:rPr>
      <w:rFonts w:ascii="Segoe UI" w:hAnsi="Segoe UI" w:cs="Segoe UI" w:hint="default"/>
      <w:i/>
      <w:iCs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016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9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63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57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10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5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04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94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9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32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398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4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86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4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2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header" Target="header3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0AE1F511B29D4DB446A3E6ADA1BA75" ma:contentTypeVersion="11" ma:contentTypeDescription="Create a new document." ma:contentTypeScope="" ma:versionID="11f9504b5d22656a06e616342e4dcdbb">
  <xsd:schema xmlns:xsd="http://www.w3.org/2001/XMLSchema" xmlns:xs="http://www.w3.org/2001/XMLSchema" xmlns:p="http://schemas.microsoft.com/office/2006/metadata/properties" xmlns:ns2="db4d9291-bf83-4dc1-a1dc-56b3a044727a" xmlns:ns3="5485d295-23f0-47a1-8679-7464a5658fd5" targetNamespace="http://schemas.microsoft.com/office/2006/metadata/properties" ma:root="true" ma:fieldsID="94cb7f1fca5aaa5736395264824a9547" ns2:_="" ns3:_="">
    <xsd:import namespace="db4d9291-bf83-4dc1-a1dc-56b3a044727a"/>
    <xsd:import namespace="5485d295-23f0-47a1-8679-7464a5658f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d9291-bf83-4dc1-a1dc-56b3a04472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85d295-23f0-47a1-8679-7464a5658fd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92E8D0-1F90-4D17-8479-AB72D81CAA3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F94B13-3AA4-4D09-AF40-4C729B0BDB9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9FDDFAC-B637-4EBA-A4AD-9B5774D17F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4d9291-bf83-4dc1-a1dc-56b3a044727a"/>
    <ds:schemaRef ds:uri="5485d295-23f0-47a1-8679-7464a5658f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461D69B-1741-554C-B349-FD4334E69B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Renouf</dc:creator>
  <cp:keywords/>
  <dc:description/>
  <cp:lastModifiedBy>Angela Chen</cp:lastModifiedBy>
  <cp:revision>3</cp:revision>
  <cp:lastPrinted>2023-04-26T17:54:00Z</cp:lastPrinted>
  <dcterms:created xsi:type="dcterms:W3CDTF">2024-10-14T00:12:00Z</dcterms:created>
  <dcterms:modified xsi:type="dcterms:W3CDTF">2024-10-14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0AE1F511B29D4DB446A3E6ADA1BA75</vt:lpwstr>
  </property>
</Properties>
</file>